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65BF4" w14:textId="3A37105E" w:rsidR="00514178" w:rsidRPr="005F6BAC" w:rsidRDefault="00E35C4D" w:rsidP="00514178">
      <w:pPr>
        <w:spacing w:line="480" w:lineRule="auto"/>
        <w:rPr>
          <w:rFonts w:asciiTheme="majorBidi" w:hAnsiTheme="majorBidi" w:cstheme="majorBidi"/>
          <w:b/>
          <w:sz w:val="32"/>
          <w:szCs w:val="24"/>
        </w:rPr>
      </w:pPr>
      <w:bookmarkStart w:id="0" w:name="_GoBack"/>
      <w:bookmarkEnd w:id="0"/>
      <w:r>
        <w:rPr>
          <w:rFonts w:asciiTheme="majorBidi" w:hAnsiTheme="majorBidi" w:cstheme="majorBidi" w:hint="eastAsia"/>
          <w:b/>
          <w:sz w:val="32"/>
          <w:szCs w:val="24"/>
        </w:rPr>
        <w:t>Supplementary Materials</w:t>
      </w:r>
    </w:p>
    <w:p w14:paraId="05353046" w14:textId="77777777" w:rsidR="00514178" w:rsidRPr="005F6BAC" w:rsidRDefault="00514178" w:rsidP="006B221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75C02" w14:textId="77777777" w:rsidR="00514178" w:rsidRPr="005F6BAC" w:rsidRDefault="0051417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5F6BA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705277" w14:textId="56C73900" w:rsidR="006B2219" w:rsidRPr="005F6BAC" w:rsidRDefault="00042B75" w:rsidP="006B221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="00D57AF9" w:rsidRPr="005F6BAC">
        <w:rPr>
          <w:rFonts w:asciiTheme="majorBidi" w:hAnsiTheme="majorBidi" w:cstheme="majorBidi"/>
          <w:b/>
          <w:bCs/>
          <w:sz w:val="24"/>
          <w:szCs w:val="24"/>
        </w:rPr>
        <w:t xml:space="preserve"> Table 1</w:t>
      </w:r>
      <w:r w:rsidR="006B2219" w:rsidRPr="005F6B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B2219" w:rsidRPr="005F6BAC">
        <w:rPr>
          <w:rFonts w:ascii="Times New Roman" w:hAnsi="Times New Roman" w:cs="Times New Roman"/>
          <w:b/>
          <w:sz w:val="24"/>
          <w:szCs w:val="24"/>
        </w:rPr>
        <w:t xml:space="preserve">ICD-10 codes for diagnosi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6B2219" w:rsidRPr="005F6BAC" w14:paraId="0ED787CB" w14:textId="77777777" w:rsidTr="00236886">
        <w:trPr>
          <w:trHeight w:val="397"/>
        </w:trPr>
        <w:tc>
          <w:tcPr>
            <w:tcW w:w="5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8843B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/>
                <w:sz w:val="19"/>
                <w:szCs w:val="19"/>
              </w:rPr>
              <w:t>Diseases</w:t>
            </w:r>
          </w:p>
        </w:tc>
        <w:tc>
          <w:tcPr>
            <w:tcW w:w="3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5C5F0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/>
                <w:sz w:val="19"/>
                <w:szCs w:val="19"/>
              </w:rPr>
              <w:t>ICD-10 Codes</w:t>
            </w:r>
          </w:p>
        </w:tc>
      </w:tr>
      <w:tr w:rsidR="006B2219" w:rsidRPr="005F6BAC" w14:paraId="36803EA0" w14:textId="77777777" w:rsidTr="00236886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F1A6C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Sudden cardiac arrest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59BB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sz w:val="19"/>
                <w:szCs w:val="19"/>
              </w:rPr>
              <w:t>I46.0, I46.1, I46.9, I49.0, R96.0, R96.1</w:t>
            </w:r>
          </w:p>
        </w:tc>
      </w:tr>
      <w:tr w:rsidR="006B2219" w:rsidRPr="005F6BAC" w14:paraId="7FF15B26" w14:textId="77777777" w:rsidTr="00236886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F60A1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Cardiac arrest with successful resuscit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AFEE5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sz w:val="19"/>
                <w:szCs w:val="19"/>
              </w:rPr>
              <w:t>I46.0</w:t>
            </w:r>
          </w:p>
        </w:tc>
      </w:tr>
      <w:tr w:rsidR="006B2219" w:rsidRPr="005F6BAC" w14:paraId="3CC4F54A" w14:textId="77777777" w:rsidTr="00236886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B757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Sudden cardiac arrest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06C3B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sz w:val="19"/>
                <w:szCs w:val="19"/>
              </w:rPr>
              <w:t>I46.1</w:t>
            </w:r>
          </w:p>
        </w:tc>
      </w:tr>
      <w:tr w:rsidR="006B2219" w:rsidRPr="005F6BAC" w14:paraId="18FC13AB" w14:textId="77777777" w:rsidTr="00236886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2FA43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Cardiac arrest, cause unspecified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C922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sz w:val="19"/>
                <w:szCs w:val="19"/>
              </w:rPr>
              <w:t>I46.9</w:t>
            </w:r>
          </w:p>
        </w:tc>
      </w:tr>
      <w:tr w:rsidR="006B2219" w:rsidRPr="005F6BAC" w14:paraId="0927CE81" w14:textId="77777777" w:rsidTr="00236886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B3368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Ventricular fibrillation and flutter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FDDAC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sz w:val="19"/>
                <w:szCs w:val="19"/>
              </w:rPr>
              <w:t>I49.0</w:t>
            </w:r>
          </w:p>
        </w:tc>
      </w:tr>
      <w:tr w:rsidR="006B2219" w:rsidRPr="005F6BAC" w14:paraId="48EE79A1" w14:textId="77777777" w:rsidTr="00236886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9D51F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Instantaneous death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1F12E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sz w:val="19"/>
                <w:szCs w:val="19"/>
              </w:rPr>
              <w:t>R96.0</w:t>
            </w:r>
          </w:p>
        </w:tc>
      </w:tr>
      <w:tr w:rsidR="006B2219" w:rsidRPr="005F6BAC" w14:paraId="17F35DFD" w14:textId="77777777" w:rsidTr="00236886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D0281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Death occurring less than 24 hours from symptom onset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61A15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sz w:val="19"/>
                <w:szCs w:val="19"/>
              </w:rPr>
              <w:t>R96.1</w:t>
            </w:r>
          </w:p>
        </w:tc>
      </w:tr>
      <w:tr w:rsidR="006B2219" w:rsidRPr="005F6BAC" w14:paraId="4AFABE4D" w14:textId="77777777" w:rsidTr="00236886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7BE3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ypertens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2B085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sz w:val="19"/>
                <w:szCs w:val="19"/>
              </w:rPr>
              <w:t>I10 – I13, I15 (all sub-codes)</w:t>
            </w:r>
          </w:p>
        </w:tc>
      </w:tr>
      <w:tr w:rsidR="006B2219" w:rsidRPr="005F6BAC" w14:paraId="645BC502" w14:textId="77777777" w:rsidTr="00236886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35D9A" w14:textId="1A35CB51" w:rsidR="006B2219" w:rsidRPr="005F6BAC" w:rsidRDefault="006B2219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iabetes mellitus (Type 2)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9750" w14:textId="77777777" w:rsidR="006B2219" w:rsidRPr="005F6BAC" w:rsidRDefault="006B221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sz w:val="19"/>
                <w:szCs w:val="19"/>
              </w:rPr>
              <w:t>E11 – E14 (all sub-codes)</w:t>
            </w:r>
          </w:p>
        </w:tc>
      </w:tr>
      <w:tr w:rsidR="003106E9" w:rsidRPr="005F6BAC" w14:paraId="484781A7" w14:textId="77777777" w:rsidTr="00236886">
        <w:trPr>
          <w:trHeight w:val="397"/>
        </w:trPr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B3026" w14:textId="37D19E09" w:rsidR="003106E9" w:rsidRPr="005F6BAC" w:rsidRDefault="003106E9" w:rsidP="003106E9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yslipidemia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30A1B" w14:textId="0079EAB2" w:rsidR="003106E9" w:rsidRPr="005F6BAC" w:rsidRDefault="003106E9" w:rsidP="003106E9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5F6BAC">
              <w:rPr>
                <w:rFonts w:ascii="Times New Roman" w:hAnsi="Times New Roman" w:cs="Times New Roman"/>
                <w:sz w:val="19"/>
                <w:szCs w:val="19"/>
              </w:rPr>
              <w:t>I78 (all sub-codes)</w:t>
            </w:r>
          </w:p>
        </w:tc>
      </w:tr>
    </w:tbl>
    <w:p w14:paraId="7A45C752" w14:textId="77777777" w:rsidR="006B2219" w:rsidRPr="005F6BAC" w:rsidRDefault="006B2219" w:rsidP="006B221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FC84F4" w14:textId="77777777" w:rsidR="006B2219" w:rsidRPr="005F6BAC" w:rsidRDefault="006B2219" w:rsidP="006B221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6BAC">
        <w:rPr>
          <w:rFonts w:ascii="Times New Roman" w:hAnsi="Times New Roman" w:cs="Times New Roman"/>
          <w:sz w:val="24"/>
          <w:szCs w:val="24"/>
        </w:rPr>
        <w:t xml:space="preserve">ICD-10: International Classification of Diseases, tenth edition. </w:t>
      </w:r>
    </w:p>
    <w:p w14:paraId="02A4C29B" w14:textId="77777777" w:rsidR="006B2219" w:rsidRPr="005F6BAC" w:rsidRDefault="006B2219" w:rsidP="002D1EFD">
      <w:pPr>
        <w:rPr>
          <w:rFonts w:ascii="Times New Roman" w:hAnsi="Times New Roman" w:cs="Times New Roman"/>
          <w:b/>
          <w:sz w:val="24"/>
          <w:szCs w:val="24"/>
        </w:rPr>
      </w:pPr>
    </w:p>
    <w:p w14:paraId="3E029DF7" w14:textId="47B4AAD3" w:rsidR="003106E9" w:rsidRPr="005F6BAC" w:rsidRDefault="003106E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5F6BA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A6DA24" w14:textId="17044EF8" w:rsidR="003106E9" w:rsidRPr="005F6BAC" w:rsidRDefault="00042B75" w:rsidP="003106E9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="00D57AF9" w:rsidRPr="005F6BAC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3106E9" w:rsidRPr="005F6BA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106E9" w:rsidRPr="005F6BA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3106E9" w:rsidRPr="005F6BAC">
        <w:rPr>
          <w:rFonts w:ascii="Times New Roman" w:hAnsi="Times New Roman" w:cs="Times New Roman"/>
          <w:b/>
          <w:sz w:val="24"/>
          <w:szCs w:val="24"/>
        </w:rPr>
        <w:t xml:space="preserve">Definitions of </w:t>
      </w:r>
      <w:r w:rsidR="00DA392F" w:rsidRPr="005F6BAC">
        <w:rPr>
          <w:rFonts w:ascii="Times New Roman" w:hAnsi="Times New Roman" w:cs="Times New Roman"/>
          <w:b/>
          <w:sz w:val="24"/>
          <w:szCs w:val="24"/>
        </w:rPr>
        <w:t>variables</w:t>
      </w:r>
      <w:r w:rsidR="003106E9" w:rsidRPr="005F6BAC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6406"/>
      </w:tblGrid>
      <w:tr w:rsidR="003106E9" w:rsidRPr="005F6BAC" w14:paraId="25FCFA4F" w14:textId="77777777" w:rsidTr="00DA392F">
        <w:trPr>
          <w:trHeight w:val="454"/>
        </w:trPr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B5173" w14:textId="77777777" w:rsidR="003106E9" w:rsidRPr="005F6BAC" w:rsidRDefault="003106E9" w:rsidP="00DA392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0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406F5C" w14:textId="77777777" w:rsidR="003106E9" w:rsidRPr="005F6BAC" w:rsidRDefault="003106E9" w:rsidP="008A642A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5F6BAC">
              <w:rPr>
                <w:rFonts w:ascii="Times New Roman" w:hAnsi="Times New Roman" w:cs="Times New Roman"/>
                <w:b/>
                <w:bCs/>
                <w:szCs w:val="20"/>
              </w:rPr>
              <w:t>efinition</w:t>
            </w:r>
          </w:p>
        </w:tc>
      </w:tr>
      <w:tr w:rsidR="003106E9" w:rsidRPr="005F6BAC" w14:paraId="3918B493" w14:textId="77777777" w:rsidTr="00DA392F">
        <w:trPr>
          <w:trHeight w:val="454"/>
        </w:trPr>
        <w:tc>
          <w:tcPr>
            <w:tcW w:w="952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51B7306" w14:textId="77777777" w:rsidR="003106E9" w:rsidRPr="005F6BAC" w:rsidRDefault="003106E9" w:rsidP="00DA392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5F6BAC">
              <w:rPr>
                <w:rFonts w:ascii="Times New Roman" w:hAnsi="Times New Roman" w:cs="Times New Roman"/>
                <w:b/>
                <w:bCs/>
                <w:szCs w:val="20"/>
              </w:rPr>
              <w:t>moking</w:t>
            </w:r>
          </w:p>
        </w:tc>
      </w:tr>
      <w:tr w:rsidR="003106E9" w:rsidRPr="005F6BAC" w14:paraId="65C7ABDE" w14:textId="77777777" w:rsidTr="00DA392F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D44DF0" w14:textId="77777777" w:rsidR="003106E9" w:rsidRPr="005F6BAC" w:rsidRDefault="003106E9" w:rsidP="00DA392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5F6BAC">
              <w:rPr>
                <w:rFonts w:ascii="Times New Roman" w:hAnsi="Times New Roman" w:cs="Times New Roman"/>
                <w:szCs w:val="20"/>
              </w:rPr>
              <w:t>on-smoker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BE9E33" w14:textId="77777777" w:rsidR="003106E9" w:rsidRPr="005F6BAC" w:rsidRDefault="003106E9" w:rsidP="008A64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5F6BAC">
              <w:rPr>
                <w:rFonts w:ascii="Times New Roman" w:hAnsi="Times New Roman" w:cs="Times New Roman"/>
                <w:szCs w:val="20"/>
              </w:rPr>
              <w:t>100 cigarettes in the lifetime</w:t>
            </w:r>
          </w:p>
        </w:tc>
      </w:tr>
      <w:tr w:rsidR="003106E9" w:rsidRPr="005F6BAC" w14:paraId="6BA660D8" w14:textId="77777777" w:rsidTr="00DA392F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195D56" w14:textId="77777777" w:rsidR="003106E9" w:rsidRPr="005F6BAC" w:rsidRDefault="003106E9" w:rsidP="00DA392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5F6BAC">
              <w:rPr>
                <w:rFonts w:ascii="Times New Roman" w:hAnsi="Times New Roman" w:cs="Times New Roman"/>
                <w:szCs w:val="20"/>
              </w:rPr>
              <w:t>x-smoker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1E761F" w14:textId="618BEC6E" w:rsidR="003106E9" w:rsidRPr="005F6BAC" w:rsidRDefault="003106E9" w:rsidP="008A64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≥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00 cigarettes in the lifetime, but </w:t>
            </w:r>
            <w:r w:rsidR="00613C6C">
              <w:rPr>
                <w:rFonts w:ascii="Times New Roman" w:hAnsi="Times New Roman" w:cs="Times New Roman"/>
                <w:szCs w:val="20"/>
              </w:rPr>
              <w:t xml:space="preserve">had not smoked 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within 1 month of </w:t>
            </w:r>
            <w:r w:rsidR="00774B6C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5F6BAC">
              <w:rPr>
                <w:rFonts w:ascii="Times New Roman" w:hAnsi="Times New Roman" w:cs="Times New Roman"/>
                <w:szCs w:val="20"/>
              </w:rPr>
              <w:t>health check-up in 2009</w:t>
            </w:r>
          </w:p>
        </w:tc>
      </w:tr>
      <w:tr w:rsidR="003106E9" w:rsidRPr="005F6BAC" w14:paraId="027F0740" w14:textId="77777777" w:rsidTr="00DA392F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DE39A6" w14:textId="77777777" w:rsidR="003106E9" w:rsidRPr="005F6BAC" w:rsidRDefault="003106E9" w:rsidP="00DA392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5F6BAC">
              <w:rPr>
                <w:rFonts w:ascii="Times New Roman" w:hAnsi="Times New Roman" w:cs="Times New Roman"/>
                <w:szCs w:val="20"/>
              </w:rPr>
              <w:t>urrent smoker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5686D3" w14:textId="173EA20D" w:rsidR="003106E9" w:rsidRPr="005F6BAC" w:rsidRDefault="003106E9" w:rsidP="008A64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≥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F6BAC">
              <w:rPr>
                <w:rFonts w:ascii="Times New Roman" w:hAnsi="Times New Roman" w:cs="Times New Roman"/>
                <w:szCs w:val="20"/>
              </w:rPr>
              <w:t>00 cigarettes in the lifetime, and continued smoking within 1 month of</w:t>
            </w:r>
            <w:r w:rsidR="00774B6C">
              <w:rPr>
                <w:rFonts w:ascii="Times New Roman" w:hAnsi="Times New Roman" w:cs="Times New Roman"/>
                <w:szCs w:val="20"/>
              </w:rPr>
              <w:t xml:space="preserve"> the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health check-up in 2009</w:t>
            </w:r>
          </w:p>
        </w:tc>
      </w:tr>
      <w:tr w:rsidR="003106E9" w:rsidRPr="005F6BAC" w14:paraId="6BD29D80" w14:textId="77777777" w:rsidTr="00DA392F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8C721E" w14:textId="518FE31D" w:rsidR="003106E9" w:rsidRPr="005F6BAC" w:rsidRDefault="003106E9" w:rsidP="00DA392F">
            <w:pPr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/>
                <w:b/>
                <w:szCs w:val="20"/>
              </w:rPr>
              <w:t>Alcohol consumption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02D5D8" w14:textId="77777777" w:rsidR="003106E9" w:rsidRPr="005F6BAC" w:rsidRDefault="003106E9" w:rsidP="003106E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06E9" w:rsidRPr="005F6BAC" w14:paraId="77932A4E" w14:textId="77777777" w:rsidTr="00DA392F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E43D3D" w14:textId="7578127A" w:rsidR="003106E9" w:rsidRPr="005F6BAC" w:rsidRDefault="003106E9" w:rsidP="00DA392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5F6BAC">
              <w:rPr>
                <w:rFonts w:ascii="Times New Roman" w:hAnsi="Times New Roman" w:cs="Times New Roman"/>
                <w:szCs w:val="20"/>
              </w:rPr>
              <w:t>on</w:t>
            </w:r>
            <w:r w:rsidR="00E54227" w:rsidRPr="005F6BAC">
              <w:rPr>
                <w:rFonts w:ascii="Times New Roman" w:hAnsi="Times New Roman" w:cs="Times New Roman"/>
                <w:szCs w:val="20"/>
              </w:rPr>
              <w:t>-</w:t>
            </w:r>
            <w:r w:rsidRPr="005F6BAC">
              <w:rPr>
                <w:rFonts w:ascii="Times New Roman" w:hAnsi="Times New Roman" w:cs="Times New Roman"/>
                <w:szCs w:val="20"/>
              </w:rPr>
              <w:t>drinker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0E31A3" w14:textId="1FA4360F" w:rsidR="003106E9" w:rsidRPr="005F6BAC" w:rsidRDefault="003106E9" w:rsidP="003106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5F6BAC">
              <w:rPr>
                <w:rFonts w:ascii="Times New Roman" w:hAnsi="Times New Roman" w:cs="Times New Roman"/>
                <w:szCs w:val="20"/>
              </w:rPr>
              <w:t>hose who consumed</w:t>
            </w:r>
            <w:r w:rsidRPr="005F6BAC">
              <w:rPr>
                <w:rFonts w:ascii="Times New Roman" w:hAnsi="Times New Roman" w:cs="Times New Roman"/>
                <w:kern w:val="0"/>
                <w:szCs w:val="20"/>
              </w:rPr>
              <w:t xml:space="preserve"> 0 g of alcohol per week</w:t>
            </w:r>
          </w:p>
        </w:tc>
      </w:tr>
      <w:tr w:rsidR="003106E9" w:rsidRPr="005F6BAC" w14:paraId="44B97D1F" w14:textId="77777777" w:rsidTr="00DA392F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CD7BF8" w14:textId="1D1A7CE0" w:rsidR="003106E9" w:rsidRPr="005F6BAC" w:rsidRDefault="003106E9" w:rsidP="00DA392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5F6BAC">
              <w:rPr>
                <w:rFonts w:ascii="Times New Roman" w:hAnsi="Times New Roman" w:cs="Times New Roman"/>
                <w:szCs w:val="20"/>
              </w:rPr>
              <w:t>ild</w:t>
            </w:r>
            <w:r w:rsidR="00E54227" w:rsidRPr="005F6BA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6BAC">
              <w:rPr>
                <w:rFonts w:ascii="Times New Roman" w:hAnsi="Times New Roman" w:cs="Times New Roman"/>
                <w:szCs w:val="20"/>
              </w:rPr>
              <w:t>drinker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1996C2" w14:textId="05D7FFF4" w:rsidR="003106E9" w:rsidRPr="005F6BAC" w:rsidRDefault="003106E9" w:rsidP="003106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5F6BAC">
              <w:rPr>
                <w:rFonts w:ascii="Times New Roman" w:hAnsi="Times New Roman" w:cs="Times New Roman"/>
                <w:szCs w:val="20"/>
              </w:rPr>
              <w:t>hose who consumed</w:t>
            </w:r>
            <w:r w:rsidRPr="005F6BAC">
              <w:rPr>
                <w:rFonts w:ascii="Times New Roman" w:hAnsi="Times New Roman" w:cs="Times New Roman"/>
                <w:kern w:val="0"/>
                <w:szCs w:val="20"/>
              </w:rPr>
              <w:t xml:space="preserve"> &lt; 210 g of alcohol per week</w:t>
            </w:r>
          </w:p>
        </w:tc>
      </w:tr>
      <w:tr w:rsidR="003106E9" w:rsidRPr="005F6BAC" w14:paraId="77687782" w14:textId="77777777" w:rsidTr="00DA392F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713A14" w14:textId="4EF9EE70" w:rsidR="003106E9" w:rsidRPr="005F6BAC" w:rsidRDefault="003106E9" w:rsidP="00DA392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5F6BAC">
              <w:rPr>
                <w:rFonts w:ascii="Times New Roman" w:hAnsi="Times New Roman" w:cs="Times New Roman"/>
                <w:szCs w:val="20"/>
              </w:rPr>
              <w:t>eavy</w:t>
            </w:r>
            <w:r w:rsidR="00E54227" w:rsidRPr="005F6BA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6BAC">
              <w:rPr>
                <w:rFonts w:ascii="Times New Roman" w:hAnsi="Times New Roman" w:cs="Times New Roman"/>
                <w:szCs w:val="20"/>
              </w:rPr>
              <w:t>drinker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CDDB71" w14:textId="7FEE736A" w:rsidR="003106E9" w:rsidRPr="005F6BAC" w:rsidRDefault="003106E9" w:rsidP="003106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5F6BAC">
              <w:rPr>
                <w:rFonts w:ascii="Times New Roman" w:hAnsi="Times New Roman" w:cs="Times New Roman"/>
                <w:szCs w:val="20"/>
              </w:rPr>
              <w:t>hose who consumed ≥ 210 g of alcohol per week</w:t>
            </w:r>
          </w:p>
        </w:tc>
      </w:tr>
      <w:tr w:rsidR="003106E9" w:rsidRPr="005F6BAC" w14:paraId="11222624" w14:textId="77777777" w:rsidTr="00DA392F">
        <w:trPr>
          <w:trHeight w:val="454"/>
        </w:trPr>
        <w:tc>
          <w:tcPr>
            <w:tcW w:w="952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84529" w14:textId="77777777" w:rsidR="003106E9" w:rsidRPr="005F6BAC" w:rsidRDefault="003106E9" w:rsidP="00DA392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szCs w:val="20"/>
              </w:rPr>
              <w:t>H</w:t>
            </w:r>
            <w:r w:rsidRPr="005F6BAC">
              <w:rPr>
                <w:rFonts w:ascii="Times New Roman" w:hAnsi="Times New Roman" w:cs="Times New Roman"/>
                <w:b/>
                <w:bCs/>
                <w:szCs w:val="20"/>
              </w:rPr>
              <w:t>ypertension</w:t>
            </w:r>
          </w:p>
        </w:tc>
      </w:tr>
      <w:tr w:rsidR="003106E9" w:rsidRPr="005F6BAC" w14:paraId="46C4EAAE" w14:textId="77777777" w:rsidTr="00DA392F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1DEA73" w14:textId="77777777" w:rsidR="003106E9" w:rsidRPr="005F6BAC" w:rsidRDefault="003106E9" w:rsidP="00DA392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Non-hypertensive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B82089" w14:textId="56D118E7" w:rsidR="003106E9" w:rsidRPr="005F6BAC" w:rsidRDefault="003106E9" w:rsidP="00DA392F">
            <w:pPr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 xml:space="preserve">SBP &lt; 120, DBP &lt; 80, and 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no diagnostic codes for hypertension</w:t>
            </w:r>
          </w:p>
        </w:tc>
      </w:tr>
      <w:tr w:rsidR="003106E9" w:rsidRPr="005F6BAC" w14:paraId="04DBC0BD" w14:textId="77777777" w:rsidTr="00DA392F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B9090E" w14:textId="77777777" w:rsidR="003106E9" w:rsidRPr="005F6BAC" w:rsidRDefault="003106E9" w:rsidP="00DA392F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9D4138" w14:textId="77777777" w:rsidR="003106E9" w:rsidRPr="005F6BAC" w:rsidRDefault="003106E9" w:rsidP="00DA392F">
            <w:pPr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SBP ≥ 140 or DBP ≥ 90</w:t>
            </w:r>
            <w:r w:rsidRPr="005F6BAC">
              <w:rPr>
                <w:rFonts w:ascii="Times New Roman" w:eastAsia="맑은 고딕" w:hAnsi="Times New Roman" w:cs="Times New Roman"/>
                <w:szCs w:val="20"/>
              </w:rPr>
              <w:t xml:space="preserve"> or 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diagnostic codes for hypertension</w:t>
            </w:r>
          </w:p>
        </w:tc>
      </w:tr>
      <w:tr w:rsidR="003106E9" w:rsidRPr="005F6BAC" w14:paraId="1F19A9D6" w14:textId="77777777" w:rsidTr="00DA392F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683DD4" w14:textId="2784807B" w:rsidR="003106E9" w:rsidRPr="005F6BAC" w:rsidRDefault="003106E9" w:rsidP="00DA392F">
            <w:pPr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/>
                <w:b/>
                <w:szCs w:val="20"/>
              </w:rPr>
              <w:t>Regular exercise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18CA67" w14:textId="4FFA23A2" w:rsidR="003106E9" w:rsidRPr="005F6BAC" w:rsidRDefault="003106E9" w:rsidP="00DA392F">
            <w:pPr>
              <w:rPr>
                <w:rFonts w:ascii="Times New Roman" w:hAnsi="Times New Roman" w:cs="Times New Roman"/>
                <w:szCs w:val="20"/>
              </w:rPr>
            </w:pPr>
            <w:r w:rsidRPr="005F6BAC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Those who had one or more </w:t>
            </w:r>
            <w:r w:rsidR="00D52BA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weekly </w:t>
            </w:r>
            <w:r w:rsidRPr="005F6BAC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sessions </w:t>
            </w:r>
            <w:r w:rsidR="00D52BA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of </w:t>
            </w:r>
            <w:r w:rsidRPr="005F6BAC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high (such as running, climbing, intense bicycle activities) or moderate physical activity (such as walking fast, tennis, or moderate bicycle activities).</w:t>
            </w:r>
          </w:p>
        </w:tc>
      </w:tr>
      <w:tr w:rsidR="00DA392F" w:rsidRPr="005F6BAC" w14:paraId="1A465D1D" w14:textId="77777777" w:rsidTr="00DA392F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CC8531" w14:textId="4832A3B6" w:rsidR="00DA392F" w:rsidRPr="005F6BAC" w:rsidRDefault="00DA392F" w:rsidP="00DA392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Cardiovascular disease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1EA902" w14:textId="59BF4E57" w:rsidR="00DA392F" w:rsidRPr="005F6BAC" w:rsidRDefault="00DA392F" w:rsidP="00DA392F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Previous diagnosis of myocardial infarction or stroke</w:t>
            </w:r>
          </w:p>
        </w:tc>
      </w:tr>
      <w:tr w:rsidR="00DA392F" w:rsidRPr="005F6BAC" w14:paraId="550D9C40" w14:textId="77777777" w:rsidTr="00DA392F">
        <w:trPr>
          <w:trHeight w:val="454"/>
        </w:trPr>
        <w:tc>
          <w:tcPr>
            <w:tcW w:w="311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E47FFB7" w14:textId="1B2D358D" w:rsidR="00DA392F" w:rsidRPr="005F6BAC" w:rsidRDefault="00DA392F" w:rsidP="00DA392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Chronic kidney disease</w:t>
            </w:r>
          </w:p>
        </w:tc>
        <w:tc>
          <w:tcPr>
            <w:tcW w:w="640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B29FE4D" w14:textId="306C22D0" w:rsidR="00DA392F" w:rsidRPr="005F6BAC" w:rsidRDefault="00DA392F" w:rsidP="00DA392F">
            <w:pP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Estimated glomerular filtration rate &lt; 60ml/min/1.73 m2 by the Modification of Diet in Renal Disease equation</w:t>
            </w:r>
          </w:p>
        </w:tc>
      </w:tr>
    </w:tbl>
    <w:p w14:paraId="7601DD17" w14:textId="77777777" w:rsidR="000636BB" w:rsidRPr="005F6BAC" w:rsidRDefault="000636BB" w:rsidP="003106E9">
      <w:pPr>
        <w:spacing w:line="480" w:lineRule="auto"/>
        <w:jc w:val="left"/>
        <w:rPr>
          <w:rFonts w:ascii="Times New Roman" w:hAnsi="Times New Roman" w:cs="Times New Roman"/>
          <w:sz w:val="24"/>
          <w:szCs w:val="19"/>
        </w:rPr>
      </w:pPr>
    </w:p>
    <w:p w14:paraId="57783DAB" w14:textId="6CF3C1DD" w:rsidR="00A12BF3" w:rsidRPr="005F6BAC" w:rsidRDefault="003106E9" w:rsidP="000636BB">
      <w:pPr>
        <w:spacing w:line="480" w:lineRule="auto"/>
        <w:jc w:val="left"/>
        <w:rPr>
          <w:rFonts w:ascii="Times New Roman" w:hAnsi="Times New Roman" w:cs="Times New Roman"/>
          <w:sz w:val="24"/>
          <w:szCs w:val="19"/>
        </w:rPr>
      </w:pPr>
      <w:r w:rsidRPr="005F6BAC">
        <w:rPr>
          <w:rFonts w:ascii="Times New Roman" w:hAnsi="Times New Roman" w:cs="Times New Roman"/>
          <w:sz w:val="24"/>
          <w:szCs w:val="19"/>
        </w:rPr>
        <w:lastRenderedPageBreak/>
        <w:t xml:space="preserve">DBP: Diastolic blood pressure, mmHg; SBP: Systolic blood pressure, mmHg. </w:t>
      </w:r>
    </w:p>
    <w:p w14:paraId="67D55AFA" w14:textId="77777777" w:rsidR="00E54227" w:rsidRPr="005F6BAC" w:rsidRDefault="00E54227" w:rsidP="000636B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907B94" w14:textId="77777777" w:rsidR="00E54227" w:rsidRPr="005F6BAC" w:rsidRDefault="00E5422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5F6BA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ACDEFF" w14:textId="5527B828" w:rsidR="000B3660" w:rsidRPr="005F6BAC" w:rsidRDefault="00042B75" w:rsidP="000636BB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="00D57AF9" w:rsidRPr="005F6BAC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A12BF3" w:rsidRPr="005F6BA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12BF3" w:rsidRPr="005F6BA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A12BF3" w:rsidRPr="005F6BAC">
        <w:rPr>
          <w:rFonts w:ascii="Times New Roman" w:hAnsi="Times New Roman" w:cs="Times New Roman"/>
          <w:b/>
          <w:sz w:val="24"/>
          <w:szCs w:val="24"/>
        </w:rPr>
        <w:t>Baseline characteristics in constant statin use</w:t>
      </w:r>
      <w:r w:rsidR="00A72F2E" w:rsidRPr="005F6BAC">
        <w:rPr>
          <w:rFonts w:ascii="Times New Roman" w:hAnsi="Times New Roman" w:cs="Times New Roman" w:hint="eastAsia"/>
          <w:b/>
          <w:sz w:val="24"/>
          <w:szCs w:val="24"/>
        </w:rPr>
        <w:t>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2608"/>
        <w:gridCol w:w="2608"/>
        <w:gridCol w:w="2608"/>
        <w:gridCol w:w="1644"/>
      </w:tblGrid>
      <w:tr w:rsidR="00A12BF3" w:rsidRPr="005F6BAC" w14:paraId="58520172" w14:textId="77777777" w:rsidTr="00CC081C">
        <w:trPr>
          <w:trHeight w:val="510"/>
        </w:trPr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E93A1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C1005B0" w14:textId="1268F0DA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Cs w:val="20"/>
              </w:rPr>
              <w:t>Decreased LDL-cholesterol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(n=126,433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238F75AC" w14:textId="33CE324C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Cs w:val="20"/>
              </w:rPr>
              <w:t>Stable LDL-cholesterol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(n=240,778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0C06309" w14:textId="3E7C5E79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Cs w:val="20"/>
              </w:rPr>
              <w:t>Increased LDL-cholesterol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(n=57,615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42CA7" w14:textId="7C35FD2D" w:rsidR="00A12BF3" w:rsidRPr="005F6BAC" w:rsidRDefault="00774B6C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774B6C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="00A12BF3" w:rsidRPr="005F6BAC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</w:tr>
      <w:tr w:rsidR="00A12BF3" w:rsidRPr="005F6BAC" w14:paraId="7D7B3D29" w14:textId="77777777" w:rsidTr="00AE5C6B">
        <w:trPr>
          <w:trHeight w:val="283"/>
        </w:trPr>
        <w:tc>
          <w:tcPr>
            <w:tcW w:w="4139" w:type="dxa"/>
            <w:tcBorders>
              <w:top w:val="single" w:sz="4" w:space="0" w:color="auto"/>
            </w:tcBorders>
            <w:vAlign w:val="center"/>
          </w:tcPr>
          <w:p w14:paraId="5D0E5924" w14:textId="518B0EE7" w:rsidR="00A12BF3" w:rsidRPr="005F6BAC" w:rsidRDefault="00CC081C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Previous</w:t>
            </w:r>
            <w:r w:rsidR="00A12BF3" w:rsidRPr="005F6BAC">
              <w:rPr>
                <w:rFonts w:ascii="Times New Roman" w:hAnsi="Times New Roman" w:cs="Times New Roman"/>
                <w:szCs w:val="20"/>
              </w:rPr>
              <w:t xml:space="preserve"> LDL-cholesterol (mg/dL)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0A7E950B" w14:textId="236957FA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45.3 ± 123.6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35288E1B" w14:textId="6F408F72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7.3 ± 29.2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6FE063BE" w14:textId="1D3D4C23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73.1 ± 31.3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E5F6A3C" w14:textId="0423A69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7922FD68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7BE64507" w14:textId="504F555D" w:rsidR="00A12BF3" w:rsidRPr="005F6BAC" w:rsidRDefault="00CC081C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 w:hint="eastAsia"/>
                <w:szCs w:val="20"/>
              </w:rPr>
              <w:t>Baseline</w:t>
            </w:r>
            <w:r w:rsidR="00A12BF3" w:rsidRPr="005F6BAC">
              <w:rPr>
                <w:rFonts w:ascii="Times New Roman" w:hAnsi="Times New Roman" w:cs="Times New Roman"/>
                <w:szCs w:val="20"/>
              </w:rPr>
              <w:t xml:space="preserve"> LDL-cholesterol (mg/dL) </w:t>
            </w:r>
          </w:p>
        </w:tc>
        <w:tc>
          <w:tcPr>
            <w:tcW w:w="2608" w:type="dxa"/>
          </w:tcPr>
          <w:p w14:paraId="4BF3168D" w14:textId="205A0F68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75.5 ± 26.5</w:t>
            </w:r>
          </w:p>
        </w:tc>
        <w:tc>
          <w:tcPr>
            <w:tcW w:w="2608" w:type="dxa"/>
          </w:tcPr>
          <w:p w14:paraId="47B5068C" w14:textId="3FE73484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5.5 ± 28.9</w:t>
            </w:r>
          </w:p>
        </w:tc>
        <w:tc>
          <w:tcPr>
            <w:tcW w:w="2608" w:type="dxa"/>
          </w:tcPr>
          <w:p w14:paraId="06C91536" w14:textId="74F4CFA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8.9 ± 40.8</w:t>
            </w:r>
          </w:p>
        </w:tc>
        <w:tc>
          <w:tcPr>
            <w:tcW w:w="1644" w:type="dxa"/>
          </w:tcPr>
          <w:p w14:paraId="6B3F5EC1" w14:textId="1C98EC75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723A0E6E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4E60832E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2608" w:type="dxa"/>
          </w:tcPr>
          <w:p w14:paraId="6795540D" w14:textId="618A9ADA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3.3 ± 9.5</w:t>
            </w:r>
          </w:p>
        </w:tc>
        <w:tc>
          <w:tcPr>
            <w:tcW w:w="2608" w:type="dxa"/>
          </w:tcPr>
          <w:p w14:paraId="66C6567B" w14:textId="0EE2830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4.3 ± 9.39</w:t>
            </w:r>
          </w:p>
        </w:tc>
        <w:tc>
          <w:tcPr>
            <w:tcW w:w="2608" w:type="dxa"/>
          </w:tcPr>
          <w:p w14:paraId="61F08BC4" w14:textId="21052D86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3.0 ± 9.6</w:t>
            </w:r>
          </w:p>
        </w:tc>
        <w:tc>
          <w:tcPr>
            <w:tcW w:w="1644" w:type="dxa"/>
          </w:tcPr>
          <w:p w14:paraId="642ECB4C" w14:textId="2AD45514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2D11D328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38487A69" w14:textId="7C094AB2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Age groups</w:t>
            </w:r>
            <w:r w:rsidR="00774B6C">
              <w:rPr>
                <w:rFonts w:ascii="Times New Roman" w:hAnsi="Times New Roman" w:cs="Times New Roman"/>
                <w:szCs w:val="20"/>
              </w:rPr>
              <w:t xml:space="preserve"> (years)</w:t>
            </w:r>
          </w:p>
        </w:tc>
        <w:tc>
          <w:tcPr>
            <w:tcW w:w="2608" w:type="dxa"/>
          </w:tcPr>
          <w:p w14:paraId="4F8CF013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6CE2F240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597469EC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644" w:type="dxa"/>
          </w:tcPr>
          <w:p w14:paraId="6210797E" w14:textId="14DD1963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73FBDEC8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1FDE6D17" w14:textId="77777777" w:rsidR="00A12BF3" w:rsidRPr="005F6BAC" w:rsidRDefault="00A12BF3" w:rsidP="00A12BF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40</w:t>
            </w:r>
          </w:p>
        </w:tc>
        <w:tc>
          <w:tcPr>
            <w:tcW w:w="2608" w:type="dxa"/>
          </w:tcPr>
          <w:p w14:paraId="330BD0BD" w14:textId="4D51746E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22 (0.7%)</w:t>
            </w:r>
          </w:p>
        </w:tc>
        <w:tc>
          <w:tcPr>
            <w:tcW w:w="2608" w:type="dxa"/>
          </w:tcPr>
          <w:p w14:paraId="6753C424" w14:textId="353171C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,190 (0.5%)</w:t>
            </w:r>
          </w:p>
        </w:tc>
        <w:tc>
          <w:tcPr>
            <w:tcW w:w="2608" w:type="dxa"/>
          </w:tcPr>
          <w:p w14:paraId="13987EFC" w14:textId="633C34CE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83 (0.7%)</w:t>
            </w:r>
          </w:p>
        </w:tc>
        <w:tc>
          <w:tcPr>
            <w:tcW w:w="1644" w:type="dxa"/>
          </w:tcPr>
          <w:p w14:paraId="5C4C3E38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A12BF3" w:rsidRPr="005F6BAC" w14:paraId="23A1AF0A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209E82D6" w14:textId="77777777" w:rsidR="00A12BF3" w:rsidRPr="005F6BAC" w:rsidRDefault="00A12BF3" w:rsidP="00A12BF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40-64</w:t>
            </w:r>
          </w:p>
        </w:tc>
        <w:tc>
          <w:tcPr>
            <w:tcW w:w="2608" w:type="dxa"/>
          </w:tcPr>
          <w:p w14:paraId="7C0E2008" w14:textId="22E42949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9,301 (54.8%)</w:t>
            </w:r>
          </w:p>
        </w:tc>
        <w:tc>
          <w:tcPr>
            <w:tcW w:w="2608" w:type="dxa"/>
          </w:tcPr>
          <w:p w14:paraId="44EFE05F" w14:textId="6594F71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1,282 (50.4%)</w:t>
            </w:r>
          </w:p>
        </w:tc>
        <w:tc>
          <w:tcPr>
            <w:tcW w:w="2608" w:type="dxa"/>
          </w:tcPr>
          <w:p w14:paraId="417F73F4" w14:textId="60D5381E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2,364 (56.2%)</w:t>
            </w:r>
          </w:p>
        </w:tc>
        <w:tc>
          <w:tcPr>
            <w:tcW w:w="1644" w:type="dxa"/>
          </w:tcPr>
          <w:p w14:paraId="51903081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A12BF3" w:rsidRPr="005F6BAC" w14:paraId="074A3D6E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0CC4D4DF" w14:textId="77777777" w:rsidR="00A12BF3" w:rsidRPr="005F6BAC" w:rsidRDefault="00A12BF3" w:rsidP="00A12BF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≥65</w:t>
            </w:r>
          </w:p>
        </w:tc>
        <w:tc>
          <w:tcPr>
            <w:tcW w:w="2608" w:type="dxa"/>
          </w:tcPr>
          <w:p w14:paraId="7627385D" w14:textId="417D03D6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6,310 (44.5%)</w:t>
            </w:r>
          </w:p>
        </w:tc>
        <w:tc>
          <w:tcPr>
            <w:tcW w:w="2608" w:type="dxa"/>
          </w:tcPr>
          <w:p w14:paraId="59AA4151" w14:textId="1705B334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18,306 (49.1%)</w:t>
            </w:r>
          </w:p>
        </w:tc>
        <w:tc>
          <w:tcPr>
            <w:tcW w:w="2608" w:type="dxa"/>
          </w:tcPr>
          <w:p w14:paraId="7398B23D" w14:textId="5276B218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4,868 (43.2%)</w:t>
            </w:r>
          </w:p>
        </w:tc>
        <w:tc>
          <w:tcPr>
            <w:tcW w:w="1644" w:type="dxa"/>
          </w:tcPr>
          <w:p w14:paraId="43FACAFE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A12BF3" w:rsidRPr="005F6BAC" w14:paraId="2B19E8CE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46235F8E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Male sex</w:t>
            </w:r>
          </w:p>
        </w:tc>
        <w:tc>
          <w:tcPr>
            <w:tcW w:w="2608" w:type="dxa"/>
          </w:tcPr>
          <w:p w14:paraId="5615A613" w14:textId="11F390FC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8,009 (45.9%)</w:t>
            </w:r>
          </w:p>
        </w:tc>
        <w:tc>
          <w:tcPr>
            <w:tcW w:w="2608" w:type="dxa"/>
          </w:tcPr>
          <w:p w14:paraId="1790F86D" w14:textId="52CA0C2A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18,846 (49.4%)</w:t>
            </w:r>
          </w:p>
        </w:tc>
        <w:tc>
          <w:tcPr>
            <w:tcW w:w="2608" w:type="dxa"/>
          </w:tcPr>
          <w:p w14:paraId="2F97390D" w14:textId="666A401E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7,965 (48.5%)</w:t>
            </w:r>
          </w:p>
        </w:tc>
        <w:tc>
          <w:tcPr>
            <w:tcW w:w="1644" w:type="dxa"/>
          </w:tcPr>
          <w:p w14:paraId="57747E30" w14:textId="1F96CC4C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20B8D8AE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1C04F9DC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B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ody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mass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index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F6BAC">
              <w:rPr>
                <w:rFonts w:ascii="Times New Roman" w:hAnsi="Times New Roman" w:cs="Times New Roman"/>
                <w:szCs w:val="20"/>
              </w:rPr>
              <w:t>kg/m</w:t>
            </w:r>
            <w:r w:rsidRPr="005F6BA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08" w:type="dxa"/>
          </w:tcPr>
          <w:p w14:paraId="05F22A4B" w14:textId="6013B86F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5.3 ± 3.3</w:t>
            </w:r>
          </w:p>
        </w:tc>
        <w:tc>
          <w:tcPr>
            <w:tcW w:w="2608" w:type="dxa"/>
          </w:tcPr>
          <w:p w14:paraId="364D29A8" w14:textId="1CF49061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5.3 ± 3.3</w:t>
            </w:r>
          </w:p>
        </w:tc>
        <w:tc>
          <w:tcPr>
            <w:tcW w:w="2608" w:type="dxa"/>
          </w:tcPr>
          <w:p w14:paraId="4943E487" w14:textId="3AAE8A1E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5.3 ± 3.2</w:t>
            </w:r>
          </w:p>
        </w:tc>
        <w:tc>
          <w:tcPr>
            <w:tcW w:w="1644" w:type="dxa"/>
          </w:tcPr>
          <w:p w14:paraId="4CA2E85B" w14:textId="668F8C0F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 xml:space="preserve">0.221 </w:t>
            </w:r>
          </w:p>
        </w:tc>
      </w:tr>
      <w:tr w:rsidR="00A12BF3" w:rsidRPr="005F6BAC" w14:paraId="02099BB1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6E5D5B15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Waist circumference (cm)</w:t>
            </w:r>
          </w:p>
        </w:tc>
        <w:tc>
          <w:tcPr>
            <w:tcW w:w="2608" w:type="dxa"/>
          </w:tcPr>
          <w:p w14:paraId="0E7C2699" w14:textId="228EA73B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6.0 ± 8.7</w:t>
            </w:r>
          </w:p>
        </w:tc>
        <w:tc>
          <w:tcPr>
            <w:tcW w:w="2608" w:type="dxa"/>
          </w:tcPr>
          <w:p w14:paraId="4BE179B2" w14:textId="311B79B2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6.3 ± 8.6</w:t>
            </w:r>
          </w:p>
        </w:tc>
        <w:tc>
          <w:tcPr>
            <w:tcW w:w="2608" w:type="dxa"/>
          </w:tcPr>
          <w:p w14:paraId="240691C2" w14:textId="742A16D3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6.2 ± 8.6</w:t>
            </w:r>
          </w:p>
        </w:tc>
        <w:tc>
          <w:tcPr>
            <w:tcW w:w="1644" w:type="dxa"/>
          </w:tcPr>
          <w:p w14:paraId="2B128F20" w14:textId="4B7C4B2B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557710C2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45A67957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Income, Lowest Q1</w:t>
            </w:r>
          </w:p>
        </w:tc>
        <w:tc>
          <w:tcPr>
            <w:tcW w:w="2608" w:type="dxa"/>
          </w:tcPr>
          <w:p w14:paraId="1E89E69C" w14:textId="49AED442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5,788 (20.4%)</w:t>
            </w:r>
          </w:p>
        </w:tc>
        <w:tc>
          <w:tcPr>
            <w:tcW w:w="2608" w:type="dxa"/>
          </w:tcPr>
          <w:p w14:paraId="2B60BDA6" w14:textId="699613FF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46,970 (19.5%)</w:t>
            </w:r>
          </w:p>
        </w:tc>
        <w:tc>
          <w:tcPr>
            <w:tcW w:w="2608" w:type="dxa"/>
          </w:tcPr>
          <w:p w14:paraId="39584E04" w14:textId="717D4E44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1,781 (20.5%)</w:t>
            </w:r>
          </w:p>
        </w:tc>
        <w:tc>
          <w:tcPr>
            <w:tcW w:w="1644" w:type="dxa"/>
          </w:tcPr>
          <w:p w14:paraId="0BB5B896" w14:textId="3044AB9A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2ED033DB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53CABA24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2608" w:type="dxa"/>
          </w:tcPr>
          <w:p w14:paraId="2353E4DA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647F36A4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7F601B4C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644" w:type="dxa"/>
          </w:tcPr>
          <w:p w14:paraId="25043E21" w14:textId="79CE89D8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235F082B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0462376C" w14:textId="77777777" w:rsidR="00A12BF3" w:rsidRPr="005F6BAC" w:rsidRDefault="00A12BF3" w:rsidP="00A12BF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Non-smoker</w:t>
            </w:r>
          </w:p>
        </w:tc>
        <w:tc>
          <w:tcPr>
            <w:tcW w:w="2608" w:type="dxa"/>
          </w:tcPr>
          <w:p w14:paraId="46F4DC10" w14:textId="09BC6811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3,003 (65.7%)</w:t>
            </w:r>
          </w:p>
        </w:tc>
        <w:tc>
          <w:tcPr>
            <w:tcW w:w="2608" w:type="dxa"/>
          </w:tcPr>
          <w:p w14:paraId="3AAB23A3" w14:textId="079190EC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53,562 (63.8%)</w:t>
            </w:r>
          </w:p>
        </w:tc>
        <w:tc>
          <w:tcPr>
            <w:tcW w:w="2608" w:type="dxa"/>
          </w:tcPr>
          <w:p w14:paraId="5282E52D" w14:textId="7834F491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6,580 (63.5%)</w:t>
            </w:r>
          </w:p>
        </w:tc>
        <w:tc>
          <w:tcPr>
            <w:tcW w:w="1644" w:type="dxa"/>
          </w:tcPr>
          <w:p w14:paraId="029EDBB3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A12BF3" w:rsidRPr="005F6BAC" w14:paraId="380E9CB5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0FC91E90" w14:textId="77777777" w:rsidR="00A12BF3" w:rsidRPr="005F6BAC" w:rsidRDefault="00A12BF3" w:rsidP="00A12BF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Ex-smoker</w:t>
            </w:r>
          </w:p>
        </w:tc>
        <w:tc>
          <w:tcPr>
            <w:tcW w:w="2608" w:type="dxa"/>
          </w:tcPr>
          <w:p w14:paraId="31A622A0" w14:textId="25B21D62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3,968 (19.0%)</w:t>
            </w:r>
          </w:p>
        </w:tc>
        <w:tc>
          <w:tcPr>
            <w:tcW w:w="2608" w:type="dxa"/>
          </w:tcPr>
          <w:p w14:paraId="4D8B2353" w14:textId="40B72446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1,002 (21.2%)</w:t>
            </w:r>
          </w:p>
        </w:tc>
        <w:tc>
          <w:tcPr>
            <w:tcW w:w="2608" w:type="dxa"/>
          </w:tcPr>
          <w:p w14:paraId="6DD700C4" w14:textId="49A77593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1,202 (19.4%)</w:t>
            </w:r>
          </w:p>
        </w:tc>
        <w:tc>
          <w:tcPr>
            <w:tcW w:w="1644" w:type="dxa"/>
          </w:tcPr>
          <w:p w14:paraId="6C454255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A12BF3" w:rsidRPr="005F6BAC" w14:paraId="7FCB05D5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239E9FE7" w14:textId="77777777" w:rsidR="00A12BF3" w:rsidRPr="005F6BAC" w:rsidRDefault="00A12BF3" w:rsidP="00A12BF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2608" w:type="dxa"/>
          </w:tcPr>
          <w:p w14:paraId="176913B9" w14:textId="67C9B640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9,462 (15.4%)</w:t>
            </w:r>
          </w:p>
        </w:tc>
        <w:tc>
          <w:tcPr>
            <w:tcW w:w="2608" w:type="dxa"/>
          </w:tcPr>
          <w:p w14:paraId="35265987" w14:textId="7C58F8E4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6,214 (15.0%)</w:t>
            </w:r>
          </w:p>
        </w:tc>
        <w:tc>
          <w:tcPr>
            <w:tcW w:w="2608" w:type="dxa"/>
          </w:tcPr>
          <w:p w14:paraId="1B456829" w14:textId="5448FE71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9,833 (17.1%)</w:t>
            </w:r>
          </w:p>
        </w:tc>
        <w:tc>
          <w:tcPr>
            <w:tcW w:w="1644" w:type="dxa"/>
          </w:tcPr>
          <w:p w14:paraId="50B9B7BF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A12BF3" w:rsidRPr="005F6BAC" w14:paraId="29E61D73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2AABA85A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Drinking</w:t>
            </w:r>
          </w:p>
        </w:tc>
        <w:tc>
          <w:tcPr>
            <w:tcW w:w="2608" w:type="dxa"/>
          </w:tcPr>
          <w:p w14:paraId="166654CC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6ECFD040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357525A8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644" w:type="dxa"/>
          </w:tcPr>
          <w:p w14:paraId="6A3261FD" w14:textId="7706EA26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2BB09627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7C0485E3" w14:textId="77777777" w:rsidR="00A12BF3" w:rsidRPr="005F6BAC" w:rsidRDefault="00A12BF3" w:rsidP="00A12BF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Non-drinker</w:t>
            </w:r>
          </w:p>
        </w:tc>
        <w:tc>
          <w:tcPr>
            <w:tcW w:w="2608" w:type="dxa"/>
          </w:tcPr>
          <w:p w14:paraId="54914FBF" w14:textId="596B6564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9,005 (70.4%)</w:t>
            </w:r>
          </w:p>
        </w:tc>
        <w:tc>
          <w:tcPr>
            <w:tcW w:w="2608" w:type="dxa"/>
          </w:tcPr>
          <w:p w14:paraId="65AD3D02" w14:textId="70D722C8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68,034 (69.8%)</w:t>
            </w:r>
          </w:p>
        </w:tc>
        <w:tc>
          <w:tcPr>
            <w:tcW w:w="2608" w:type="dxa"/>
          </w:tcPr>
          <w:p w14:paraId="420A61C6" w14:textId="225359A3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9,233 (68.1%)</w:t>
            </w:r>
          </w:p>
        </w:tc>
        <w:tc>
          <w:tcPr>
            <w:tcW w:w="1644" w:type="dxa"/>
          </w:tcPr>
          <w:p w14:paraId="2355BFEC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A12BF3" w:rsidRPr="005F6BAC" w14:paraId="0240477E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307D32B5" w14:textId="77777777" w:rsidR="00A12BF3" w:rsidRPr="005F6BAC" w:rsidRDefault="00A12BF3" w:rsidP="00A12BF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Mild drinker</w:t>
            </w:r>
          </w:p>
        </w:tc>
        <w:tc>
          <w:tcPr>
            <w:tcW w:w="2608" w:type="dxa"/>
          </w:tcPr>
          <w:p w14:paraId="4E0F09BE" w14:textId="6249C244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0,724 (24.3%)</w:t>
            </w:r>
          </w:p>
        </w:tc>
        <w:tc>
          <w:tcPr>
            <w:tcW w:w="2608" w:type="dxa"/>
          </w:tcPr>
          <w:p w14:paraId="31F59C82" w14:textId="3F4A35B3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0,048 (24.9%)</w:t>
            </w:r>
          </w:p>
        </w:tc>
        <w:tc>
          <w:tcPr>
            <w:tcW w:w="2608" w:type="dxa"/>
          </w:tcPr>
          <w:p w14:paraId="368202F1" w14:textId="5FC3C37E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4,718 (25.6%)</w:t>
            </w:r>
          </w:p>
        </w:tc>
        <w:tc>
          <w:tcPr>
            <w:tcW w:w="1644" w:type="dxa"/>
          </w:tcPr>
          <w:p w14:paraId="34B7979E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A12BF3" w:rsidRPr="005F6BAC" w14:paraId="2D7FB784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77035E00" w14:textId="77777777" w:rsidR="00A12BF3" w:rsidRPr="005F6BAC" w:rsidRDefault="00A12BF3" w:rsidP="00A12BF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Heavy drinker</w:t>
            </w:r>
          </w:p>
        </w:tc>
        <w:tc>
          <w:tcPr>
            <w:tcW w:w="2608" w:type="dxa"/>
          </w:tcPr>
          <w:p w14:paraId="573A0CCE" w14:textId="6462714D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,704 (5.3%)</w:t>
            </w:r>
          </w:p>
        </w:tc>
        <w:tc>
          <w:tcPr>
            <w:tcW w:w="2608" w:type="dxa"/>
          </w:tcPr>
          <w:p w14:paraId="690A0D7B" w14:textId="64EC6E1F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,696 (5.3%)</w:t>
            </w:r>
          </w:p>
        </w:tc>
        <w:tc>
          <w:tcPr>
            <w:tcW w:w="2608" w:type="dxa"/>
          </w:tcPr>
          <w:p w14:paraId="41B40EEF" w14:textId="695FD29C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,664 (6.4%)</w:t>
            </w:r>
          </w:p>
        </w:tc>
        <w:tc>
          <w:tcPr>
            <w:tcW w:w="1644" w:type="dxa"/>
          </w:tcPr>
          <w:p w14:paraId="33ADCC34" w14:textId="777777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A12BF3" w:rsidRPr="005F6BAC" w14:paraId="6C137795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17B00784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Regular exercise</w:t>
            </w:r>
          </w:p>
        </w:tc>
        <w:tc>
          <w:tcPr>
            <w:tcW w:w="2608" w:type="dxa"/>
          </w:tcPr>
          <w:p w14:paraId="571D0E25" w14:textId="04F9AFEA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9,285 (23.2%)</w:t>
            </w:r>
          </w:p>
        </w:tc>
        <w:tc>
          <w:tcPr>
            <w:tcW w:w="2608" w:type="dxa"/>
          </w:tcPr>
          <w:p w14:paraId="10B48E51" w14:textId="61E040F1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7,808 (24.0%)</w:t>
            </w:r>
          </w:p>
        </w:tc>
        <w:tc>
          <w:tcPr>
            <w:tcW w:w="2608" w:type="dxa"/>
          </w:tcPr>
          <w:p w14:paraId="79C469FA" w14:textId="6ADBB23D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3,136 (22.8%)</w:t>
            </w:r>
          </w:p>
        </w:tc>
        <w:tc>
          <w:tcPr>
            <w:tcW w:w="1644" w:type="dxa"/>
          </w:tcPr>
          <w:p w14:paraId="7F2290A1" w14:textId="1D25540F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27BCE1E4" w14:textId="77777777" w:rsidTr="00AE5C6B">
        <w:trPr>
          <w:trHeight w:val="283"/>
        </w:trPr>
        <w:tc>
          <w:tcPr>
            <w:tcW w:w="4139" w:type="dxa"/>
            <w:vAlign w:val="center"/>
          </w:tcPr>
          <w:p w14:paraId="41DF7C26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2608" w:type="dxa"/>
          </w:tcPr>
          <w:p w14:paraId="35AAA2BC" w14:textId="4769B66A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9,121 (70.5%)</w:t>
            </w:r>
          </w:p>
        </w:tc>
        <w:tc>
          <w:tcPr>
            <w:tcW w:w="2608" w:type="dxa"/>
          </w:tcPr>
          <w:p w14:paraId="6E31D378" w14:textId="1D88D442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78,545 (74.2%)</w:t>
            </w:r>
          </w:p>
        </w:tc>
        <w:tc>
          <w:tcPr>
            <w:tcW w:w="2608" w:type="dxa"/>
          </w:tcPr>
          <w:p w14:paraId="088AA63F" w14:textId="32416E2E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41,752 (72.5%)</w:t>
            </w:r>
          </w:p>
        </w:tc>
        <w:tc>
          <w:tcPr>
            <w:tcW w:w="1644" w:type="dxa"/>
          </w:tcPr>
          <w:p w14:paraId="4A1877E8" w14:textId="30E16765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2D8AA83D" w14:textId="77777777" w:rsidTr="00AA30F1">
        <w:trPr>
          <w:trHeight w:val="283"/>
        </w:trPr>
        <w:tc>
          <w:tcPr>
            <w:tcW w:w="4139" w:type="dxa"/>
            <w:vAlign w:val="center"/>
          </w:tcPr>
          <w:p w14:paraId="14329CCE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Chronic kidney disease</w:t>
            </w:r>
          </w:p>
        </w:tc>
        <w:tc>
          <w:tcPr>
            <w:tcW w:w="2608" w:type="dxa"/>
          </w:tcPr>
          <w:p w14:paraId="74B64E6B" w14:textId="455A069F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8,858 (14.9%)</w:t>
            </w:r>
          </w:p>
        </w:tc>
        <w:tc>
          <w:tcPr>
            <w:tcW w:w="2608" w:type="dxa"/>
          </w:tcPr>
          <w:p w14:paraId="10EB58EF" w14:textId="4B4A6B40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9,903 (16.6%)</w:t>
            </w:r>
          </w:p>
        </w:tc>
        <w:tc>
          <w:tcPr>
            <w:tcW w:w="2608" w:type="dxa"/>
          </w:tcPr>
          <w:p w14:paraId="2FBF7841" w14:textId="29310220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0,423 (18.1%)</w:t>
            </w:r>
          </w:p>
        </w:tc>
        <w:tc>
          <w:tcPr>
            <w:tcW w:w="1644" w:type="dxa"/>
          </w:tcPr>
          <w:p w14:paraId="5F752EA0" w14:textId="113CA974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6C884FA3" w14:textId="77777777" w:rsidTr="00AA30F1">
        <w:trPr>
          <w:trHeight w:val="283"/>
        </w:trPr>
        <w:tc>
          <w:tcPr>
            <w:tcW w:w="4139" w:type="dxa"/>
            <w:vAlign w:val="center"/>
          </w:tcPr>
          <w:p w14:paraId="3B64E628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Cardiovascular disease</w:t>
            </w:r>
          </w:p>
        </w:tc>
        <w:tc>
          <w:tcPr>
            <w:tcW w:w="2608" w:type="dxa"/>
          </w:tcPr>
          <w:p w14:paraId="28DE56A3" w14:textId="54B56FA6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,102 (9.6%)</w:t>
            </w:r>
          </w:p>
        </w:tc>
        <w:tc>
          <w:tcPr>
            <w:tcW w:w="2608" w:type="dxa"/>
          </w:tcPr>
          <w:p w14:paraId="74AE7757" w14:textId="56AD82EA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4,967(10.4%)</w:t>
            </w:r>
          </w:p>
        </w:tc>
        <w:tc>
          <w:tcPr>
            <w:tcW w:w="2608" w:type="dxa"/>
          </w:tcPr>
          <w:p w14:paraId="6425336C" w14:textId="411B6140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,624 (9.8%)</w:t>
            </w:r>
          </w:p>
        </w:tc>
        <w:tc>
          <w:tcPr>
            <w:tcW w:w="1644" w:type="dxa"/>
          </w:tcPr>
          <w:p w14:paraId="0232A8F4" w14:textId="797E6C85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024264B8" w14:textId="77777777" w:rsidTr="00AA30F1">
        <w:trPr>
          <w:trHeight w:val="283"/>
        </w:trPr>
        <w:tc>
          <w:tcPr>
            <w:tcW w:w="4139" w:type="dxa"/>
            <w:vAlign w:val="center"/>
          </w:tcPr>
          <w:p w14:paraId="4464067F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Prolonged diabetes mellitus (duration ≥5 years)</w:t>
            </w:r>
          </w:p>
        </w:tc>
        <w:tc>
          <w:tcPr>
            <w:tcW w:w="2608" w:type="dxa"/>
          </w:tcPr>
          <w:p w14:paraId="4C59FE4B" w14:textId="23ACCD35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4,188 (66.6%)</w:t>
            </w:r>
          </w:p>
        </w:tc>
        <w:tc>
          <w:tcPr>
            <w:tcW w:w="2608" w:type="dxa"/>
          </w:tcPr>
          <w:p w14:paraId="337D5A04" w14:textId="0BBB8F77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88,814 (78.4%)</w:t>
            </w:r>
          </w:p>
        </w:tc>
        <w:tc>
          <w:tcPr>
            <w:tcW w:w="2608" w:type="dxa"/>
          </w:tcPr>
          <w:p w14:paraId="6AF30BF7" w14:textId="5D2EA175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44,467 (77.2%)</w:t>
            </w:r>
          </w:p>
        </w:tc>
        <w:tc>
          <w:tcPr>
            <w:tcW w:w="1644" w:type="dxa"/>
          </w:tcPr>
          <w:p w14:paraId="091EEBA2" w14:textId="32088C84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2E5C472D" w14:textId="77777777" w:rsidTr="00AA30F1">
        <w:trPr>
          <w:trHeight w:val="283"/>
        </w:trPr>
        <w:tc>
          <w:tcPr>
            <w:tcW w:w="4139" w:type="dxa"/>
            <w:vAlign w:val="center"/>
          </w:tcPr>
          <w:p w14:paraId="481EA988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Insulin use</w:t>
            </w:r>
          </w:p>
        </w:tc>
        <w:tc>
          <w:tcPr>
            <w:tcW w:w="2608" w:type="dxa"/>
          </w:tcPr>
          <w:p w14:paraId="5B5A9335" w14:textId="565A5052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6,164 (12.8%)</w:t>
            </w:r>
          </w:p>
        </w:tc>
        <w:tc>
          <w:tcPr>
            <w:tcW w:w="2608" w:type="dxa"/>
          </w:tcPr>
          <w:p w14:paraId="3CCE5011" w14:textId="5740C6DE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4,862 (14.5%)</w:t>
            </w:r>
          </w:p>
        </w:tc>
        <w:tc>
          <w:tcPr>
            <w:tcW w:w="2608" w:type="dxa"/>
          </w:tcPr>
          <w:p w14:paraId="51E260A9" w14:textId="6385D040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,920 (15.5%)</w:t>
            </w:r>
          </w:p>
        </w:tc>
        <w:tc>
          <w:tcPr>
            <w:tcW w:w="1644" w:type="dxa"/>
          </w:tcPr>
          <w:p w14:paraId="74A30DFB" w14:textId="67BA08B6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6502888F" w14:textId="77777777" w:rsidTr="00AA30F1">
        <w:trPr>
          <w:trHeight w:val="283"/>
        </w:trPr>
        <w:tc>
          <w:tcPr>
            <w:tcW w:w="4139" w:type="dxa"/>
            <w:vAlign w:val="center"/>
          </w:tcPr>
          <w:p w14:paraId="25235FE4" w14:textId="61E2A0E9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lastRenderedPageBreak/>
              <w:t xml:space="preserve">Multiple oral hypoglycemic agents </w:t>
            </w:r>
            <w:r w:rsidR="009D70C4" w:rsidRPr="005F6BAC">
              <w:rPr>
                <w:rFonts w:ascii="Times New Roman" w:hAnsi="Times New Roman" w:cs="Times New Roman"/>
                <w:szCs w:val="20"/>
              </w:rPr>
              <w:t>(≥</w:t>
            </w:r>
            <w:r w:rsidR="009D70C4" w:rsidRPr="005F6BAC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9D70C4" w:rsidRPr="005F6BAC">
              <w:rPr>
                <w:rFonts w:ascii="Times New Roman" w:hAnsi="Times New Roman" w:cs="Times New Roman"/>
                <w:szCs w:val="20"/>
              </w:rPr>
              <w:t xml:space="preserve">) </w:t>
            </w:r>
          </w:p>
        </w:tc>
        <w:tc>
          <w:tcPr>
            <w:tcW w:w="2608" w:type="dxa"/>
          </w:tcPr>
          <w:p w14:paraId="59227FCC" w14:textId="32E61F2C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44,843 (35.5%)</w:t>
            </w:r>
          </w:p>
        </w:tc>
        <w:tc>
          <w:tcPr>
            <w:tcW w:w="2608" w:type="dxa"/>
          </w:tcPr>
          <w:p w14:paraId="1B8DAA60" w14:textId="4CFBFDB5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6,153 (35.8%)</w:t>
            </w:r>
          </w:p>
        </w:tc>
        <w:tc>
          <w:tcPr>
            <w:tcW w:w="2608" w:type="dxa"/>
          </w:tcPr>
          <w:p w14:paraId="24CDE29E" w14:textId="28585AD6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0,849 (36.2%)</w:t>
            </w:r>
          </w:p>
        </w:tc>
        <w:tc>
          <w:tcPr>
            <w:tcW w:w="1644" w:type="dxa"/>
          </w:tcPr>
          <w:p w14:paraId="097B94A7" w14:textId="3332AE49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 xml:space="preserve">0.010 </w:t>
            </w:r>
          </w:p>
        </w:tc>
      </w:tr>
      <w:tr w:rsidR="00A12BF3" w:rsidRPr="005F6BAC" w14:paraId="690CBF54" w14:textId="77777777" w:rsidTr="00AA30F1">
        <w:trPr>
          <w:trHeight w:val="283"/>
        </w:trPr>
        <w:tc>
          <w:tcPr>
            <w:tcW w:w="4139" w:type="dxa"/>
            <w:vAlign w:val="center"/>
          </w:tcPr>
          <w:p w14:paraId="2D3DB123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Systolic blood pressure (mmHg)</w:t>
            </w:r>
          </w:p>
        </w:tc>
        <w:tc>
          <w:tcPr>
            <w:tcW w:w="2608" w:type="dxa"/>
          </w:tcPr>
          <w:p w14:paraId="32C167BA" w14:textId="6771F852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7.5 ± 14.8</w:t>
            </w:r>
          </w:p>
        </w:tc>
        <w:tc>
          <w:tcPr>
            <w:tcW w:w="2608" w:type="dxa"/>
          </w:tcPr>
          <w:p w14:paraId="40B52682" w14:textId="14934F93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8.0 ± 14.8</w:t>
            </w:r>
          </w:p>
        </w:tc>
        <w:tc>
          <w:tcPr>
            <w:tcW w:w="2608" w:type="dxa"/>
          </w:tcPr>
          <w:p w14:paraId="00931E33" w14:textId="7A91C951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8.7 ± 15.2</w:t>
            </w:r>
          </w:p>
        </w:tc>
        <w:tc>
          <w:tcPr>
            <w:tcW w:w="1644" w:type="dxa"/>
          </w:tcPr>
          <w:p w14:paraId="26FA3D41" w14:textId="042EF069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6D1E5B14" w14:textId="77777777" w:rsidTr="00AA30F1">
        <w:trPr>
          <w:trHeight w:val="283"/>
        </w:trPr>
        <w:tc>
          <w:tcPr>
            <w:tcW w:w="4139" w:type="dxa"/>
            <w:vAlign w:val="center"/>
          </w:tcPr>
          <w:p w14:paraId="2914E141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Diastolic blood pressure (mmHg)</w:t>
            </w:r>
          </w:p>
        </w:tc>
        <w:tc>
          <w:tcPr>
            <w:tcW w:w="2608" w:type="dxa"/>
          </w:tcPr>
          <w:p w14:paraId="211253C8" w14:textId="2D06080C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76.3 ± 9.4</w:t>
            </w:r>
          </w:p>
        </w:tc>
        <w:tc>
          <w:tcPr>
            <w:tcW w:w="2608" w:type="dxa"/>
          </w:tcPr>
          <w:p w14:paraId="5724D8FA" w14:textId="5FC38250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76.2 ± 9.5</w:t>
            </w:r>
          </w:p>
        </w:tc>
        <w:tc>
          <w:tcPr>
            <w:tcW w:w="2608" w:type="dxa"/>
          </w:tcPr>
          <w:p w14:paraId="3BA4C6F0" w14:textId="2A8247ED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77.2 ± 9.6</w:t>
            </w:r>
          </w:p>
        </w:tc>
        <w:tc>
          <w:tcPr>
            <w:tcW w:w="1644" w:type="dxa"/>
          </w:tcPr>
          <w:p w14:paraId="3B70B00B" w14:textId="2D6B5D38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0A04C0BB" w14:textId="77777777" w:rsidTr="00AA30F1">
        <w:trPr>
          <w:trHeight w:val="283"/>
        </w:trPr>
        <w:tc>
          <w:tcPr>
            <w:tcW w:w="4139" w:type="dxa"/>
            <w:vAlign w:val="center"/>
          </w:tcPr>
          <w:p w14:paraId="4098FA3D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Fasting glucose (mg/dL)</w:t>
            </w:r>
          </w:p>
        </w:tc>
        <w:tc>
          <w:tcPr>
            <w:tcW w:w="2608" w:type="dxa"/>
          </w:tcPr>
          <w:p w14:paraId="47C4C642" w14:textId="680012BD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35.4 ± 41.2</w:t>
            </w:r>
          </w:p>
        </w:tc>
        <w:tc>
          <w:tcPr>
            <w:tcW w:w="2608" w:type="dxa"/>
          </w:tcPr>
          <w:p w14:paraId="62F6B27B" w14:textId="39A47649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36.6 ± 41.8</w:t>
            </w:r>
          </w:p>
        </w:tc>
        <w:tc>
          <w:tcPr>
            <w:tcW w:w="2608" w:type="dxa"/>
          </w:tcPr>
          <w:p w14:paraId="2D2A1717" w14:textId="2EBAE878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43.0 ± 47.8</w:t>
            </w:r>
          </w:p>
        </w:tc>
        <w:tc>
          <w:tcPr>
            <w:tcW w:w="1644" w:type="dxa"/>
          </w:tcPr>
          <w:p w14:paraId="42C4913E" w14:textId="4F2ABAAB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3905B83E" w14:textId="77777777" w:rsidTr="00AA30F1">
        <w:trPr>
          <w:trHeight w:val="283"/>
        </w:trPr>
        <w:tc>
          <w:tcPr>
            <w:tcW w:w="4139" w:type="dxa"/>
            <w:vAlign w:val="center"/>
          </w:tcPr>
          <w:p w14:paraId="73628B2A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Total cholesterol (mg/dL)</w:t>
            </w:r>
          </w:p>
        </w:tc>
        <w:tc>
          <w:tcPr>
            <w:tcW w:w="2608" w:type="dxa"/>
          </w:tcPr>
          <w:p w14:paraId="2681C42B" w14:textId="28502A6B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56.0 ± 30.7</w:t>
            </w:r>
          </w:p>
        </w:tc>
        <w:tc>
          <w:tcPr>
            <w:tcW w:w="2608" w:type="dxa"/>
          </w:tcPr>
          <w:p w14:paraId="5B4F6D7A" w14:textId="6A086D14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64.1 ± 34.2</w:t>
            </w:r>
          </w:p>
        </w:tc>
        <w:tc>
          <w:tcPr>
            <w:tcW w:w="2608" w:type="dxa"/>
          </w:tcPr>
          <w:p w14:paraId="1127C295" w14:textId="1C3B0121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10.8 ± 43.2</w:t>
            </w:r>
          </w:p>
        </w:tc>
        <w:tc>
          <w:tcPr>
            <w:tcW w:w="1644" w:type="dxa"/>
          </w:tcPr>
          <w:p w14:paraId="3D6078C3" w14:textId="0B40FC70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20665916" w14:textId="77777777" w:rsidTr="00AA30F1">
        <w:trPr>
          <w:trHeight w:val="283"/>
        </w:trPr>
        <w:tc>
          <w:tcPr>
            <w:tcW w:w="4139" w:type="dxa"/>
            <w:vAlign w:val="center"/>
          </w:tcPr>
          <w:p w14:paraId="2B79EF7A" w14:textId="77777777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HDL-cholesterol (mg/dL)</w:t>
            </w:r>
          </w:p>
        </w:tc>
        <w:tc>
          <w:tcPr>
            <w:tcW w:w="2608" w:type="dxa"/>
          </w:tcPr>
          <w:p w14:paraId="7FE4E3B3" w14:textId="2782991B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1.3 ± 13.8</w:t>
            </w:r>
          </w:p>
        </w:tc>
        <w:tc>
          <w:tcPr>
            <w:tcW w:w="2608" w:type="dxa"/>
          </w:tcPr>
          <w:p w14:paraId="0B0035B4" w14:textId="085054CB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0.6 ± 13.1</w:t>
            </w:r>
          </w:p>
        </w:tc>
        <w:tc>
          <w:tcPr>
            <w:tcW w:w="2608" w:type="dxa"/>
          </w:tcPr>
          <w:p w14:paraId="2218EE9E" w14:textId="612A967B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0.9 ± 13.4</w:t>
            </w:r>
          </w:p>
        </w:tc>
        <w:tc>
          <w:tcPr>
            <w:tcW w:w="1644" w:type="dxa"/>
          </w:tcPr>
          <w:p w14:paraId="3186EE07" w14:textId="429D6ED9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A12BF3" w:rsidRPr="005F6BAC" w14:paraId="703AA704" w14:textId="77777777" w:rsidTr="00AA30F1">
        <w:trPr>
          <w:trHeight w:val="283"/>
        </w:trPr>
        <w:tc>
          <w:tcPr>
            <w:tcW w:w="4139" w:type="dxa"/>
            <w:vAlign w:val="center"/>
          </w:tcPr>
          <w:p w14:paraId="117472F8" w14:textId="061533F3" w:rsidR="00A12BF3" w:rsidRPr="005F6BAC" w:rsidRDefault="00A12BF3" w:rsidP="00A12B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Triglyceride</w:t>
            </w:r>
            <w:r w:rsidR="00774B6C">
              <w:rPr>
                <w:rFonts w:ascii="Times New Roman" w:hAnsi="Times New Roman" w:cs="Times New Roman"/>
                <w:szCs w:val="20"/>
              </w:rPr>
              <w:t>s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(mg/</w:t>
            </w:r>
            <w:proofErr w:type="gramStart"/>
            <w:r w:rsidRPr="005F6BAC">
              <w:rPr>
                <w:rFonts w:ascii="Times New Roman" w:hAnsi="Times New Roman" w:cs="Times New Roman"/>
                <w:szCs w:val="20"/>
              </w:rPr>
              <w:t>dL)</w:t>
            </w:r>
            <w:r w:rsidR="009914B3" w:rsidRPr="005F6BAC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608" w:type="dxa"/>
          </w:tcPr>
          <w:p w14:paraId="3B6B3CA1" w14:textId="4F75A705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8 [92 - 182]</w:t>
            </w:r>
          </w:p>
        </w:tc>
        <w:tc>
          <w:tcPr>
            <w:tcW w:w="2608" w:type="dxa"/>
          </w:tcPr>
          <w:p w14:paraId="1C01D098" w14:textId="4C88F1ED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5 [90 - 174]</w:t>
            </w:r>
          </w:p>
        </w:tc>
        <w:tc>
          <w:tcPr>
            <w:tcW w:w="2608" w:type="dxa"/>
          </w:tcPr>
          <w:p w14:paraId="0CAC2479" w14:textId="2BFCB419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43 [104 - 198]</w:t>
            </w:r>
          </w:p>
        </w:tc>
        <w:tc>
          <w:tcPr>
            <w:tcW w:w="1644" w:type="dxa"/>
          </w:tcPr>
          <w:p w14:paraId="42FFF3D9" w14:textId="4D8D75F9" w:rsidR="00A12BF3" w:rsidRPr="005F6BAC" w:rsidRDefault="00A12BF3" w:rsidP="00A12B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</w:tbl>
    <w:p w14:paraId="152646D5" w14:textId="77777777" w:rsidR="00A12BF3" w:rsidRPr="005F6BAC" w:rsidRDefault="00A12BF3" w:rsidP="00A12BF3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8780EF3" w14:textId="1CE14CDD" w:rsidR="00A12BF3" w:rsidRPr="005F6BAC" w:rsidRDefault="009914B3" w:rsidP="00A12BF3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 w:val="24"/>
          <w:szCs w:val="24"/>
        </w:rPr>
      </w:pPr>
      <w:proofErr w:type="spellStart"/>
      <w:r w:rsidRPr="005F6BAC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a</w:t>
      </w:r>
      <w:r w:rsidR="00A12BF3"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Triglyceride</w:t>
      </w:r>
      <w:r w:rsidR="00774B6C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proofErr w:type="spellEnd"/>
      <w:r w:rsidR="00A12BF3" w:rsidRPr="005F6BA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A12BF3"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w</w:t>
      </w:r>
      <w:r w:rsidR="00774B6C">
        <w:rPr>
          <w:rFonts w:ascii="Times New Roman" w:hAnsi="Times New Roman" w:cs="Times New Roman"/>
          <w:bCs/>
          <w:kern w:val="0"/>
          <w:sz w:val="24"/>
          <w:szCs w:val="24"/>
        </w:rPr>
        <w:t>ere</w:t>
      </w:r>
      <w:r w:rsidR="00A12BF3" w:rsidRPr="005F6BA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A12BF3"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described</w:t>
      </w:r>
      <w:r w:rsidR="00A12BF3" w:rsidRPr="005F6BA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C22D6E">
        <w:rPr>
          <w:rFonts w:ascii="Times New Roman" w:hAnsi="Times New Roman" w:cs="Times New Roman"/>
          <w:bCs/>
          <w:kern w:val="0"/>
          <w:sz w:val="24"/>
          <w:szCs w:val="24"/>
        </w:rPr>
        <w:t xml:space="preserve">in </w:t>
      </w:r>
      <w:r w:rsidR="00A12BF3"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median</w:t>
      </w:r>
      <w:r w:rsidR="007F45D2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="00A12BF3" w:rsidRPr="005F6BA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A12BF3"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and</w:t>
      </w:r>
      <w:r w:rsidR="00A12BF3" w:rsidRPr="005F6BA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A12BF3"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quartile</w:t>
      </w:r>
      <w:r w:rsidR="007F45D2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="00A12BF3"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14:paraId="30E27B9C" w14:textId="4EF1A984" w:rsidR="00A12BF3" w:rsidRPr="005F6BAC" w:rsidRDefault="00A12BF3" w:rsidP="00A12BF3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F6BAC">
        <w:rPr>
          <w:rFonts w:ascii="Times New Roman" w:hAnsi="Times New Roman" w:cs="Times New Roman"/>
          <w:bCs/>
          <w:kern w:val="0"/>
          <w:sz w:val="24"/>
          <w:szCs w:val="24"/>
        </w:rPr>
        <w:t xml:space="preserve">LDL, low-density lipoprotein,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HDL, high-density lipoprotein</w:t>
      </w:r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. </w:t>
      </w:r>
    </w:p>
    <w:p w14:paraId="28011495" w14:textId="77777777" w:rsidR="00A12BF3" w:rsidRPr="005F6BAC" w:rsidRDefault="00A12BF3">
      <w:pPr>
        <w:widowControl/>
        <w:wordWrap/>
        <w:autoSpaceDE/>
        <w:autoSpaceDN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br w:type="page"/>
      </w:r>
    </w:p>
    <w:p w14:paraId="2BD2BE7E" w14:textId="38100FE3" w:rsidR="00A12BF3" w:rsidRPr="005F6BAC" w:rsidRDefault="00042B75" w:rsidP="00A12BF3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="00D57AF9" w:rsidRPr="005F6BAC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A12BF3" w:rsidRPr="005F6BA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12BF3" w:rsidRPr="005F6BA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A12BF3" w:rsidRPr="005F6BAC">
        <w:rPr>
          <w:rFonts w:ascii="Times New Roman" w:hAnsi="Times New Roman" w:cs="Times New Roman"/>
          <w:b/>
          <w:sz w:val="24"/>
          <w:szCs w:val="24"/>
        </w:rPr>
        <w:t xml:space="preserve">Baseline characteristics in </w:t>
      </w:r>
      <w:r w:rsidR="00A72F2E" w:rsidRPr="005F6BAC">
        <w:rPr>
          <w:rFonts w:ascii="Times New Roman" w:hAnsi="Times New Roman" w:cs="Times New Roman" w:hint="eastAsia"/>
          <w:b/>
          <w:sz w:val="24"/>
          <w:szCs w:val="24"/>
        </w:rPr>
        <w:t>new</w:t>
      </w:r>
      <w:r w:rsidR="00A72F2E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72F2E" w:rsidRPr="005F6BAC">
        <w:rPr>
          <w:rFonts w:ascii="Times New Roman" w:hAnsi="Times New Roman" w:cs="Times New Roman" w:hint="eastAsia"/>
          <w:b/>
          <w:sz w:val="24"/>
          <w:szCs w:val="24"/>
        </w:rPr>
        <w:t>statin</w:t>
      </w:r>
      <w:proofErr w:type="spellEnd"/>
      <w:r w:rsidR="00A72F2E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2F2E" w:rsidRPr="005F6BAC">
        <w:rPr>
          <w:rFonts w:ascii="Times New Roman" w:hAnsi="Times New Roman" w:cs="Times New Roman" w:hint="eastAsia"/>
          <w:b/>
          <w:sz w:val="24"/>
          <w:szCs w:val="24"/>
        </w:rPr>
        <w:t>us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2608"/>
        <w:gridCol w:w="2608"/>
        <w:gridCol w:w="2608"/>
        <w:gridCol w:w="1644"/>
      </w:tblGrid>
      <w:tr w:rsidR="00DE021D" w:rsidRPr="005F6BAC" w14:paraId="2E99B1B6" w14:textId="77777777" w:rsidTr="00CC081C">
        <w:trPr>
          <w:trHeight w:val="510"/>
        </w:trPr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F2879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6EE6B" w14:textId="2D90AEF4" w:rsidR="00DE021D" w:rsidRPr="005F6BAC" w:rsidRDefault="00DE021D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Cs w:val="20"/>
              </w:rPr>
              <w:t>Decreased LDL-cholesterol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(n=149,801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AA422" w14:textId="382E5F44" w:rsidR="00DE021D" w:rsidRPr="005F6BAC" w:rsidRDefault="00DE021D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Cs w:val="20"/>
              </w:rPr>
              <w:t>Stable LDL-cholesterol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(n=108,611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E4DA5" w14:textId="1596958B" w:rsidR="00DE021D" w:rsidRPr="005F6BAC" w:rsidRDefault="00DE021D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Cs w:val="20"/>
              </w:rPr>
              <w:t>Increased LDL-cholesterol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(n=28,072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58631" w14:textId="5D25D8F5" w:rsidR="00DE021D" w:rsidRPr="005F6BAC" w:rsidRDefault="00774B6C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774B6C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="00DE021D" w:rsidRPr="005F6BAC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</w:tr>
      <w:tr w:rsidR="00CC081C" w:rsidRPr="005F6BAC" w14:paraId="66130094" w14:textId="77777777" w:rsidTr="00CC081C">
        <w:trPr>
          <w:trHeight w:val="283"/>
        </w:trPr>
        <w:tc>
          <w:tcPr>
            <w:tcW w:w="4139" w:type="dxa"/>
            <w:tcBorders>
              <w:top w:val="single" w:sz="4" w:space="0" w:color="auto"/>
            </w:tcBorders>
            <w:vAlign w:val="center"/>
          </w:tcPr>
          <w:p w14:paraId="59435787" w14:textId="213C1346" w:rsidR="00CC081C" w:rsidRPr="005F6BAC" w:rsidRDefault="00CC081C" w:rsidP="00CC08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</w:rPr>
              <w:t>Previous LDL-cholesterol (mg/dL)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0781A9AB" w14:textId="6A84DBDF" w:rsidR="00CC081C" w:rsidRPr="005F6BAC" w:rsidRDefault="00CC081C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41.1 ± 103.2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1456AD83" w14:textId="7A4ED31C" w:rsidR="00CC081C" w:rsidRPr="005F6BAC" w:rsidRDefault="00CC081C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11.5 ± 32.0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5C4B2A65" w14:textId="2182CB74" w:rsidR="00CC081C" w:rsidRPr="005F6BAC" w:rsidRDefault="00CC081C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93.5 ± 37.2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AA63A2F" w14:textId="42FC8956" w:rsidR="00CC081C" w:rsidRPr="005F6BAC" w:rsidRDefault="00CC081C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CC081C" w:rsidRPr="005F6BAC" w14:paraId="0FC31575" w14:textId="77777777" w:rsidTr="00CC081C">
        <w:trPr>
          <w:trHeight w:val="283"/>
        </w:trPr>
        <w:tc>
          <w:tcPr>
            <w:tcW w:w="4139" w:type="dxa"/>
            <w:vAlign w:val="center"/>
          </w:tcPr>
          <w:p w14:paraId="020A1000" w14:textId="0737FF8E" w:rsidR="00CC081C" w:rsidRPr="005F6BAC" w:rsidRDefault="00CC081C" w:rsidP="00CC08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</w:rPr>
              <w:t xml:space="preserve">Baseline LDL-cholesterol (mg/dL) </w:t>
            </w:r>
          </w:p>
        </w:tc>
        <w:tc>
          <w:tcPr>
            <w:tcW w:w="2608" w:type="dxa"/>
          </w:tcPr>
          <w:p w14:paraId="5714887F" w14:textId="03A82B0A" w:rsidR="00CC081C" w:rsidRPr="005F6BAC" w:rsidRDefault="00CC081C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72.8 ± 25.0</w:t>
            </w:r>
          </w:p>
        </w:tc>
        <w:tc>
          <w:tcPr>
            <w:tcW w:w="2608" w:type="dxa"/>
          </w:tcPr>
          <w:p w14:paraId="49C54854" w14:textId="28B0B588" w:rsidR="00CC081C" w:rsidRPr="005F6BAC" w:rsidRDefault="00CC081C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07.6 ± 34.7</w:t>
            </w:r>
          </w:p>
        </w:tc>
        <w:tc>
          <w:tcPr>
            <w:tcW w:w="2608" w:type="dxa"/>
          </w:tcPr>
          <w:p w14:paraId="3074A757" w14:textId="57191C44" w:rsidR="00CC081C" w:rsidRPr="005F6BAC" w:rsidRDefault="00CC081C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46.9 ± 41.7</w:t>
            </w:r>
          </w:p>
        </w:tc>
        <w:tc>
          <w:tcPr>
            <w:tcW w:w="1644" w:type="dxa"/>
          </w:tcPr>
          <w:p w14:paraId="064492DE" w14:textId="30872B57" w:rsidR="00CC081C" w:rsidRPr="005F6BAC" w:rsidRDefault="00CC081C" w:rsidP="00CC08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4D21E538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4A1AF5EE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2608" w:type="dxa"/>
          </w:tcPr>
          <w:p w14:paraId="07598FCB" w14:textId="4173CAFD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1.4 ± 10.5</w:t>
            </w:r>
          </w:p>
        </w:tc>
        <w:tc>
          <w:tcPr>
            <w:tcW w:w="2608" w:type="dxa"/>
          </w:tcPr>
          <w:p w14:paraId="11EE1A8B" w14:textId="1A675622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1.4 ± 10.6</w:t>
            </w:r>
          </w:p>
        </w:tc>
        <w:tc>
          <w:tcPr>
            <w:tcW w:w="2608" w:type="dxa"/>
          </w:tcPr>
          <w:p w14:paraId="767CF805" w14:textId="468DC2DB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0.7 ± 10.7</w:t>
            </w:r>
          </w:p>
        </w:tc>
        <w:tc>
          <w:tcPr>
            <w:tcW w:w="1644" w:type="dxa"/>
          </w:tcPr>
          <w:p w14:paraId="3343DA7E" w14:textId="0FB333AD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7AAFBB46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28638031" w14:textId="29E28F8B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Age groups</w:t>
            </w:r>
            <w:r w:rsidR="00774B6C">
              <w:rPr>
                <w:rFonts w:ascii="Times New Roman" w:hAnsi="Times New Roman" w:cs="Times New Roman"/>
                <w:szCs w:val="20"/>
              </w:rPr>
              <w:t xml:space="preserve"> (years)</w:t>
            </w:r>
          </w:p>
        </w:tc>
        <w:tc>
          <w:tcPr>
            <w:tcW w:w="2608" w:type="dxa"/>
          </w:tcPr>
          <w:p w14:paraId="0C39B264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1C7D70F6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13633D8D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644" w:type="dxa"/>
          </w:tcPr>
          <w:p w14:paraId="613CF5D4" w14:textId="6146EC4E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614D4D29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42B076E6" w14:textId="77777777" w:rsidR="00DE021D" w:rsidRPr="005F6BAC" w:rsidRDefault="00DE021D" w:rsidP="00DE021D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40</w:t>
            </w:r>
          </w:p>
        </w:tc>
        <w:tc>
          <w:tcPr>
            <w:tcW w:w="2608" w:type="dxa"/>
          </w:tcPr>
          <w:p w14:paraId="06CE22CF" w14:textId="6B9B1908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,675 (1.8%)</w:t>
            </w:r>
          </w:p>
        </w:tc>
        <w:tc>
          <w:tcPr>
            <w:tcW w:w="2608" w:type="dxa"/>
          </w:tcPr>
          <w:p w14:paraId="2D1A1D17" w14:textId="2BCE5C8C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,028 (1.9%)</w:t>
            </w:r>
          </w:p>
        </w:tc>
        <w:tc>
          <w:tcPr>
            <w:tcW w:w="2608" w:type="dxa"/>
          </w:tcPr>
          <w:p w14:paraId="5DDAD68B" w14:textId="5C5521CC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82 (2.1%)</w:t>
            </w:r>
          </w:p>
        </w:tc>
        <w:tc>
          <w:tcPr>
            <w:tcW w:w="1644" w:type="dxa"/>
          </w:tcPr>
          <w:p w14:paraId="2F656E82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DE021D" w:rsidRPr="005F6BAC" w14:paraId="7EC3816E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6D961939" w14:textId="77777777" w:rsidR="00DE021D" w:rsidRPr="005F6BAC" w:rsidRDefault="00DE021D" w:rsidP="00DE021D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40-64</w:t>
            </w:r>
          </w:p>
        </w:tc>
        <w:tc>
          <w:tcPr>
            <w:tcW w:w="2608" w:type="dxa"/>
          </w:tcPr>
          <w:p w14:paraId="32529F29" w14:textId="63F5D979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9,485 (59.7%)</w:t>
            </w:r>
          </w:p>
        </w:tc>
        <w:tc>
          <w:tcPr>
            <w:tcW w:w="2608" w:type="dxa"/>
          </w:tcPr>
          <w:p w14:paraId="26B0C0B0" w14:textId="749180C4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4,267 (59.2%)</w:t>
            </w:r>
          </w:p>
        </w:tc>
        <w:tc>
          <w:tcPr>
            <w:tcW w:w="2608" w:type="dxa"/>
          </w:tcPr>
          <w:p w14:paraId="65DCDCC7" w14:textId="367ABD64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7,227 (61.4%)</w:t>
            </w:r>
          </w:p>
        </w:tc>
        <w:tc>
          <w:tcPr>
            <w:tcW w:w="1644" w:type="dxa"/>
          </w:tcPr>
          <w:p w14:paraId="650EAB03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DE021D" w:rsidRPr="005F6BAC" w14:paraId="12243630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2D495605" w14:textId="77777777" w:rsidR="00DE021D" w:rsidRPr="005F6BAC" w:rsidRDefault="00DE021D" w:rsidP="00DE021D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≥65</w:t>
            </w:r>
          </w:p>
        </w:tc>
        <w:tc>
          <w:tcPr>
            <w:tcW w:w="2608" w:type="dxa"/>
          </w:tcPr>
          <w:p w14:paraId="7175B76F" w14:textId="7DA77D1B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7,641 (38.5%)</w:t>
            </w:r>
          </w:p>
        </w:tc>
        <w:tc>
          <w:tcPr>
            <w:tcW w:w="2608" w:type="dxa"/>
          </w:tcPr>
          <w:p w14:paraId="4C0B1150" w14:textId="0CE48DD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42,316 (39.0%)</w:t>
            </w:r>
          </w:p>
        </w:tc>
        <w:tc>
          <w:tcPr>
            <w:tcW w:w="2608" w:type="dxa"/>
          </w:tcPr>
          <w:p w14:paraId="5FA40ACB" w14:textId="348BD22C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0,263 (36.6%)</w:t>
            </w:r>
          </w:p>
        </w:tc>
        <w:tc>
          <w:tcPr>
            <w:tcW w:w="1644" w:type="dxa"/>
          </w:tcPr>
          <w:p w14:paraId="333EFAB1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DE021D" w:rsidRPr="005F6BAC" w14:paraId="0D2DB61B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123F99C5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Male sex</w:t>
            </w:r>
          </w:p>
        </w:tc>
        <w:tc>
          <w:tcPr>
            <w:tcW w:w="2608" w:type="dxa"/>
          </w:tcPr>
          <w:p w14:paraId="2CFAD53D" w14:textId="7BD1D678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3,714 (55.9%)</w:t>
            </w:r>
          </w:p>
        </w:tc>
        <w:tc>
          <w:tcPr>
            <w:tcW w:w="2608" w:type="dxa"/>
          </w:tcPr>
          <w:p w14:paraId="2DD34141" w14:textId="5CAF8A5F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4,282 (59.2%)</w:t>
            </w:r>
          </w:p>
        </w:tc>
        <w:tc>
          <w:tcPr>
            <w:tcW w:w="2608" w:type="dxa"/>
          </w:tcPr>
          <w:p w14:paraId="1C7B2804" w14:textId="4EB6BD2F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6,070 (57.3%)</w:t>
            </w:r>
          </w:p>
        </w:tc>
        <w:tc>
          <w:tcPr>
            <w:tcW w:w="1644" w:type="dxa"/>
          </w:tcPr>
          <w:p w14:paraId="3BBAED48" w14:textId="2158E3C2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47DF9F16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2DAFE035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B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ody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mass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index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5F6BAC">
              <w:rPr>
                <w:rFonts w:ascii="Times New Roman" w:hAnsi="Times New Roman" w:cs="Times New Roman"/>
                <w:szCs w:val="20"/>
              </w:rPr>
              <w:t>kg/m</w:t>
            </w:r>
            <w:r w:rsidRPr="005F6BA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5F6BA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2608" w:type="dxa"/>
          </w:tcPr>
          <w:p w14:paraId="4F392626" w14:textId="58A6C6AE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5.2 ± 3.3</w:t>
            </w:r>
          </w:p>
        </w:tc>
        <w:tc>
          <w:tcPr>
            <w:tcW w:w="2608" w:type="dxa"/>
          </w:tcPr>
          <w:p w14:paraId="5E7951ED" w14:textId="383D8854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5.1 ± 3.3</w:t>
            </w:r>
          </w:p>
        </w:tc>
        <w:tc>
          <w:tcPr>
            <w:tcW w:w="2608" w:type="dxa"/>
          </w:tcPr>
          <w:p w14:paraId="6F48CDEE" w14:textId="48EEFE60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4.9 ± 3.2</w:t>
            </w:r>
          </w:p>
        </w:tc>
        <w:tc>
          <w:tcPr>
            <w:tcW w:w="1644" w:type="dxa"/>
          </w:tcPr>
          <w:p w14:paraId="571125AF" w14:textId="367F53E3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3A362DFF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68E6FA23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Waist circumference (cm)</w:t>
            </w:r>
          </w:p>
        </w:tc>
        <w:tc>
          <w:tcPr>
            <w:tcW w:w="2608" w:type="dxa"/>
          </w:tcPr>
          <w:p w14:paraId="0017072E" w14:textId="241F17DE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5.8 ± 8.6</w:t>
            </w:r>
          </w:p>
        </w:tc>
        <w:tc>
          <w:tcPr>
            <w:tcW w:w="2608" w:type="dxa"/>
          </w:tcPr>
          <w:p w14:paraId="0E7B29DC" w14:textId="4A70FC56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5.9 ± 8.5</w:t>
            </w:r>
          </w:p>
        </w:tc>
        <w:tc>
          <w:tcPr>
            <w:tcW w:w="2608" w:type="dxa"/>
          </w:tcPr>
          <w:p w14:paraId="26018E9A" w14:textId="250BA9E2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5.4 ± 8.4</w:t>
            </w:r>
          </w:p>
        </w:tc>
        <w:tc>
          <w:tcPr>
            <w:tcW w:w="1644" w:type="dxa"/>
          </w:tcPr>
          <w:p w14:paraId="24C87B7D" w14:textId="2F0D0B98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1CC0C4B3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4B8F6355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Income, Lowest Q1</w:t>
            </w:r>
          </w:p>
        </w:tc>
        <w:tc>
          <w:tcPr>
            <w:tcW w:w="2608" w:type="dxa"/>
          </w:tcPr>
          <w:p w14:paraId="56E28999" w14:textId="0374E87A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9,814 (19.9%)</w:t>
            </w:r>
          </w:p>
        </w:tc>
        <w:tc>
          <w:tcPr>
            <w:tcW w:w="2608" w:type="dxa"/>
          </w:tcPr>
          <w:p w14:paraId="4BC584A1" w14:textId="2C8CFD1C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1,609 (19.9%)</w:t>
            </w:r>
          </w:p>
        </w:tc>
        <w:tc>
          <w:tcPr>
            <w:tcW w:w="2608" w:type="dxa"/>
          </w:tcPr>
          <w:p w14:paraId="737DEA5A" w14:textId="4C0F4AEF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,751 (20.5%)</w:t>
            </w:r>
          </w:p>
        </w:tc>
        <w:tc>
          <w:tcPr>
            <w:tcW w:w="1644" w:type="dxa"/>
          </w:tcPr>
          <w:p w14:paraId="4094850B" w14:textId="6E56D48C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 xml:space="preserve">0.065 </w:t>
            </w:r>
          </w:p>
        </w:tc>
      </w:tr>
      <w:tr w:rsidR="00DE021D" w:rsidRPr="005F6BAC" w14:paraId="24EE87E8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2A46C85E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2608" w:type="dxa"/>
          </w:tcPr>
          <w:p w14:paraId="7881809B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1B2FBEEF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11BC9DC9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644" w:type="dxa"/>
          </w:tcPr>
          <w:p w14:paraId="0BFDDC06" w14:textId="665A9F86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53B96A7D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6DE08BD2" w14:textId="77777777" w:rsidR="00DE021D" w:rsidRPr="005F6BAC" w:rsidRDefault="00DE021D" w:rsidP="00DE021D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Non-smoker</w:t>
            </w:r>
          </w:p>
        </w:tc>
        <w:tc>
          <w:tcPr>
            <w:tcW w:w="2608" w:type="dxa"/>
          </w:tcPr>
          <w:p w14:paraId="5A60EE80" w14:textId="44AC2B29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8,606 (59.2%)</w:t>
            </w:r>
          </w:p>
        </w:tc>
        <w:tc>
          <w:tcPr>
            <w:tcW w:w="2608" w:type="dxa"/>
          </w:tcPr>
          <w:p w14:paraId="53AA7E0A" w14:textId="6079126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2,102 (57.2%)</w:t>
            </w:r>
          </w:p>
        </w:tc>
        <w:tc>
          <w:tcPr>
            <w:tcW w:w="2608" w:type="dxa"/>
          </w:tcPr>
          <w:p w14:paraId="4EB221CB" w14:textId="3BC50083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6,190 (57.7%)</w:t>
            </w:r>
          </w:p>
        </w:tc>
        <w:tc>
          <w:tcPr>
            <w:tcW w:w="1644" w:type="dxa"/>
          </w:tcPr>
          <w:p w14:paraId="22C7529F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DE021D" w:rsidRPr="005F6BAC" w14:paraId="41EF7B41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0B371741" w14:textId="77777777" w:rsidR="00DE021D" w:rsidRPr="005F6BAC" w:rsidRDefault="00DE021D" w:rsidP="00DE021D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Ex-smoker</w:t>
            </w:r>
          </w:p>
        </w:tc>
        <w:tc>
          <w:tcPr>
            <w:tcW w:w="2608" w:type="dxa"/>
          </w:tcPr>
          <w:p w14:paraId="5B83C3EC" w14:textId="270F9A2D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3,201 (22.2%)</w:t>
            </w:r>
          </w:p>
        </w:tc>
        <w:tc>
          <w:tcPr>
            <w:tcW w:w="2608" w:type="dxa"/>
          </w:tcPr>
          <w:p w14:paraId="69000E1F" w14:textId="6F668899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4,439 (22.5%)</w:t>
            </w:r>
          </w:p>
        </w:tc>
        <w:tc>
          <w:tcPr>
            <w:tcW w:w="2608" w:type="dxa"/>
          </w:tcPr>
          <w:p w14:paraId="422AAFDA" w14:textId="6DAAF936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,963 (21.2%)</w:t>
            </w:r>
          </w:p>
        </w:tc>
        <w:tc>
          <w:tcPr>
            <w:tcW w:w="1644" w:type="dxa"/>
          </w:tcPr>
          <w:p w14:paraId="7AA909F2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DE021D" w:rsidRPr="005F6BAC" w14:paraId="7F037569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1B584DA6" w14:textId="77777777" w:rsidR="00DE021D" w:rsidRPr="005F6BAC" w:rsidRDefault="00DE021D" w:rsidP="00DE021D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2608" w:type="dxa"/>
          </w:tcPr>
          <w:p w14:paraId="25A79566" w14:textId="2C4CE8E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7,994 (18.7%)</w:t>
            </w:r>
          </w:p>
        </w:tc>
        <w:tc>
          <w:tcPr>
            <w:tcW w:w="2608" w:type="dxa"/>
          </w:tcPr>
          <w:p w14:paraId="291B3775" w14:textId="2A6998F1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2,070 (20.3%)</w:t>
            </w:r>
          </w:p>
        </w:tc>
        <w:tc>
          <w:tcPr>
            <w:tcW w:w="2608" w:type="dxa"/>
          </w:tcPr>
          <w:p w14:paraId="142B4F56" w14:textId="66ECEC52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,919 (21.1%)</w:t>
            </w:r>
          </w:p>
        </w:tc>
        <w:tc>
          <w:tcPr>
            <w:tcW w:w="1644" w:type="dxa"/>
          </w:tcPr>
          <w:p w14:paraId="5C8F42D3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DE021D" w:rsidRPr="005F6BAC" w14:paraId="0A6FB3F2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42BC3867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Drinking</w:t>
            </w:r>
          </w:p>
        </w:tc>
        <w:tc>
          <w:tcPr>
            <w:tcW w:w="2608" w:type="dxa"/>
          </w:tcPr>
          <w:p w14:paraId="49CC999D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492DFFD7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608" w:type="dxa"/>
          </w:tcPr>
          <w:p w14:paraId="04BCB2DA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644" w:type="dxa"/>
          </w:tcPr>
          <w:p w14:paraId="5625FD35" w14:textId="025454A1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1EF05860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7A570EA5" w14:textId="77777777" w:rsidR="00DE021D" w:rsidRPr="005F6BAC" w:rsidRDefault="00DE021D" w:rsidP="00DE021D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Non-drinker</w:t>
            </w:r>
          </w:p>
        </w:tc>
        <w:tc>
          <w:tcPr>
            <w:tcW w:w="2608" w:type="dxa"/>
          </w:tcPr>
          <w:p w14:paraId="78D9D7EF" w14:textId="3354B6EE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96,686 (64.5%)</w:t>
            </w:r>
          </w:p>
        </w:tc>
        <w:tc>
          <w:tcPr>
            <w:tcW w:w="2608" w:type="dxa"/>
          </w:tcPr>
          <w:p w14:paraId="583DDFBD" w14:textId="4DE41BAA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6,612 (61.3%)</w:t>
            </w:r>
          </w:p>
        </w:tc>
        <w:tc>
          <w:tcPr>
            <w:tcW w:w="2608" w:type="dxa"/>
          </w:tcPr>
          <w:p w14:paraId="58BD2F7F" w14:textId="60B1737D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7,044 (60.7%)</w:t>
            </w:r>
          </w:p>
        </w:tc>
        <w:tc>
          <w:tcPr>
            <w:tcW w:w="1644" w:type="dxa"/>
          </w:tcPr>
          <w:p w14:paraId="6CD4132B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DE021D" w:rsidRPr="005F6BAC" w14:paraId="28FFE6D5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057B292E" w14:textId="77777777" w:rsidR="00DE021D" w:rsidRPr="005F6BAC" w:rsidRDefault="00DE021D" w:rsidP="00DE021D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Mild drinker</w:t>
            </w:r>
          </w:p>
        </w:tc>
        <w:tc>
          <w:tcPr>
            <w:tcW w:w="2608" w:type="dxa"/>
          </w:tcPr>
          <w:p w14:paraId="60E77611" w14:textId="6379EBCB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43,787 (29.2%)</w:t>
            </w:r>
          </w:p>
        </w:tc>
        <w:tc>
          <w:tcPr>
            <w:tcW w:w="2608" w:type="dxa"/>
          </w:tcPr>
          <w:p w14:paraId="2AA95866" w14:textId="5D14A954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3,466 (30.8%)</w:t>
            </w:r>
          </w:p>
        </w:tc>
        <w:tc>
          <w:tcPr>
            <w:tcW w:w="2608" w:type="dxa"/>
          </w:tcPr>
          <w:p w14:paraId="3DB0FBF3" w14:textId="297F7881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,505 (30.3%)</w:t>
            </w:r>
          </w:p>
        </w:tc>
        <w:tc>
          <w:tcPr>
            <w:tcW w:w="1644" w:type="dxa"/>
          </w:tcPr>
          <w:p w14:paraId="49BE6A46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DE021D" w:rsidRPr="005F6BAC" w14:paraId="7674CC6B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7C474654" w14:textId="77777777" w:rsidR="00DE021D" w:rsidRPr="005F6BAC" w:rsidRDefault="00DE021D" w:rsidP="00DE021D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Heavy drinker</w:t>
            </w:r>
          </w:p>
        </w:tc>
        <w:tc>
          <w:tcPr>
            <w:tcW w:w="2608" w:type="dxa"/>
          </w:tcPr>
          <w:p w14:paraId="5561F342" w14:textId="73B04C33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9,328 (6.2%)</w:t>
            </w:r>
          </w:p>
        </w:tc>
        <w:tc>
          <w:tcPr>
            <w:tcW w:w="2608" w:type="dxa"/>
          </w:tcPr>
          <w:p w14:paraId="29BE16CD" w14:textId="32E15F2F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,533 (7.9%)</w:t>
            </w:r>
          </w:p>
        </w:tc>
        <w:tc>
          <w:tcPr>
            <w:tcW w:w="2608" w:type="dxa"/>
          </w:tcPr>
          <w:p w14:paraId="7C7D788E" w14:textId="18E5D563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,523 (9.0%)</w:t>
            </w:r>
          </w:p>
        </w:tc>
        <w:tc>
          <w:tcPr>
            <w:tcW w:w="1644" w:type="dxa"/>
          </w:tcPr>
          <w:p w14:paraId="7486E7BA" w14:textId="7777777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DE021D" w:rsidRPr="005F6BAC" w14:paraId="28F5A376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79D31CD4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Regular exercise</w:t>
            </w:r>
          </w:p>
        </w:tc>
        <w:tc>
          <w:tcPr>
            <w:tcW w:w="2608" w:type="dxa"/>
          </w:tcPr>
          <w:p w14:paraId="3305E9E0" w14:textId="2FF8E4EC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4,959 (23.3%)</w:t>
            </w:r>
          </w:p>
        </w:tc>
        <w:tc>
          <w:tcPr>
            <w:tcW w:w="2608" w:type="dxa"/>
          </w:tcPr>
          <w:p w14:paraId="04EA0FC5" w14:textId="297EC45D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5,189 (23.2%)</w:t>
            </w:r>
          </w:p>
        </w:tc>
        <w:tc>
          <w:tcPr>
            <w:tcW w:w="2608" w:type="dxa"/>
          </w:tcPr>
          <w:p w14:paraId="226BA06E" w14:textId="50516A14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,231(22.2%)</w:t>
            </w:r>
          </w:p>
        </w:tc>
        <w:tc>
          <w:tcPr>
            <w:tcW w:w="1644" w:type="dxa"/>
          </w:tcPr>
          <w:p w14:paraId="15F667B7" w14:textId="0CA6DBEE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517F1CAE" w14:textId="77777777" w:rsidTr="005D68B3">
        <w:trPr>
          <w:trHeight w:val="283"/>
        </w:trPr>
        <w:tc>
          <w:tcPr>
            <w:tcW w:w="4139" w:type="dxa"/>
            <w:vAlign w:val="center"/>
          </w:tcPr>
          <w:p w14:paraId="728CA062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2608" w:type="dxa"/>
          </w:tcPr>
          <w:p w14:paraId="17F1CA7D" w14:textId="2EA03515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97,665(65.2%)</w:t>
            </w:r>
          </w:p>
        </w:tc>
        <w:tc>
          <w:tcPr>
            <w:tcW w:w="2608" w:type="dxa"/>
          </w:tcPr>
          <w:p w14:paraId="31F1CCB1" w14:textId="3D06950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9,692(64.2%)</w:t>
            </w:r>
          </w:p>
        </w:tc>
        <w:tc>
          <w:tcPr>
            <w:tcW w:w="2608" w:type="dxa"/>
          </w:tcPr>
          <w:p w14:paraId="24466D62" w14:textId="6D3671C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7,479(62.3%)</w:t>
            </w:r>
          </w:p>
        </w:tc>
        <w:tc>
          <w:tcPr>
            <w:tcW w:w="1644" w:type="dxa"/>
          </w:tcPr>
          <w:p w14:paraId="3CDEFC3A" w14:textId="101515CA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6A6ACAC8" w14:textId="77777777" w:rsidTr="000E7E2C">
        <w:trPr>
          <w:trHeight w:val="283"/>
        </w:trPr>
        <w:tc>
          <w:tcPr>
            <w:tcW w:w="4139" w:type="dxa"/>
            <w:vAlign w:val="center"/>
          </w:tcPr>
          <w:p w14:paraId="147C105C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Chronic kidney disease</w:t>
            </w:r>
          </w:p>
        </w:tc>
        <w:tc>
          <w:tcPr>
            <w:tcW w:w="2608" w:type="dxa"/>
          </w:tcPr>
          <w:p w14:paraId="768C6865" w14:textId="4A362E92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7,962 (12.0%)</w:t>
            </w:r>
          </w:p>
        </w:tc>
        <w:tc>
          <w:tcPr>
            <w:tcW w:w="2608" w:type="dxa"/>
          </w:tcPr>
          <w:p w14:paraId="038DD5C5" w14:textId="37FEB5D9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3,526 (12.5%)</w:t>
            </w:r>
          </w:p>
        </w:tc>
        <w:tc>
          <w:tcPr>
            <w:tcW w:w="2608" w:type="dxa"/>
          </w:tcPr>
          <w:p w14:paraId="734E8968" w14:textId="41055FC1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,686 (13.1%)</w:t>
            </w:r>
          </w:p>
        </w:tc>
        <w:tc>
          <w:tcPr>
            <w:tcW w:w="1644" w:type="dxa"/>
          </w:tcPr>
          <w:p w14:paraId="26FA4661" w14:textId="14329094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06B6A63A" w14:textId="77777777" w:rsidTr="000E7E2C">
        <w:trPr>
          <w:trHeight w:val="283"/>
        </w:trPr>
        <w:tc>
          <w:tcPr>
            <w:tcW w:w="4139" w:type="dxa"/>
            <w:vAlign w:val="center"/>
          </w:tcPr>
          <w:p w14:paraId="1DF248CE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Cardiovascular disease</w:t>
            </w:r>
          </w:p>
        </w:tc>
        <w:tc>
          <w:tcPr>
            <w:tcW w:w="2608" w:type="dxa"/>
          </w:tcPr>
          <w:p w14:paraId="72DFBAC2" w14:textId="47AEA0B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4,387 (9.6%)</w:t>
            </w:r>
          </w:p>
        </w:tc>
        <w:tc>
          <w:tcPr>
            <w:tcW w:w="2608" w:type="dxa"/>
          </w:tcPr>
          <w:p w14:paraId="0C0C9FF6" w14:textId="0976912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9,171 (8.4%)</w:t>
            </w:r>
          </w:p>
        </w:tc>
        <w:tc>
          <w:tcPr>
            <w:tcW w:w="2608" w:type="dxa"/>
          </w:tcPr>
          <w:p w14:paraId="5B616107" w14:textId="56783152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,085 (7.4%)</w:t>
            </w:r>
          </w:p>
        </w:tc>
        <w:tc>
          <w:tcPr>
            <w:tcW w:w="1644" w:type="dxa"/>
          </w:tcPr>
          <w:p w14:paraId="41D44061" w14:textId="602C0954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12F4BBB0" w14:textId="77777777" w:rsidTr="000E7E2C">
        <w:trPr>
          <w:trHeight w:val="283"/>
        </w:trPr>
        <w:tc>
          <w:tcPr>
            <w:tcW w:w="4139" w:type="dxa"/>
            <w:vAlign w:val="center"/>
          </w:tcPr>
          <w:p w14:paraId="2813C282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Prolonged diabetes mellitus (duration ≥5 years)</w:t>
            </w:r>
          </w:p>
        </w:tc>
        <w:tc>
          <w:tcPr>
            <w:tcW w:w="2608" w:type="dxa"/>
          </w:tcPr>
          <w:p w14:paraId="1919BAFD" w14:textId="7846DDAC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88,756 (59.3%)</w:t>
            </w:r>
          </w:p>
        </w:tc>
        <w:tc>
          <w:tcPr>
            <w:tcW w:w="2608" w:type="dxa"/>
          </w:tcPr>
          <w:p w14:paraId="0B273383" w14:textId="5D79242A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66,673 (61.4%)</w:t>
            </w:r>
          </w:p>
        </w:tc>
        <w:tc>
          <w:tcPr>
            <w:tcW w:w="2608" w:type="dxa"/>
          </w:tcPr>
          <w:p w14:paraId="79EFD385" w14:textId="7C75B4BC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6,324 (58.2%)</w:t>
            </w:r>
          </w:p>
        </w:tc>
        <w:tc>
          <w:tcPr>
            <w:tcW w:w="1644" w:type="dxa"/>
          </w:tcPr>
          <w:p w14:paraId="00929898" w14:textId="01809DF1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72347967" w14:textId="77777777" w:rsidTr="000E7E2C">
        <w:trPr>
          <w:trHeight w:val="283"/>
        </w:trPr>
        <w:tc>
          <w:tcPr>
            <w:tcW w:w="4139" w:type="dxa"/>
            <w:vAlign w:val="center"/>
          </w:tcPr>
          <w:p w14:paraId="51D118D1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Insulin use</w:t>
            </w:r>
          </w:p>
        </w:tc>
        <w:tc>
          <w:tcPr>
            <w:tcW w:w="2608" w:type="dxa"/>
          </w:tcPr>
          <w:p w14:paraId="5DB1F303" w14:textId="7ECB3AB0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7,561 (11.7%)</w:t>
            </w:r>
          </w:p>
        </w:tc>
        <w:tc>
          <w:tcPr>
            <w:tcW w:w="2608" w:type="dxa"/>
          </w:tcPr>
          <w:p w14:paraId="0EC49D99" w14:textId="2DF1619A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3,556 (12.5%)</w:t>
            </w:r>
          </w:p>
        </w:tc>
        <w:tc>
          <w:tcPr>
            <w:tcW w:w="2608" w:type="dxa"/>
          </w:tcPr>
          <w:p w14:paraId="27DEB274" w14:textId="71771EFA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,403 (12.1%)</w:t>
            </w:r>
          </w:p>
        </w:tc>
        <w:tc>
          <w:tcPr>
            <w:tcW w:w="1644" w:type="dxa"/>
          </w:tcPr>
          <w:p w14:paraId="2570C4A3" w14:textId="5F165669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796BE936" w14:textId="77777777" w:rsidTr="000E7E2C">
        <w:trPr>
          <w:trHeight w:val="283"/>
        </w:trPr>
        <w:tc>
          <w:tcPr>
            <w:tcW w:w="4139" w:type="dxa"/>
            <w:vAlign w:val="center"/>
          </w:tcPr>
          <w:p w14:paraId="62225C9A" w14:textId="1D4D45BC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lastRenderedPageBreak/>
              <w:t xml:space="preserve">Multiple oral hypoglycemic agents </w:t>
            </w:r>
            <w:r w:rsidR="009D70C4" w:rsidRPr="005F6BAC">
              <w:rPr>
                <w:rFonts w:ascii="Times New Roman" w:hAnsi="Times New Roman" w:cs="Times New Roman"/>
                <w:szCs w:val="20"/>
              </w:rPr>
              <w:t>(≥</w:t>
            </w:r>
            <w:r w:rsidR="009D70C4" w:rsidRPr="005F6BAC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9D70C4" w:rsidRPr="005F6BAC">
              <w:rPr>
                <w:rFonts w:ascii="Times New Roman" w:hAnsi="Times New Roman" w:cs="Times New Roman"/>
                <w:szCs w:val="20"/>
              </w:rPr>
              <w:t xml:space="preserve">) </w:t>
            </w:r>
          </w:p>
        </w:tc>
        <w:tc>
          <w:tcPr>
            <w:tcW w:w="2608" w:type="dxa"/>
          </w:tcPr>
          <w:p w14:paraId="5B476745" w14:textId="06D943C3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5,042 (36.7%)</w:t>
            </w:r>
          </w:p>
        </w:tc>
        <w:tc>
          <w:tcPr>
            <w:tcW w:w="2608" w:type="dxa"/>
          </w:tcPr>
          <w:p w14:paraId="5D51AE69" w14:textId="784B365E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38,459 (35.4%)</w:t>
            </w:r>
          </w:p>
        </w:tc>
        <w:tc>
          <w:tcPr>
            <w:tcW w:w="2608" w:type="dxa"/>
          </w:tcPr>
          <w:p w14:paraId="219CE503" w14:textId="3CCA7653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9,373 (33.4%)</w:t>
            </w:r>
          </w:p>
        </w:tc>
        <w:tc>
          <w:tcPr>
            <w:tcW w:w="1644" w:type="dxa"/>
          </w:tcPr>
          <w:p w14:paraId="1B0A6907" w14:textId="6ED1F509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22D52D20" w14:textId="77777777" w:rsidTr="000E7E2C">
        <w:trPr>
          <w:trHeight w:val="283"/>
        </w:trPr>
        <w:tc>
          <w:tcPr>
            <w:tcW w:w="4139" w:type="dxa"/>
            <w:vAlign w:val="center"/>
          </w:tcPr>
          <w:p w14:paraId="3BDEBB3F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Systolic blood pressure (mmHg)</w:t>
            </w:r>
          </w:p>
        </w:tc>
        <w:tc>
          <w:tcPr>
            <w:tcW w:w="2608" w:type="dxa"/>
          </w:tcPr>
          <w:p w14:paraId="6AC238D3" w14:textId="5C2F54C7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7.0 ± 14.6</w:t>
            </w:r>
          </w:p>
        </w:tc>
        <w:tc>
          <w:tcPr>
            <w:tcW w:w="2608" w:type="dxa"/>
          </w:tcPr>
          <w:p w14:paraId="380AE7CB" w14:textId="4ED6E80C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7.9 ± 14.9</w:t>
            </w:r>
          </w:p>
        </w:tc>
        <w:tc>
          <w:tcPr>
            <w:tcW w:w="2608" w:type="dxa"/>
          </w:tcPr>
          <w:p w14:paraId="156B3B3A" w14:textId="44624873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28.6 ± 15.4</w:t>
            </w:r>
          </w:p>
        </w:tc>
        <w:tc>
          <w:tcPr>
            <w:tcW w:w="1644" w:type="dxa"/>
          </w:tcPr>
          <w:p w14:paraId="4DCBE9CD" w14:textId="63C7D079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69205A0D" w14:textId="77777777" w:rsidTr="000E7E2C">
        <w:trPr>
          <w:trHeight w:val="283"/>
        </w:trPr>
        <w:tc>
          <w:tcPr>
            <w:tcW w:w="4139" w:type="dxa"/>
            <w:vAlign w:val="center"/>
          </w:tcPr>
          <w:p w14:paraId="6730DB52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Diastolic blood pressure (mmHg)</w:t>
            </w:r>
          </w:p>
        </w:tc>
        <w:tc>
          <w:tcPr>
            <w:tcW w:w="2608" w:type="dxa"/>
          </w:tcPr>
          <w:p w14:paraId="585AC98E" w14:textId="20B58282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76.6 ± 9.5</w:t>
            </w:r>
          </w:p>
        </w:tc>
        <w:tc>
          <w:tcPr>
            <w:tcW w:w="2608" w:type="dxa"/>
          </w:tcPr>
          <w:p w14:paraId="2DF33496" w14:textId="6D9C0B5B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77.4 ± 9.6</w:t>
            </w:r>
          </w:p>
        </w:tc>
        <w:tc>
          <w:tcPr>
            <w:tcW w:w="2608" w:type="dxa"/>
          </w:tcPr>
          <w:p w14:paraId="66353CD3" w14:textId="60AAF54F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78.2 ± 9.8</w:t>
            </w:r>
          </w:p>
        </w:tc>
        <w:tc>
          <w:tcPr>
            <w:tcW w:w="1644" w:type="dxa"/>
          </w:tcPr>
          <w:p w14:paraId="236B5ECB" w14:textId="085A0A05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335DC5C1" w14:textId="77777777" w:rsidTr="000E7E2C">
        <w:trPr>
          <w:trHeight w:val="283"/>
        </w:trPr>
        <w:tc>
          <w:tcPr>
            <w:tcW w:w="4139" w:type="dxa"/>
            <w:vAlign w:val="center"/>
          </w:tcPr>
          <w:p w14:paraId="192B896E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Fasting glucose (mg/dL)</w:t>
            </w:r>
          </w:p>
        </w:tc>
        <w:tc>
          <w:tcPr>
            <w:tcW w:w="2608" w:type="dxa"/>
          </w:tcPr>
          <w:p w14:paraId="3643F93C" w14:textId="6CA7C9D6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38.8 ± 41.9</w:t>
            </w:r>
          </w:p>
        </w:tc>
        <w:tc>
          <w:tcPr>
            <w:tcW w:w="2608" w:type="dxa"/>
          </w:tcPr>
          <w:p w14:paraId="68BD3615" w14:textId="50DF0322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45.5 ± 47.6</w:t>
            </w:r>
          </w:p>
        </w:tc>
        <w:tc>
          <w:tcPr>
            <w:tcW w:w="2608" w:type="dxa"/>
          </w:tcPr>
          <w:p w14:paraId="3DD0A1D0" w14:textId="7D849B12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53.2 ± 55.0</w:t>
            </w:r>
          </w:p>
        </w:tc>
        <w:tc>
          <w:tcPr>
            <w:tcW w:w="1644" w:type="dxa"/>
          </w:tcPr>
          <w:p w14:paraId="07DC8EC5" w14:textId="5C1DB00C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1EDF1D2B" w14:textId="77777777" w:rsidTr="000E7E2C">
        <w:trPr>
          <w:trHeight w:val="283"/>
        </w:trPr>
        <w:tc>
          <w:tcPr>
            <w:tcW w:w="4139" w:type="dxa"/>
            <w:vAlign w:val="center"/>
          </w:tcPr>
          <w:p w14:paraId="2F783AB5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Total cholesterol (mg/dL)</w:t>
            </w:r>
          </w:p>
        </w:tc>
        <w:tc>
          <w:tcPr>
            <w:tcW w:w="2608" w:type="dxa"/>
          </w:tcPr>
          <w:p w14:paraId="3270F112" w14:textId="2A8C113A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49.8 ± 30.2</w:t>
            </w:r>
          </w:p>
        </w:tc>
        <w:tc>
          <w:tcPr>
            <w:tcW w:w="2608" w:type="dxa"/>
          </w:tcPr>
          <w:p w14:paraId="31DD05AC" w14:textId="21421722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86.8 ± 39.9</w:t>
            </w:r>
          </w:p>
        </w:tc>
        <w:tc>
          <w:tcPr>
            <w:tcW w:w="2608" w:type="dxa"/>
          </w:tcPr>
          <w:p w14:paraId="072F71ED" w14:textId="2805C946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227.9 ± 42.3</w:t>
            </w:r>
          </w:p>
        </w:tc>
        <w:tc>
          <w:tcPr>
            <w:tcW w:w="1644" w:type="dxa"/>
          </w:tcPr>
          <w:p w14:paraId="42324DCA" w14:textId="0DEDC879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338D9036" w14:textId="77777777" w:rsidTr="000E7E2C">
        <w:trPr>
          <w:trHeight w:val="283"/>
        </w:trPr>
        <w:tc>
          <w:tcPr>
            <w:tcW w:w="4139" w:type="dxa"/>
            <w:vAlign w:val="center"/>
          </w:tcPr>
          <w:p w14:paraId="706ECBD7" w14:textId="77777777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HDL-cholesterol (mg/dL)</w:t>
            </w:r>
          </w:p>
        </w:tc>
        <w:tc>
          <w:tcPr>
            <w:tcW w:w="2608" w:type="dxa"/>
          </w:tcPr>
          <w:p w14:paraId="658EF369" w14:textId="3D09AB58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0.3 ± 13.3</w:t>
            </w:r>
          </w:p>
        </w:tc>
        <w:tc>
          <w:tcPr>
            <w:tcW w:w="2608" w:type="dxa"/>
          </w:tcPr>
          <w:p w14:paraId="381CEA2C" w14:textId="74467075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49.8 ± 13.6</w:t>
            </w:r>
          </w:p>
        </w:tc>
        <w:tc>
          <w:tcPr>
            <w:tcW w:w="2608" w:type="dxa"/>
          </w:tcPr>
          <w:p w14:paraId="48506A75" w14:textId="571D2424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50.4 ± 15.1</w:t>
            </w:r>
          </w:p>
        </w:tc>
        <w:tc>
          <w:tcPr>
            <w:tcW w:w="1644" w:type="dxa"/>
          </w:tcPr>
          <w:p w14:paraId="5010E77D" w14:textId="6D319F41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E021D" w:rsidRPr="005F6BAC" w14:paraId="24A2D94A" w14:textId="77777777" w:rsidTr="009914B3">
        <w:trPr>
          <w:trHeight w:val="80"/>
        </w:trPr>
        <w:tc>
          <w:tcPr>
            <w:tcW w:w="4139" w:type="dxa"/>
            <w:vAlign w:val="center"/>
          </w:tcPr>
          <w:p w14:paraId="58E22D60" w14:textId="62D4EC92" w:rsidR="00DE021D" w:rsidRPr="005F6BAC" w:rsidRDefault="00DE021D" w:rsidP="00DE021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Triglyceride</w:t>
            </w:r>
            <w:r w:rsidR="00774B6C">
              <w:rPr>
                <w:rFonts w:ascii="Times New Roman" w:hAnsi="Times New Roman" w:cs="Times New Roman"/>
                <w:szCs w:val="20"/>
              </w:rPr>
              <w:t>s</w:t>
            </w:r>
            <w:r w:rsidRPr="005F6BAC">
              <w:rPr>
                <w:rFonts w:ascii="Times New Roman" w:hAnsi="Times New Roman" w:cs="Times New Roman"/>
                <w:szCs w:val="20"/>
              </w:rPr>
              <w:t xml:space="preserve"> (mg/</w:t>
            </w:r>
            <w:proofErr w:type="gramStart"/>
            <w:r w:rsidRPr="005F6BAC">
              <w:rPr>
                <w:rFonts w:ascii="Times New Roman" w:hAnsi="Times New Roman" w:cs="Times New Roman"/>
                <w:szCs w:val="20"/>
              </w:rPr>
              <w:t>dL)</w:t>
            </w:r>
            <w:r w:rsidR="009914B3" w:rsidRPr="005F6BAC">
              <w:rPr>
                <w:rFonts w:ascii="Times New Roman" w:hAnsi="Times New Roman" w:cs="Times New Roman"/>
                <w:bCs/>
                <w:kern w:val="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608" w:type="dxa"/>
          </w:tcPr>
          <w:p w14:paraId="77F399D5" w14:textId="4F43615D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16 [83 - 164]</w:t>
            </w:r>
          </w:p>
        </w:tc>
        <w:tc>
          <w:tcPr>
            <w:tcW w:w="2608" w:type="dxa"/>
          </w:tcPr>
          <w:p w14:paraId="5761780A" w14:textId="46F21D08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30 [92 - 186]</w:t>
            </w:r>
          </w:p>
        </w:tc>
        <w:tc>
          <w:tcPr>
            <w:tcW w:w="2608" w:type="dxa"/>
          </w:tcPr>
          <w:p w14:paraId="5146F49E" w14:textId="19AD87A9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142 [102 - 198]</w:t>
            </w:r>
          </w:p>
        </w:tc>
        <w:tc>
          <w:tcPr>
            <w:tcW w:w="1644" w:type="dxa"/>
          </w:tcPr>
          <w:p w14:paraId="2A233B33" w14:textId="1B620E79" w:rsidR="00DE021D" w:rsidRPr="005F6BAC" w:rsidRDefault="00DE021D" w:rsidP="00DE02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5F6BAC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</w:tbl>
    <w:p w14:paraId="1676A37C" w14:textId="77777777" w:rsidR="00A12BF3" w:rsidRPr="005F6BAC" w:rsidRDefault="00A12BF3" w:rsidP="00A12BF3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9745273" w14:textId="1904A9ED" w:rsidR="009914B3" w:rsidRPr="005F6BAC" w:rsidRDefault="009914B3" w:rsidP="009914B3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 w:val="24"/>
          <w:szCs w:val="24"/>
        </w:rPr>
      </w:pPr>
      <w:proofErr w:type="spellStart"/>
      <w:r w:rsidRPr="005F6BAC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a</w:t>
      </w:r>
      <w:r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Triglyceride</w:t>
      </w:r>
      <w:r w:rsidR="00774B6C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proofErr w:type="spellEnd"/>
      <w:r w:rsidR="00774B6C">
        <w:rPr>
          <w:rFonts w:ascii="Times New Roman" w:hAnsi="Times New Roman" w:cs="Times New Roman"/>
          <w:bCs/>
          <w:kern w:val="0"/>
          <w:sz w:val="24"/>
          <w:szCs w:val="24"/>
        </w:rPr>
        <w:t xml:space="preserve"> were</w:t>
      </w:r>
      <w:r w:rsidRPr="005F6BA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described</w:t>
      </w:r>
      <w:r w:rsidRPr="005F6BA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E95561">
        <w:rPr>
          <w:rFonts w:ascii="Times New Roman" w:hAnsi="Times New Roman" w:cs="Times New Roman"/>
          <w:bCs/>
          <w:kern w:val="0"/>
          <w:sz w:val="24"/>
          <w:szCs w:val="24"/>
        </w:rPr>
        <w:t xml:space="preserve">in </w:t>
      </w:r>
      <w:r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median</w:t>
      </w:r>
      <w:r w:rsidR="007F45D2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5F6BA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and</w:t>
      </w:r>
      <w:r w:rsidRPr="005F6BA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quartile</w:t>
      </w:r>
      <w:r w:rsidR="007F45D2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5F6BAC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14:paraId="6F635818" w14:textId="77777777" w:rsidR="00A12BF3" w:rsidRPr="005F6BAC" w:rsidRDefault="00A12BF3" w:rsidP="00A12BF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F6BAC">
        <w:rPr>
          <w:rFonts w:ascii="Times New Roman" w:hAnsi="Times New Roman" w:cs="Times New Roman"/>
          <w:bCs/>
          <w:kern w:val="0"/>
          <w:sz w:val="24"/>
          <w:szCs w:val="24"/>
        </w:rPr>
        <w:t xml:space="preserve">LDL, low-density lipoprotein,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HDL, high-density lipoprotein</w:t>
      </w:r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. </w:t>
      </w:r>
    </w:p>
    <w:p w14:paraId="790A2E80" w14:textId="2E2CB406" w:rsidR="00EC76D5" w:rsidRPr="005F6BAC" w:rsidRDefault="00EC76D5" w:rsidP="000B366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19"/>
        </w:rPr>
      </w:pPr>
    </w:p>
    <w:p w14:paraId="0403285E" w14:textId="77777777" w:rsidR="00EC76D5" w:rsidRPr="005F6BAC" w:rsidRDefault="00EC76D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19"/>
        </w:rPr>
      </w:pPr>
      <w:r w:rsidRPr="005F6BAC">
        <w:rPr>
          <w:rFonts w:ascii="Times New Roman" w:hAnsi="Times New Roman" w:cs="Times New Roman"/>
          <w:sz w:val="24"/>
          <w:szCs w:val="19"/>
        </w:rPr>
        <w:br w:type="page"/>
      </w:r>
    </w:p>
    <w:p w14:paraId="08305DFE" w14:textId="7E100E0B" w:rsidR="00EC76D5" w:rsidRPr="005F6BAC" w:rsidRDefault="00042B75" w:rsidP="00EC76D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="00D57AF9" w:rsidRPr="005F6BAC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6863A2" w:rsidRPr="005F6BAC"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r w:rsidR="00EC76D5" w:rsidRPr="005F6BAC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Impact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LDL-cholesterol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change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B6C">
        <w:rPr>
          <w:rFonts w:ascii="Times New Roman" w:hAnsi="Times New Roman" w:cs="Times New Roman"/>
          <w:b/>
          <w:sz w:val="24"/>
          <w:szCs w:val="24"/>
        </w:rPr>
        <w:t>o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4B6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primary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secondary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outcome</w:t>
      </w:r>
      <w:r w:rsidR="00774B6C">
        <w:rPr>
          <w:rFonts w:ascii="Times New Roman" w:hAnsi="Times New Roman" w:cs="Times New Roman"/>
          <w:b/>
          <w:sz w:val="24"/>
          <w:szCs w:val="24"/>
        </w:rPr>
        <w:t>s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63A2" w:rsidRPr="005F6BAC">
        <w:rPr>
          <w:rFonts w:ascii="Times New Roman" w:hAnsi="Times New Roman" w:cs="Times New Roman"/>
          <w:b/>
          <w:sz w:val="24"/>
          <w:szCs w:val="24"/>
        </w:rPr>
        <w:t xml:space="preserve">constant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statin</w:t>
      </w:r>
      <w:r w:rsidR="006863A2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2F2E" w:rsidRPr="005F6BAC">
        <w:rPr>
          <w:rFonts w:ascii="Times New Roman" w:hAnsi="Times New Roman" w:cs="Times New Roman" w:hint="eastAsia"/>
          <w:b/>
          <w:sz w:val="24"/>
          <w:szCs w:val="24"/>
        </w:rPr>
        <w:t>users</w:t>
      </w:r>
    </w:p>
    <w:tbl>
      <w:tblPr>
        <w:tblStyle w:val="a3"/>
        <w:tblW w:w="136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850"/>
        <w:gridCol w:w="737"/>
        <w:gridCol w:w="964"/>
        <w:gridCol w:w="680"/>
        <w:gridCol w:w="1814"/>
        <w:gridCol w:w="1814"/>
        <w:gridCol w:w="1814"/>
        <w:gridCol w:w="1814"/>
        <w:gridCol w:w="737"/>
      </w:tblGrid>
      <w:tr w:rsidR="00BF7232" w:rsidRPr="005F6BAC" w14:paraId="1389D466" w14:textId="77777777" w:rsidTr="007F5B27">
        <w:trPr>
          <w:trHeight w:val="397"/>
        </w:trPr>
        <w:tc>
          <w:tcPr>
            <w:tcW w:w="2438" w:type="dxa"/>
            <w:tcBorders>
              <w:bottom w:val="nil"/>
            </w:tcBorders>
            <w:vAlign w:val="center"/>
          </w:tcPr>
          <w:p w14:paraId="1AA19B58" w14:textId="77777777" w:rsidR="00BF7232" w:rsidRPr="005F6BAC" w:rsidRDefault="00BF7232" w:rsidP="007F5B2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1" w:name="_Hlk144059695"/>
          </w:p>
        </w:tc>
        <w:tc>
          <w:tcPr>
            <w:tcW w:w="850" w:type="dxa"/>
            <w:vMerge w:val="restart"/>
            <w:vAlign w:val="center"/>
          </w:tcPr>
          <w:p w14:paraId="44D15104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737" w:type="dxa"/>
            <w:vMerge w:val="restart"/>
            <w:vAlign w:val="center"/>
          </w:tcPr>
          <w:p w14:paraId="2D1DDC53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vents</w:t>
            </w:r>
          </w:p>
        </w:tc>
        <w:tc>
          <w:tcPr>
            <w:tcW w:w="964" w:type="dxa"/>
            <w:vMerge w:val="restart"/>
            <w:vAlign w:val="center"/>
          </w:tcPr>
          <w:p w14:paraId="6D9A15C5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Duration</w:t>
            </w: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(person-years)</w:t>
            </w:r>
          </w:p>
        </w:tc>
        <w:tc>
          <w:tcPr>
            <w:tcW w:w="680" w:type="dxa"/>
            <w:vMerge w:val="restart"/>
            <w:vAlign w:val="center"/>
          </w:tcPr>
          <w:p w14:paraId="4B421A8E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7256" w:type="dxa"/>
            <w:gridSpan w:val="4"/>
            <w:tcBorders>
              <w:bottom w:val="nil"/>
            </w:tcBorders>
            <w:vAlign w:val="center"/>
          </w:tcPr>
          <w:p w14:paraId="42019A52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azard</w:t>
            </w: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atio</w:t>
            </w: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95%</w:t>
            </w: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nfidence</w:t>
            </w: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terval)</w:t>
            </w:r>
          </w:p>
        </w:tc>
        <w:tc>
          <w:tcPr>
            <w:tcW w:w="737" w:type="dxa"/>
            <w:vMerge w:val="restart"/>
            <w:vAlign w:val="center"/>
          </w:tcPr>
          <w:p w14:paraId="528A025F" w14:textId="5F15EBCD" w:rsidR="00BF7232" w:rsidRPr="005F6BAC" w:rsidRDefault="00774B6C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4B6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BF7232"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proofErr w:type="spellStart"/>
            <w:r w:rsidR="00BF7232"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lue</w:t>
            </w:r>
            <w:r w:rsidR="009914B3"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F7232" w:rsidRPr="005F6BAC" w14:paraId="47C605A3" w14:textId="77777777" w:rsidTr="007F5B27">
        <w:trPr>
          <w:trHeight w:val="397"/>
        </w:trPr>
        <w:tc>
          <w:tcPr>
            <w:tcW w:w="2438" w:type="dxa"/>
            <w:tcBorders>
              <w:top w:val="nil"/>
              <w:bottom w:val="single" w:sz="4" w:space="0" w:color="auto"/>
            </w:tcBorders>
            <w:vAlign w:val="center"/>
          </w:tcPr>
          <w:p w14:paraId="29A61763" w14:textId="77777777" w:rsidR="00BF7232" w:rsidRPr="005F6BAC" w:rsidRDefault="00BF7232" w:rsidP="007F5B2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3DBEBA2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14:paraId="06EB8850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14D90C1A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vAlign w:val="center"/>
          </w:tcPr>
          <w:p w14:paraId="65B20D45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7AB4095F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67D884A2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78653641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5DDF6208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14:paraId="5DC0C803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F7232" w:rsidRPr="005F6BAC" w14:paraId="37739980" w14:textId="77777777" w:rsidTr="007F5B27">
        <w:trPr>
          <w:trHeight w:val="397"/>
        </w:trPr>
        <w:tc>
          <w:tcPr>
            <w:tcW w:w="2438" w:type="dxa"/>
            <w:tcBorders>
              <w:bottom w:val="nil"/>
            </w:tcBorders>
            <w:vAlign w:val="center"/>
          </w:tcPr>
          <w:p w14:paraId="12D3234C" w14:textId="77777777" w:rsidR="00BF7232" w:rsidRPr="005F6BAC" w:rsidRDefault="00BF7232" w:rsidP="007F5B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Primary</w:t>
            </w: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outcome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8FDCF5C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4C08D177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0958A24B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14:paraId="2856C57B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23E2B5EF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4B6A58C8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49DCCB05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36655AE7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695D32D2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F7232" w:rsidRPr="005F6BAC" w14:paraId="05D8AB7F" w14:textId="77777777" w:rsidTr="00BF7232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68D49CF6" w14:textId="77777777" w:rsidR="00BF7232" w:rsidRPr="005F6BAC" w:rsidRDefault="00BF7232" w:rsidP="00BF7232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Decreased LDL-chole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9684ED" w14:textId="555BE3D3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26,433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C763FBC" w14:textId="4C048FC2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,96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F77B549" w14:textId="6EEACA76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84,793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1E728EE2" w14:textId="224E637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BE03404" w14:textId="3EC8507B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09 (0.875 - 0.944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33854F8" w14:textId="7A81A775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0 (0.973 - 1.04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3208DEE" w14:textId="7E611A41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07 (0.969 - 1.04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2F1A327" w14:textId="2179676F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26 (0.987 - 1.06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B0CD1C8" w14:textId="51CD1458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0.195</w:t>
            </w:r>
          </w:p>
        </w:tc>
      </w:tr>
      <w:tr w:rsidR="00BF7232" w:rsidRPr="005F6BAC" w14:paraId="170476C2" w14:textId="77777777" w:rsidTr="00BF7232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6437D655" w14:textId="77777777" w:rsidR="00BF7232" w:rsidRPr="005F6BAC" w:rsidRDefault="00BF7232" w:rsidP="00BF7232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Stable LDL-chole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265618" w14:textId="37D0151C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40,778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2C1BA26" w14:textId="166C2C4E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,31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D0F1F11" w14:textId="5FF04008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733,422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7827B227" w14:textId="794F9D26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5EA806D" w14:textId="1304BC2E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04D8B9F" w14:textId="0D7EFD82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9F22B2E" w14:textId="578C38AF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A6F4413" w14:textId="523134EB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99367DE" w14:textId="7777777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7232" w:rsidRPr="005F6BAC" w14:paraId="213667AD" w14:textId="77777777" w:rsidTr="00BF7232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14CB26A" w14:textId="77777777" w:rsidR="00BF7232" w:rsidRPr="005F6BAC" w:rsidRDefault="00BF7232" w:rsidP="00BF7232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Increased LDL-chole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65605B" w14:textId="5B287E45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7,615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A2E405A" w14:textId="618F25C8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,09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B67867F" w14:textId="3B3B2685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80,038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7D9FB31D" w14:textId="595E3762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2A75ED6" w14:textId="453C741E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9 (0.972 - 1.06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9EE28F6" w14:textId="0E81663F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62 (1.108- 1.21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0A62A86" w14:textId="44E5C31B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26 (1.073- 1.182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1BA499E" w14:textId="2B5B9EAE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09 (1.057- 1.16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2A724AA" w14:textId="3CEF3B4E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BF7232" w:rsidRPr="005F6BAC" w14:paraId="4ACE28C8" w14:textId="77777777" w:rsidTr="00BF7232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3F340A20" w14:textId="77777777" w:rsidR="00BF7232" w:rsidRPr="005F6BAC" w:rsidRDefault="00BF7232" w:rsidP="007F5B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condary</w:t>
            </w: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7542E5" w14:textId="7777777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F9419CB" w14:textId="7777777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FAE48FA" w14:textId="7777777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1C327C8F" w14:textId="7777777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7E13657" w14:textId="7777777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5EE90E0" w14:textId="7777777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C38E972" w14:textId="7777777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E608EDD" w14:textId="7777777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9555C99" w14:textId="77777777" w:rsidR="00BF7232" w:rsidRPr="005F6BAC" w:rsidRDefault="00BF7232" w:rsidP="007F5B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7232" w:rsidRPr="005F6BAC" w14:paraId="546F6355" w14:textId="77777777" w:rsidTr="00E36DE6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61FF5A45" w14:textId="77777777" w:rsidR="00BF7232" w:rsidRPr="005F6BAC" w:rsidRDefault="00BF7232" w:rsidP="00BF7232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Decreased LDL-chole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36EC33" w14:textId="4B7AC8EB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26,433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2101FEC" w14:textId="3D00D6BB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FA54779" w14:textId="396FD355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84,686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42B3C347" w14:textId="5431AEAE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5574EDE" w14:textId="4FEA6BE9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02 (0.913 - 1.00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179467C" w14:textId="3A0B81C9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89 (0.891 - 1.09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491C07D" w14:textId="29A8B890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01 (0.895 - 1.11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6925328" w14:textId="1DDD7300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27 (0.921 - 1.14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68CD90C" w14:textId="22B8D6F2" w:rsidR="00BF7232" w:rsidRPr="005F6BAC" w:rsidRDefault="00BF7232" w:rsidP="00E36D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0.627</w:t>
            </w:r>
          </w:p>
        </w:tc>
      </w:tr>
      <w:tr w:rsidR="00BF7232" w:rsidRPr="005F6BAC" w14:paraId="476F9BAD" w14:textId="77777777" w:rsidTr="00BF7232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50429E6D" w14:textId="77777777" w:rsidR="00BF7232" w:rsidRPr="005F6BAC" w:rsidRDefault="00BF7232" w:rsidP="00BF7232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Stable LDL-chole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C4A0AE" w14:textId="73939F74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40,778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054E7F5" w14:textId="5539846F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,1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4539D69" w14:textId="34435C13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733,217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06CAA535" w14:textId="27CE2219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730907D" w14:textId="123947C9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D23C1A9" w14:textId="65B9A8C1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FC9375A" w14:textId="79C11DC0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55D520F" w14:textId="79D001F4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821E588" w14:textId="7777777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7232" w:rsidRPr="005F6BAC" w14:paraId="21D0D77E" w14:textId="77777777" w:rsidTr="00E36DE6">
        <w:trPr>
          <w:trHeight w:val="397"/>
        </w:trPr>
        <w:tc>
          <w:tcPr>
            <w:tcW w:w="2438" w:type="dxa"/>
            <w:tcBorders>
              <w:top w:val="nil"/>
            </w:tcBorders>
            <w:vAlign w:val="center"/>
          </w:tcPr>
          <w:p w14:paraId="1FB40CB3" w14:textId="77777777" w:rsidR="00BF7232" w:rsidRPr="005F6BAC" w:rsidRDefault="00BF7232" w:rsidP="00BF7232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Increased LDL-cholesterol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957E221" w14:textId="6B48A79D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7,615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1B8AE12F" w14:textId="58A78357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39ED8FB5" w14:textId="52EC7120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79,982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14:paraId="69AEDF1B" w14:textId="07E97E7C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74B1EC2B" w14:textId="4C4BACCA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92 (0.868 - 1.133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68BE13E5" w14:textId="7C187059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98 (0.960 - 1.254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5F0E3625" w14:textId="63AD463D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48 (0.916 - 1.198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3F40103E" w14:textId="2420F801" w:rsidR="00BF7232" w:rsidRPr="005F6BAC" w:rsidRDefault="00BF7232" w:rsidP="00BF723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36 (0.907 - 1.185)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17BBFC75" w14:textId="06C513C0" w:rsidR="00BF7232" w:rsidRPr="005F6BAC" w:rsidRDefault="00BF7232" w:rsidP="00E36D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0.601</w:t>
            </w:r>
          </w:p>
        </w:tc>
      </w:tr>
      <w:bookmarkEnd w:id="1"/>
    </w:tbl>
    <w:p w14:paraId="76725130" w14:textId="77777777" w:rsidR="00BF7232" w:rsidRPr="005F6BAC" w:rsidRDefault="00BF7232" w:rsidP="008D3441">
      <w:pPr>
        <w:spacing w:after="0" w:line="480" w:lineRule="auto"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</w:p>
    <w:p w14:paraId="48311CE7" w14:textId="6CBAD804" w:rsidR="00BF7232" w:rsidRPr="005F6BAC" w:rsidRDefault="009914B3" w:rsidP="00BF7232">
      <w:pPr>
        <w:spacing w:after="0" w:line="480" w:lineRule="auto"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proofErr w:type="spellStart"/>
      <w:r w:rsidRPr="005F6BA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74B6C" w:rsidRPr="00774B6C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="00BF7232" w:rsidRPr="005F6BAC">
        <w:rPr>
          <w:rFonts w:ascii="Times New Roman" w:hAnsi="Times New Roman" w:cs="Times New Roman" w:hint="eastAsia"/>
          <w:sz w:val="24"/>
          <w:szCs w:val="24"/>
        </w:rPr>
        <w:t>-value</w:t>
      </w:r>
      <w:r w:rsidR="00BF7232" w:rsidRPr="005F6BAC">
        <w:rPr>
          <w:rFonts w:ascii="Times New Roman" w:hAnsi="Times New Roman" w:cs="Times New Roman"/>
          <w:sz w:val="24"/>
          <w:szCs w:val="24"/>
        </w:rPr>
        <w:t xml:space="preserve"> </w:t>
      </w:r>
      <w:r w:rsidR="00BF7232" w:rsidRPr="005F6BAC">
        <w:rPr>
          <w:rFonts w:ascii="Times New Roman" w:hAnsi="Times New Roman" w:cs="Times New Roman" w:hint="eastAsia"/>
          <w:sz w:val="24"/>
          <w:szCs w:val="24"/>
        </w:rPr>
        <w:t>is</w:t>
      </w:r>
      <w:r w:rsidR="00BF7232" w:rsidRPr="005F6BAC">
        <w:rPr>
          <w:rFonts w:ascii="Times New Roman" w:hAnsi="Times New Roman" w:cs="Times New Roman"/>
          <w:sz w:val="24"/>
          <w:szCs w:val="24"/>
        </w:rPr>
        <w:t xml:space="preserve"> </w:t>
      </w:r>
      <w:r w:rsidR="00BF7232" w:rsidRPr="005F6BAC">
        <w:rPr>
          <w:rFonts w:ascii="Times New Roman" w:hAnsi="Times New Roman" w:cs="Times New Roman" w:hint="eastAsia"/>
          <w:sz w:val="24"/>
          <w:szCs w:val="24"/>
        </w:rPr>
        <w:t>described</w:t>
      </w:r>
      <w:r w:rsidR="00BF7232" w:rsidRPr="005F6BAC">
        <w:rPr>
          <w:rFonts w:ascii="Times New Roman" w:hAnsi="Times New Roman" w:cs="Times New Roman"/>
          <w:sz w:val="24"/>
          <w:szCs w:val="24"/>
        </w:rPr>
        <w:t xml:space="preserve"> </w:t>
      </w:r>
      <w:r w:rsidR="00BF7232" w:rsidRPr="005F6BAC">
        <w:rPr>
          <w:rFonts w:ascii="Times New Roman" w:hAnsi="Times New Roman" w:cs="Times New Roman" w:hint="eastAsia"/>
          <w:sz w:val="24"/>
          <w:szCs w:val="24"/>
        </w:rPr>
        <w:t>for</w:t>
      </w:r>
      <w:r w:rsidR="00BF7232" w:rsidRPr="005F6BAC">
        <w:rPr>
          <w:rFonts w:ascii="Times New Roman" w:hAnsi="Times New Roman" w:cs="Times New Roman"/>
          <w:sz w:val="24"/>
          <w:szCs w:val="24"/>
        </w:rPr>
        <w:t xml:space="preserve"> </w:t>
      </w:r>
      <w:r w:rsidR="00774B6C">
        <w:rPr>
          <w:rFonts w:ascii="Times New Roman" w:hAnsi="Times New Roman" w:cs="Times New Roman"/>
          <w:sz w:val="24"/>
          <w:szCs w:val="24"/>
        </w:rPr>
        <w:t xml:space="preserve">the </w:t>
      </w:r>
      <w:r w:rsidR="00BF7232" w:rsidRPr="005F6BAC">
        <w:rPr>
          <w:rFonts w:ascii="Times New Roman" w:hAnsi="Times New Roman" w:cs="Times New Roman" w:hint="eastAsia"/>
          <w:sz w:val="24"/>
          <w:szCs w:val="24"/>
        </w:rPr>
        <w:t>adjusted</w:t>
      </w:r>
      <w:r w:rsidR="00BF7232" w:rsidRPr="005F6BAC">
        <w:rPr>
          <w:rFonts w:ascii="Times New Roman" w:hAnsi="Times New Roman" w:cs="Times New Roman"/>
          <w:sz w:val="24"/>
          <w:szCs w:val="24"/>
        </w:rPr>
        <w:t xml:space="preserve"> </w:t>
      </w:r>
      <w:r w:rsidR="00BF7232" w:rsidRPr="005F6BAC">
        <w:rPr>
          <w:rFonts w:ascii="Times New Roman" w:hAnsi="Times New Roman" w:cs="Times New Roman" w:hint="eastAsia"/>
          <w:sz w:val="24"/>
          <w:szCs w:val="24"/>
        </w:rPr>
        <w:t>hazard</w:t>
      </w:r>
      <w:r w:rsidR="00BF7232" w:rsidRPr="005F6BAC">
        <w:rPr>
          <w:rFonts w:ascii="Times New Roman" w:hAnsi="Times New Roman" w:cs="Times New Roman"/>
          <w:sz w:val="24"/>
          <w:szCs w:val="24"/>
        </w:rPr>
        <w:t xml:space="preserve"> </w:t>
      </w:r>
      <w:r w:rsidR="00BF7232" w:rsidRPr="005F6BAC">
        <w:rPr>
          <w:rFonts w:ascii="Times New Roman" w:hAnsi="Times New Roman" w:cs="Times New Roman" w:hint="eastAsia"/>
          <w:sz w:val="24"/>
          <w:szCs w:val="24"/>
        </w:rPr>
        <w:t>ratio</w:t>
      </w:r>
      <w:r w:rsidR="00BF7232" w:rsidRPr="005F6BAC">
        <w:rPr>
          <w:rFonts w:ascii="Times New Roman" w:hAnsi="Times New Roman" w:cs="Times New Roman"/>
          <w:sz w:val="24"/>
          <w:szCs w:val="24"/>
        </w:rPr>
        <w:t xml:space="preserve"> </w:t>
      </w:r>
      <w:r w:rsidR="00BF7232" w:rsidRPr="005F6BAC">
        <w:rPr>
          <w:rFonts w:ascii="Times New Roman" w:hAnsi="Times New Roman" w:cs="Times New Roman" w:hint="eastAsia"/>
          <w:sz w:val="24"/>
          <w:szCs w:val="24"/>
        </w:rPr>
        <w:t>in</w:t>
      </w:r>
      <w:r w:rsidR="00BF7232" w:rsidRPr="005F6BAC">
        <w:rPr>
          <w:rFonts w:ascii="Times New Roman" w:hAnsi="Times New Roman" w:cs="Times New Roman"/>
          <w:sz w:val="24"/>
          <w:szCs w:val="24"/>
        </w:rPr>
        <w:t xml:space="preserve"> </w:t>
      </w:r>
      <w:r w:rsidR="00BF7232" w:rsidRPr="005F6BAC">
        <w:rPr>
          <w:rFonts w:ascii="Times New Roman" w:hAnsi="Times New Roman" w:cs="Times New Roman" w:hint="eastAsia"/>
          <w:sz w:val="24"/>
          <w:szCs w:val="24"/>
        </w:rPr>
        <w:t>Model</w:t>
      </w:r>
      <w:r w:rsidR="00BF7232" w:rsidRPr="005F6BAC">
        <w:rPr>
          <w:rFonts w:ascii="Times New Roman" w:hAnsi="Times New Roman" w:cs="Times New Roman"/>
          <w:sz w:val="24"/>
          <w:szCs w:val="24"/>
        </w:rPr>
        <w:t xml:space="preserve"> </w:t>
      </w:r>
      <w:r w:rsidR="00BF7232" w:rsidRPr="005F6BAC">
        <w:rPr>
          <w:rFonts w:ascii="Times New Roman" w:hAnsi="Times New Roman" w:cs="Times New Roman" w:hint="eastAsia"/>
          <w:sz w:val="24"/>
          <w:szCs w:val="24"/>
        </w:rPr>
        <w:t>4.</w:t>
      </w:r>
      <w:r w:rsidR="00BF7232" w:rsidRPr="005F6B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2EAC14" w14:textId="77777777" w:rsidR="00BF7232" w:rsidRPr="005F6BAC" w:rsidRDefault="00BF7232" w:rsidP="00BF7232">
      <w:pPr>
        <w:spacing w:after="0" w:line="480" w:lineRule="auto"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F6BAC">
        <w:rPr>
          <w:rFonts w:asciiTheme="majorBidi" w:hAnsiTheme="majorBidi" w:cstheme="majorBidi" w:hint="eastAsia"/>
          <w:color w:val="000000" w:themeColor="text1"/>
          <w:kern w:val="0"/>
          <w:sz w:val="24"/>
          <w:szCs w:val="24"/>
        </w:rPr>
        <w:t>I</w:t>
      </w:r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ncidence is per 1,000 person*year follow-up. </w:t>
      </w:r>
    </w:p>
    <w:p w14:paraId="3C3D242F" w14:textId="77777777" w:rsidR="00EC76D5" w:rsidRPr="005F6BAC" w:rsidRDefault="00EC76D5" w:rsidP="00BF7232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bCs/>
          <w:kern w:val="0"/>
          <w:sz w:val="24"/>
          <w:szCs w:val="24"/>
        </w:rPr>
        <w:t>LDL, low-density lipoprotein</w:t>
      </w:r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. </w:t>
      </w:r>
    </w:p>
    <w:p w14:paraId="10A1F9E4" w14:textId="52244F38" w:rsidR="00EC76D5" w:rsidRPr="005F6BAC" w:rsidRDefault="00EC76D5" w:rsidP="008D3441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1: </w:t>
      </w:r>
      <w:r w:rsidR="00774B6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Una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djusted. </w:t>
      </w:r>
    </w:p>
    <w:p w14:paraId="30FC5900" w14:textId="55FFEAD0" w:rsidR="00EC76D5" w:rsidRPr="005F6BAC" w:rsidRDefault="00EC76D5" w:rsidP="008D3441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2: </w:t>
      </w:r>
      <w:r w:rsidR="00774B6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djusted for age and sex. </w:t>
      </w:r>
    </w:p>
    <w:p w14:paraId="5BEF1F2D" w14:textId="55E014BD" w:rsidR="00EC76D5" w:rsidRPr="005F6BAC" w:rsidRDefault="00EC76D5" w:rsidP="00E30A9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lastRenderedPageBreak/>
        <w:t>M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o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el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3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: </w:t>
      </w:r>
      <w:r w:rsidR="00774B6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justed for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ge, sex,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body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ass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index,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income, smoking status, alcohol consumption status, regular exercise, hypertension, chronic kidney disease, cardiovascular disease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E97F84" w:rsidRPr="005F6BAC">
        <w:rPr>
          <w:rFonts w:ascii="Times New Roman" w:hAnsi="Times New Roman" w:cs="Times New Roman"/>
          <w:kern w:val="0"/>
          <w:sz w:val="24"/>
          <w:szCs w:val="24"/>
        </w:rPr>
        <w:t>previous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LDL-cholesterol</w:t>
      </w:r>
      <w:r w:rsidR="00774B6C"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7F8BFACE" w14:textId="424A9CB4" w:rsidR="00EC76D5" w:rsidRPr="005F6BAC" w:rsidRDefault="00EC76D5" w:rsidP="00E30A9D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4: </w:t>
      </w:r>
      <w:r w:rsidR="00774B6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justed for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ge, sex,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body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ass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index,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income, smoking status, alcohol consumption status, regular exercise, hypertension, chronic kidney disease, cardiovascular disease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97F84" w:rsidRPr="005F6BAC">
        <w:rPr>
          <w:rFonts w:ascii="Times New Roman" w:hAnsi="Times New Roman" w:cs="Times New Roman"/>
          <w:kern w:val="0"/>
          <w:sz w:val="24"/>
          <w:szCs w:val="24"/>
        </w:rPr>
        <w:t xml:space="preserve">previous 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LDL-cholesterol</w:t>
      </w:r>
      <w:r w:rsidR="00774B6C"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fasting glucose, duration of diabetes mellitus, use of insulin, and use of multiple (</w:t>
      </w:r>
      <w:r w:rsidRPr="005F6BA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≥ 3)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oral hypoglycemic agent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D818DE1" w14:textId="50474940" w:rsidR="00EC76D5" w:rsidRPr="005F6BAC" w:rsidRDefault="00EC76D5" w:rsidP="000B366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19"/>
        </w:rPr>
      </w:pPr>
    </w:p>
    <w:p w14:paraId="59D1EB99" w14:textId="77777777" w:rsidR="00EC76D5" w:rsidRPr="005F6BAC" w:rsidRDefault="00EC76D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19"/>
        </w:rPr>
      </w:pPr>
      <w:r w:rsidRPr="005F6BAC">
        <w:rPr>
          <w:rFonts w:ascii="Times New Roman" w:hAnsi="Times New Roman" w:cs="Times New Roman"/>
          <w:sz w:val="24"/>
          <w:szCs w:val="19"/>
        </w:rPr>
        <w:br w:type="page"/>
      </w:r>
    </w:p>
    <w:p w14:paraId="65483422" w14:textId="61A89188" w:rsidR="00EC76D5" w:rsidRPr="005F6BAC" w:rsidRDefault="00042B75" w:rsidP="00EC76D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="00D57AF9" w:rsidRPr="005F6BAC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E30A9D" w:rsidRPr="005F6BAC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="00EC76D5" w:rsidRPr="005F6BAC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Impact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LDL-cholesterol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change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782C">
        <w:rPr>
          <w:rFonts w:ascii="Times New Roman" w:hAnsi="Times New Roman" w:cs="Times New Roman"/>
          <w:b/>
          <w:sz w:val="24"/>
          <w:szCs w:val="24"/>
        </w:rPr>
        <w:t>o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782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primary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secondary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outcome</w:t>
      </w:r>
      <w:r w:rsidR="007F45D2">
        <w:rPr>
          <w:rFonts w:ascii="Times New Roman" w:hAnsi="Times New Roman" w:cs="Times New Roman"/>
          <w:b/>
          <w:sz w:val="24"/>
          <w:szCs w:val="24"/>
        </w:rPr>
        <w:t>s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76D5" w:rsidRPr="005F6BAC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EC76D5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2F2E" w:rsidRPr="005F6BAC">
        <w:rPr>
          <w:rFonts w:ascii="Times New Roman" w:hAnsi="Times New Roman" w:cs="Times New Roman" w:hint="eastAsia"/>
          <w:b/>
          <w:sz w:val="24"/>
          <w:szCs w:val="24"/>
        </w:rPr>
        <w:t>new</w:t>
      </w:r>
      <w:r w:rsidR="00A72F2E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72F2E" w:rsidRPr="005F6BAC">
        <w:rPr>
          <w:rFonts w:ascii="Times New Roman" w:hAnsi="Times New Roman" w:cs="Times New Roman" w:hint="eastAsia"/>
          <w:b/>
          <w:sz w:val="24"/>
          <w:szCs w:val="24"/>
        </w:rPr>
        <w:t>statin</w:t>
      </w:r>
      <w:proofErr w:type="spellEnd"/>
      <w:r w:rsidR="00A72F2E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2F2E" w:rsidRPr="005F6BAC">
        <w:rPr>
          <w:rFonts w:ascii="Times New Roman" w:hAnsi="Times New Roman" w:cs="Times New Roman" w:hint="eastAsia"/>
          <w:b/>
          <w:sz w:val="24"/>
          <w:szCs w:val="24"/>
        </w:rPr>
        <w:t>users</w:t>
      </w:r>
    </w:p>
    <w:tbl>
      <w:tblPr>
        <w:tblStyle w:val="a3"/>
        <w:tblW w:w="136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850"/>
        <w:gridCol w:w="737"/>
        <w:gridCol w:w="964"/>
        <w:gridCol w:w="680"/>
        <w:gridCol w:w="1814"/>
        <w:gridCol w:w="1814"/>
        <w:gridCol w:w="1814"/>
        <w:gridCol w:w="1814"/>
        <w:gridCol w:w="737"/>
      </w:tblGrid>
      <w:tr w:rsidR="00AD6307" w:rsidRPr="005F6BAC" w14:paraId="7E4F10BE" w14:textId="77777777" w:rsidTr="00063044">
        <w:trPr>
          <w:trHeight w:val="397"/>
        </w:trPr>
        <w:tc>
          <w:tcPr>
            <w:tcW w:w="2438" w:type="dxa"/>
            <w:tcBorders>
              <w:bottom w:val="nil"/>
            </w:tcBorders>
            <w:vAlign w:val="center"/>
          </w:tcPr>
          <w:p w14:paraId="41ECFD72" w14:textId="77777777" w:rsidR="00AD6307" w:rsidRPr="005F6BAC" w:rsidRDefault="00AD6307" w:rsidP="007F5B2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BC3E511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737" w:type="dxa"/>
            <w:vMerge w:val="restart"/>
            <w:vAlign w:val="center"/>
          </w:tcPr>
          <w:p w14:paraId="6537912B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vents</w:t>
            </w:r>
          </w:p>
        </w:tc>
        <w:tc>
          <w:tcPr>
            <w:tcW w:w="964" w:type="dxa"/>
            <w:vMerge w:val="restart"/>
            <w:vAlign w:val="center"/>
          </w:tcPr>
          <w:p w14:paraId="1FC91037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uration (person-years)</w:t>
            </w:r>
          </w:p>
        </w:tc>
        <w:tc>
          <w:tcPr>
            <w:tcW w:w="680" w:type="dxa"/>
            <w:vMerge w:val="restart"/>
            <w:vAlign w:val="center"/>
          </w:tcPr>
          <w:p w14:paraId="7F7FCF8A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7256" w:type="dxa"/>
            <w:gridSpan w:val="4"/>
            <w:tcBorders>
              <w:bottom w:val="nil"/>
            </w:tcBorders>
            <w:vAlign w:val="center"/>
          </w:tcPr>
          <w:p w14:paraId="6549DEDC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 ratio (95% confidence interval)</w:t>
            </w:r>
          </w:p>
        </w:tc>
        <w:tc>
          <w:tcPr>
            <w:tcW w:w="737" w:type="dxa"/>
            <w:vMerge w:val="restart"/>
            <w:vAlign w:val="center"/>
          </w:tcPr>
          <w:p w14:paraId="5DF79655" w14:textId="09EA82F2" w:rsidR="00AD6307" w:rsidRPr="005F6BAC" w:rsidRDefault="002B782C" w:rsidP="000630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78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AD6307"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="00AD6307"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="009914B3"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D6307" w:rsidRPr="005F6BAC" w14:paraId="5013C79B" w14:textId="77777777" w:rsidTr="00063044">
        <w:trPr>
          <w:trHeight w:val="397"/>
        </w:trPr>
        <w:tc>
          <w:tcPr>
            <w:tcW w:w="2438" w:type="dxa"/>
            <w:tcBorders>
              <w:top w:val="nil"/>
              <w:bottom w:val="single" w:sz="4" w:space="0" w:color="auto"/>
            </w:tcBorders>
            <w:vAlign w:val="center"/>
          </w:tcPr>
          <w:p w14:paraId="3A424F5F" w14:textId="77777777" w:rsidR="00AD6307" w:rsidRPr="005F6BAC" w:rsidRDefault="00AD6307" w:rsidP="007F5B2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CEBBD37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14:paraId="1AC6A852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52341440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vAlign w:val="center"/>
          </w:tcPr>
          <w:p w14:paraId="32F9B983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314E9D66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2FF91E7C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03133904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137F0A40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14:paraId="0BB8EAC9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D6307" w:rsidRPr="005F6BAC" w14:paraId="01B76093" w14:textId="77777777" w:rsidTr="00063044">
        <w:trPr>
          <w:trHeight w:val="397"/>
        </w:trPr>
        <w:tc>
          <w:tcPr>
            <w:tcW w:w="2438" w:type="dxa"/>
            <w:tcBorders>
              <w:bottom w:val="nil"/>
            </w:tcBorders>
            <w:vAlign w:val="center"/>
          </w:tcPr>
          <w:p w14:paraId="21DD740E" w14:textId="77777777" w:rsidR="00AD6307" w:rsidRPr="005F6BAC" w:rsidRDefault="00AD6307" w:rsidP="007F5B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Primary</w:t>
            </w: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outcome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7BA0265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45FAB734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3E532FEA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14:paraId="1861FEAC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0273DE16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321B9E0D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688B2B12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3E0033EC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28D4AB2B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D6307" w:rsidRPr="005F6BAC" w14:paraId="7DC75546" w14:textId="77777777" w:rsidTr="00063044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7300939B" w14:textId="77777777" w:rsidR="00AD6307" w:rsidRPr="005F6BAC" w:rsidRDefault="00AD6307" w:rsidP="00AD6307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Decreased LDL-chole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2BA7F4" w14:textId="5B73F09E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49,801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DD73C25" w14:textId="58EA38D9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,85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52B1EB4" w14:textId="3D8E0B38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51,147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624588E6" w14:textId="30518F22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1A4BD7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0A1D186" w14:textId="55C9272E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36 (0.897 - 0.976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AEFBFB8" w14:textId="5533F848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70 (0.930 - 1.012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A9ADEF8" w14:textId="42AA02BF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70 (0.928 - 1.013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268A3F1" w14:textId="798AEFD1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92 (0.950 - 1.03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36611D9" w14:textId="61D3140D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3044" w:rsidRPr="005F6BAC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</w:tr>
      <w:tr w:rsidR="00AD6307" w:rsidRPr="005F6BAC" w14:paraId="71499C6D" w14:textId="77777777" w:rsidTr="00063044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631F4C0A" w14:textId="77777777" w:rsidR="00AD6307" w:rsidRPr="005F6BAC" w:rsidRDefault="00AD6307" w:rsidP="00AD6307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Stable LDL-chole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B502A9" w14:textId="6016D25A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8,611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533DDDE" w14:textId="573484E1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,9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1D36AA3" w14:textId="1DBC3685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37,930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46AEB2A6" w14:textId="40D22AFA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1A4BD7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708766D" w14:textId="3994066B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AB4118E" w14:textId="35350F29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9126C3F" w14:textId="6725C3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2CF89CC" w14:textId="62278008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EE639F0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6307" w:rsidRPr="005F6BAC" w14:paraId="3F763798" w14:textId="77777777" w:rsidTr="00063044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3003058C" w14:textId="77777777" w:rsidR="00AD6307" w:rsidRPr="005F6BAC" w:rsidRDefault="00AD6307" w:rsidP="00AD6307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Increased LDL-chole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F8A0C0" w14:textId="415578A0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8,072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33BDE3D" w14:textId="5CAEB35E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,1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AC980A2" w14:textId="4084D10C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9,150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2F58A2B7" w14:textId="59D07DDD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667147A" w14:textId="405CA90D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61 (0.992 - 1.134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B898FE4" w14:textId="2CA61816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50 (1.075 - 1.23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7621C89" w14:textId="699DDD96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28 (1.054 - 1.206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9ED6D3E" w14:textId="149BF3DC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19 (1.047 - 1.19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484A337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D6307" w:rsidRPr="005F6BAC" w14:paraId="1436B55A" w14:textId="77777777" w:rsidTr="00063044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353F880E" w14:textId="77777777" w:rsidR="00AD6307" w:rsidRPr="005F6BAC" w:rsidRDefault="00AD6307" w:rsidP="00AD63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condary</w:t>
            </w: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533FA6" w14:textId="3E71433F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1BDB6D8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61C59C0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38AC206C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E64AADF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6FC0C79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E77412A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00BE5D7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37D2D11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6307" w:rsidRPr="005F6BAC" w14:paraId="22EFA12F" w14:textId="77777777" w:rsidTr="00063044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11D7FED0" w14:textId="77777777" w:rsidR="00AD6307" w:rsidRPr="005F6BAC" w:rsidRDefault="00AD6307" w:rsidP="00AD6307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Decreased LDL-chole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571F1F" w14:textId="3D1425F0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49,801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751AC85" w14:textId="2679A02E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354565E" w14:textId="3B6C2F15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51,031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258204EE" w14:textId="3FD19A05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A4BD7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803DB75" w14:textId="73EA07BD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86 (0.870 - 1.11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706C570" w14:textId="1CB1EB58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23 (0.902 - 1.15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9D11A6C" w14:textId="0547BFFB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30 (0.904 - 1.173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5EF9F09" w14:textId="15798B7B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50 (0.924 - 1.19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4B51B93" w14:textId="116377B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3044" w:rsidRPr="005F6BAC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</w:tr>
      <w:tr w:rsidR="00AD6307" w:rsidRPr="005F6BAC" w14:paraId="3054ED8B" w14:textId="77777777" w:rsidTr="00063044">
        <w:trPr>
          <w:trHeight w:val="397"/>
        </w:trPr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5E074630" w14:textId="77777777" w:rsidR="00AD6307" w:rsidRPr="005F6BAC" w:rsidRDefault="00AD6307" w:rsidP="00AD6307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Stable LDL-chole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1C8F87" w14:textId="6102B8FF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8,611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ABB240E" w14:textId="08E640E3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8630A25" w14:textId="272A49E5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37,857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6A891E35" w14:textId="11D9846E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A4BD7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958BF42" w14:textId="73D8D1BA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CADFEF3" w14:textId="7D25C206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A1A7E0D" w14:textId="5E5C963E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562A764" w14:textId="1AA510A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4BC8C08" w14:textId="77777777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6307" w:rsidRPr="005F6BAC" w14:paraId="20AD0843" w14:textId="77777777" w:rsidTr="00063044">
        <w:trPr>
          <w:trHeight w:val="397"/>
        </w:trPr>
        <w:tc>
          <w:tcPr>
            <w:tcW w:w="2438" w:type="dxa"/>
            <w:tcBorders>
              <w:top w:val="nil"/>
            </w:tcBorders>
            <w:vAlign w:val="center"/>
          </w:tcPr>
          <w:p w14:paraId="4529B0C8" w14:textId="77777777" w:rsidR="00AD6307" w:rsidRPr="005F6BAC" w:rsidRDefault="00AD6307" w:rsidP="00AD6307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Increased LDL-cholesterol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B6FC6D7" w14:textId="4C47C288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8,072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3A2C0C4F" w14:textId="02E91323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46E1033F" w14:textId="258BA775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9,133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14:paraId="41466BD7" w14:textId="5EA97FF9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45A3FCC8" w14:textId="7BF796D5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79 (0.964 - 1.420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3F257127" w14:textId="2C17E64B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48 (1.028 - 1.515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1A72BF9C" w14:textId="6378B26A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06 (0.992 - 1.466)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3F2D805D" w14:textId="3C388F26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96 (0.985 - 1.454)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4FA24E92" w14:textId="4E7A21D8" w:rsidR="00AD6307" w:rsidRPr="005F6BAC" w:rsidRDefault="00AD6307" w:rsidP="000630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63044" w:rsidRPr="005F6B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715C29FF" w14:textId="77777777" w:rsidR="00AD6307" w:rsidRPr="005F6BAC" w:rsidRDefault="00AD6307" w:rsidP="00EC76D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6B787D2" w14:textId="15803569" w:rsidR="00434512" w:rsidRPr="005F6BAC" w:rsidRDefault="009914B3" w:rsidP="00434512">
      <w:pPr>
        <w:spacing w:after="0" w:line="480" w:lineRule="auto"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proofErr w:type="spellStart"/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  <w:vertAlign w:val="superscript"/>
        </w:rPr>
        <w:t>a</w:t>
      </w:r>
      <w:r w:rsidR="002B782C" w:rsidRPr="002B782C">
        <w:rPr>
          <w:rFonts w:asciiTheme="majorBidi" w:hAnsiTheme="majorBidi" w:cstheme="majorBidi"/>
          <w:i/>
          <w:iCs/>
          <w:color w:val="000000" w:themeColor="text1"/>
          <w:kern w:val="0"/>
          <w:sz w:val="24"/>
          <w:szCs w:val="24"/>
        </w:rPr>
        <w:t>P</w:t>
      </w:r>
      <w:proofErr w:type="spellEnd"/>
      <w:r w:rsidR="00434512"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-value is described for </w:t>
      </w:r>
      <w:r w:rsidR="002B782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the </w:t>
      </w:r>
      <w:r w:rsidR="00434512"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adjusted hazard ratio in Model 4. </w:t>
      </w:r>
    </w:p>
    <w:p w14:paraId="53615020" w14:textId="39E262C0" w:rsidR="00EC76D5" w:rsidRPr="005F6BAC" w:rsidRDefault="00434512" w:rsidP="00434512">
      <w:pPr>
        <w:spacing w:after="0" w:line="480" w:lineRule="auto"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Incidence is per 1,000 person*year follow-up.</w:t>
      </w:r>
    </w:p>
    <w:p w14:paraId="11E460B8" w14:textId="77777777" w:rsidR="00EC76D5" w:rsidRPr="005F6BAC" w:rsidRDefault="00EC76D5" w:rsidP="008D3441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bCs/>
          <w:kern w:val="0"/>
          <w:sz w:val="24"/>
          <w:szCs w:val="24"/>
        </w:rPr>
        <w:t>LDL, low-density lipoprotein</w:t>
      </w:r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. </w:t>
      </w:r>
    </w:p>
    <w:p w14:paraId="015F372F" w14:textId="694EF8B4" w:rsidR="00EC76D5" w:rsidRPr="005F6BAC" w:rsidRDefault="00EC76D5" w:rsidP="008D3441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1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Un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djusted. </w:t>
      </w:r>
    </w:p>
    <w:p w14:paraId="3CD4AC5D" w14:textId="15A80CCD" w:rsidR="00EC76D5" w:rsidRPr="005F6BAC" w:rsidRDefault="00EC76D5" w:rsidP="008D3441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2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djusted for age and sex. </w:t>
      </w:r>
    </w:p>
    <w:p w14:paraId="45E53EA8" w14:textId="6AFFCE2A" w:rsidR="00EC76D5" w:rsidRPr="005F6BAC" w:rsidRDefault="00EC76D5" w:rsidP="008D3441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lastRenderedPageBreak/>
        <w:t>M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o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el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3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justed for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ge, sex,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body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ass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index,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income, smoking status, alcohol consumption status, regular exercise, hypertension, chronic kidney disease, cardiovascular disease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E97F84" w:rsidRPr="005F6BAC">
        <w:rPr>
          <w:rFonts w:ascii="Times New Roman" w:hAnsi="Times New Roman" w:cs="Times New Roman"/>
          <w:kern w:val="0"/>
          <w:sz w:val="24"/>
          <w:szCs w:val="24"/>
        </w:rPr>
        <w:t xml:space="preserve">previous 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LDL-cholesterol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06A1944B" w14:textId="5D6846AA" w:rsidR="00EC76D5" w:rsidRPr="005F6BAC" w:rsidRDefault="00EC76D5" w:rsidP="008D3441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4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justed for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ge, sex,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body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ass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index,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income, smoking status, alcohol consumption status, regular exercise, hypertension, chronic kidney disease, cardiovascular disease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97F84" w:rsidRPr="005F6BAC">
        <w:rPr>
          <w:rFonts w:ascii="Times New Roman" w:hAnsi="Times New Roman" w:cs="Times New Roman"/>
          <w:kern w:val="0"/>
          <w:sz w:val="24"/>
          <w:szCs w:val="24"/>
        </w:rPr>
        <w:t xml:space="preserve">previous 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LDL-cholesterol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fasting glucose, duration of diabetes mellitus, use of insulin, and use of multiple (</w:t>
      </w:r>
      <w:r w:rsidRPr="005F6BA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≥ 3)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oral hypoglycemic agent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7425269D" w14:textId="2A334642" w:rsidR="00684C73" w:rsidRPr="005F6BAC" w:rsidRDefault="00684C73" w:rsidP="000B366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19"/>
        </w:rPr>
      </w:pPr>
    </w:p>
    <w:p w14:paraId="0C1B21B4" w14:textId="77777777" w:rsidR="00684C73" w:rsidRPr="005F6BAC" w:rsidRDefault="00684C7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19"/>
        </w:rPr>
      </w:pPr>
      <w:r w:rsidRPr="005F6BAC">
        <w:rPr>
          <w:rFonts w:ascii="Times New Roman" w:hAnsi="Times New Roman" w:cs="Times New Roman"/>
          <w:sz w:val="24"/>
          <w:szCs w:val="19"/>
        </w:rPr>
        <w:br w:type="page"/>
      </w:r>
    </w:p>
    <w:p w14:paraId="07E8B40F" w14:textId="392E3290" w:rsidR="00684C73" w:rsidRPr="005F6BAC" w:rsidRDefault="00042B75" w:rsidP="00684C7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="00D57AF9" w:rsidRPr="005F6BAC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684C73" w:rsidRPr="005F6BAC">
        <w:rPr>
          <w:rFonts w:ascii="Times New Roman" w:hAnsi="Times New Roman" w:cs="Times New Roman"/>
          <w:b/>
          <w:kern w:val="0"/>
          <w:sz w:val="24"/>
          <w:szCs w:val="24"/>
        </w:rPr>
        <w:t xml:space="preserve">7. </w:t>
      </w:r>
      <w:r w:rsidR="00684C73" w:rsidRPr="005F6BAC">
        <w:rPr>
          <w:rFonts w:ascii="Times New Roman" w:hAnsi="Times New Roman" w:cs="Times New Roman" w:hint="eastAsia"/>
          <w:b/>
          <w:sz w:val="24"/>
          <w:szCs w:val="24"/>
        </w:rPr>
        <w:t>Impact</w:t>
      </w:r>
      <w:r w:rsidR="00684C73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4C73" w:rsidRPr="005F6BAC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684C73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4C73" w:rsidRPr="005F6BAC">
        <w:rPr>
          <w:rFonts w:ascii="Times New Roman" w:hAnsi="Times New Roman" w:cs="Times New Roman" w:hint="eastAsia"/>
          <w:b/>
          <w:sz w:val="24"/>
          <w:szCs w:val="24"/>
        </w:rPr>
        <w:t>LDL-cholesterol</w:t>
      </w:r>
      <w:r w:rsidR="00684C73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4C73" w:rsidRPr="005F6BAC">
        <w:rPr>
          <w:rFonts w:ascii="Times New Roman" w:hAnsi="Times New Roman" w:cs="Times New Roman" w:hint="eastAsia"/>
          <w:b/>
          <w:sz w:val="24"/>
          <w:szCs w:val="24"/>
        </w:rPr>
        <w:t>change</w:t>
      </w:r>
      <w:r w:rsidR="00684C73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782C">
        <w:rPr>
          <w:rFonts w:ascii="Times New Roman" w:hAnsi="Times New Roman" w:cs="Times New Roman"/>
          <w:b/>
          <w:sz w:val="24"/>
          <w:szCs w:val="24"/>
        </w:rPr>
        <w:t>on the</w:t>
      </w:r>
      <w:r w:rsidR="00684C73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4C73" w:rsidRPr="005F6BAC">
        <w:rPr>
          <w:rFonts w:ascii="Times New Roman" w:hAnsi="Times New Roman" w:cs="Times New Roman" w:hint="eastAsia"/>
          <w:b/>
          <w:sz w:val="24"/>
          <w:szCs w:val="24"/>
        </w:rPr>
        <w:t>primary</w:t>
      </w:r>
      <w:r w:rsidR="00684C73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4C73" w:rsidRPr="005F6BAC">
        <w:rPr>
          <w:rFonts w:ascii="Times New Roman" w:hAnsi="Times New Roman" w:cs="Times New Roman" w:hint="eastAsia"/>
          <w:b/>
          <w:sz w:val="24"/>
          <w:szCs w:val="24"/>
        </w:rPr>
        <w:t>outcome</w:t>
      </w:r>
      <w:r w:rsidR="00684C73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851"/>
        <w:gridCol w:w="992"/>
        <w:gridCol w:w="567"/>
        <w:gridCol w:w="1757"/>
        <w:gridCol w:w="1757"/>
        <w:gridCol w:w="1757"/>
        <w:gridCol w:w="1811"/>
        <w:gridCol w:w="856"/>
      </w:tblGrid>
      <w:tr w:rsidR="00EA76A2" w:rsidRPr="005F6BAC" w14:paraId="0E6E972A" w14:textId="77777777" w:rsidTr="0076249A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80BC9" w14:textId="77777777" w:rsidR="00EA76A2" w:rsidRPr="005F6BAC" w:rsidRDefault="00EA76A2" w:rsidP="007F5B2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91D53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6C401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ve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A45CF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uration (person-years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50252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70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6E1D3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 ratio (95% confidence interval)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233EA" w14:textId="08AF9690" w:rsidR="00EA76A2" w:rsidRPr="005F6BAC" w:rsidRDefault="002B782C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60F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EA76A2"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="00EA76A2"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="009914B3"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A76A2" w:rsidRPr="005F6BAC" w14:paraId="4DE0DBB8" w14:textId="77777777" w:rsidTr="0076249A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9E32D" w14:textId="77777777" w:rsidR="00EA76A2" w:rsidRPr="005F6BAC" w:rsidRDefault="00EA76A2" w:rsidP="007F5B2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D02AC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C6BB5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CD5D2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3B5AD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D8644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49F11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72A24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86E2F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7E960" w14:textId="77777777" w:rsidR="00EA76A2" w:rsidRPr="005F6BAC" w:rsidRDefault="00EA76A2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A76A2" w:rsidRPr="005F6BAC" w14:paraId="39A12E6B" w14:textId="77777777" w:rsidTr="0076249A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A0580" w14:textId="1488FED2" w:rsidR="00EA76A2" w:rsidRPr="005F6BAC" w:rsidRDefault="00EA76A2" w:rsidP="00EA76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ant statin use</w:t>
            </w:r>
            <w:r w:rsidR="00A72F2E"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1C94F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48BF5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9E894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C66E8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4B6C3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42091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250B0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E4D00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CC367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C5980" w:rsidRPr="005F6BAC" w14:paraId="2ACD27F6" w14:textId="77777777" w:rsidTr="004C598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9D34" w14:textId="4123355A" w:rsidR="004C5980" w:rsidRPr="005F6BAC" w:rsidRDefault="004C5980" w:rsidP="004C5980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–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C807" w14:textId="67FE6991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77,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A35C" w14:textId="6F3A9195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,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F310" w14:textId="7253DAF5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36,8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835C" w14:textId="2C2269F1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0C07" w14:textId="21BACC4F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876 (0.836 - 0.91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5DCE" w14:textId="34350AAE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02 (0.957 - 1.04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8C03" w14:textId="579F02FA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01 (0.955 - 1.05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49AC" w14:textId="23B97A65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29 (0.981 - 1.07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2B9E" w14:textId="487DCD38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245</w:t>
            </w:r>
          </w:p>
        </w:tc>
      </w:tr>
      <w:tr w:rsidR="004C5980" w:rsidRPr="005F6BAC" w14:paraId="52E61F77" w14:textId="77777777" w:rsidTr="004C598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E0DC" w14:textId="3C239244" w:rsidR="004C5980" w:rsidRPr="005F6BAC" w:rsidRDefault="004C5980" w:rsidP="004C5980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5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</w:t>
            </w:r>
            <w:r w:rsidRPr="005F6BAC">
              <w:rPr>
                <w:rFonts w:ascii="Times New Roman" w:eastAsia="맑은 고딕" w:hAnsi="Times New Roman" w:cs="Times New Roman"/>
                <w:sz w:val="18"/>
                <w:szCs w:val="18"/>
              </w:rPr>
              <w:t>–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1F42" w14:textId="1A4D2CC6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8,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D775" w14:textId="3B578C4B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,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6AFC" w14:textId="342566BC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47,9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2A54" w14:textId="35D927C9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97C2" w14:textId="0D79F9DF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63 (0.913 - 1.01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ACA4" w14:textId="3E3E1971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22 (0.969 - 1.07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EE23" w14:textId="3E184ED0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5 (0.962 - 1.07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9766" w14:textId="65F0E232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23 (0.970 - 1.07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DFFE" w14:textId="327B426D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0.409</w:t>
            </w:r>
          </w:p>
        </w:tc>
      </w:tr>
      <w:tr w:rsidR="004C5980" w:rsidRPr="005F6BAC" w14:paraId="3D685549" w14:textId="77777777" w:rsidTr="004C598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034D" w14:textId="6DCDE9E1" w:rsidR="004C5980" w:rsidRPr="005F6BAC" w:rsidRDefault="004C5980" w:rsidP="004C5980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9078" w14:textId="75A4A039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40,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09DC" w14:textId="69E9A088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,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1497" w14:textId="6B844E82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733,4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AC42" w14:textId="11EE22C9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6426" w14:textId="148585FA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EF87" w14:textId="5BFB089B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F331" w14:textId="57270F7A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A766" w14:textId="091AD859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ACA1" w14:textId="1E83D8F3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980" w:rsidRPr="005F6BAC" w14:paraId="30E75942" w14:textId="77777777" w:rsidTr="004C598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AAB8" w14:textId="70E07308" w:rsidR="004C5980" w:rsidRPr="005F6BAC" w:rsidRDefault="004C5980" w:rsidP="004C5980">
            <w:pPr>
              <w:ind w:leftChars="100" w:left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4B3C" w14:textId="6E664C2F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0,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EFFA" w14:textId="4EBD9699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,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FF9F" w14:textId="7BA96D1E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93,9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3A46" w14:textId="09D98E5E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5C28" w14:textId="370F094F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88 (0.926 - 1.05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445E" w14:textId="28BDC008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89 (1.022 - 1.16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C230" w14:textId="5501B883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63 (0.997 - 1.13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5E76" w14:textId="13D62F34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49 (0.984 - 1.11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C975" w14:textId="559A4C75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0.144</w:t>
            </w:r>
          </w:p>
        </w:tc>
      </w:tr>
      <w:tr w:rsidR="004C5980" w:rsidRPr="005F6BAC" w14:paraId="07F28252" w14:textId="77777777" w:rsidTr="004C598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804F4" w14:textId="3DDC07CD" w:rsidR="004C5980" w:rsidRPr="005F6BAC" w:rsidRDefault="004C5980" w:rsidP="004C5980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≥ 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2E585" w14:textId="43DBF544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7,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C1A32" w14:textId="5348F3E9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,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5EC2C" w14:textId="20985634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6,0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21F22" w14:textId="35E9ED5B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162AC" w14:textId="3BA70393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54 (0.988 - 1.12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33C1F" w14:textId="04BF715B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47 (1.169 - 1.33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650B9" w14:textId="3A0B6946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99 (1.124 - 1.279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38C6C" w14:textId="3DBD0E58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77 (1.103 - 1.256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EBC16" w14:textId="02C9C9CE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A76A2" w:rsidRPr="005F6BAC" w14:paraId="32CA3AA8" w14:textId="77777777" w:rsidTr="0076249A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E2D98" w14:textId="00A0FD74" w:rsidR="00EA76A2" w:rsidRPr="005F6BAC" w:rsidRDefault="00A72F2E" w:rsidP="00A72F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ew</w:t>
            </w: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atin</w:t>
            </w:r>
            <w:proofErr w:type="spellEnd"/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s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82E0E" w14:textId="46BE70F1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BC973" w14:textId="12FFB70E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BE5B7" w14:textId="771E3DF8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88C5F" w14:textId="5E3C4189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E1220" w14:textId="48AB1B15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A0188" w14:textId="673AC733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9A92F" w14:textId="54F8CFCF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C1D55" w14:textId="684921B2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E14A2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980" w:rsidRPr="005F6BAC" w14:paraId="47469EFD" w14:textId="77777777" w:rsidTr="004C598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CE60" w14:textId="589EA046" w:rsidR="004C5980" w:rsidRPr="005F6BAC" w:rsidRDefault="004C5980" w:rsidP="004C598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LDL-cholesterol &lt; –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04DA" w14:textId="06EA8ECB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0,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0013" w14:textId="6DAC229B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,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D3C8" w14:textId="65BC07A1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99,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9BAA" w14:textId="63814A5F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93E9" w14:textId="43EFDFA4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895 (0.853 - 0.93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329A" w14:textId="58326FA4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45 (0.901 - 0.99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196E" w14:textId="56242FDD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39 (0.893 - 0.98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88D9" w14:textId="3AC9F89B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67 (0.921 - 1.01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B84A" w14:textId="504A1F21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</w:tr>
      <w:tr w:rsidR="004C5980" w:rsidRPr="005F6BAC" w14:paraId="5AD0DC1E" w14:textId="77777777" w:rsidTr="004C598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90A7" w14:textId="622F79A0" w:rsidR="004C5980" w:rsidRPr="005F6BAC" w:rsidRDefault="004C5980" w:rsidP="004C598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5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</w:t>
            </w:r>
            <w:r w:rsidRPr="005F6BAC">
              <w:rPr>
                <w:rFonts w:ascii="Times New Roman" w:eastAsia="맑은 고딕" w:hAnsi="Times New Roman" w:cs="Times New Roman"/>
                <w:sz w:val="18"/>
                <w:szCs w:val="18"/>
              </w:rPr>
              <w:t>–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215F" w14:textId="1B05EB31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9,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1707" w14:textId="57DAE3CE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,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0F08" w14:textId="6C9765CE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51,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752F" w14:textId="5EB03696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464C" w14:textId="7425E46E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6 (0.961 - 1.0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8A42" w14:textId="1A87A0FA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7 (0.961 - 1.0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C5BE" w14:textId="47D8ECDD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7 (0.961 - 1.07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D39B" w14:textId="6FB7D197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33 (0.977 - 1.09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A305" w14:textId="75651C7E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0.258</w:t>
            </w:r>
          </w:p>
        </w:tc>
      </w:tr>
      <w:tr w:rsidR="004C5980" w:rsidRPr="005F6BAC" w14:paraId="7D3909AE" w14:textId="77777777" w:rsidTr="004C598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CD2D" w14:textId="0AEA8C9B" w:rsidR="004C5980" w:rsidRPr="005F6BAC" w:rsidRDefault="004C5980" w:rsidP="004C598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FF93" w14:textId="19C946C1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8,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AE81" w14:textId="3AC5922E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,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4755" w14:textId="4F09DF4A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37,9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51C1" w14:textId="3D8CA776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5D10" w14:textId="3FBF48B9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03B5" w14:textId="79382C95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08E0" w14:textId="3022D170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5636" w14:textId="451073B4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317A" w14:textId="77777777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980" w:rsidRPr="005F6BAC" w14:paraId="29BDBCC0" w14:textId="77777777" w:rsidTr="004C5980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E67D1AA" w14:textId="507AEB82" w:rsidR="004C5980" w:rsidRPr="005F6BAC" w:rsidRDefault="004C5980" w:rsidP="004C598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E343D1" w14:textId="0EAD8FBA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5,8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AD99B1" w14:textId="5B89E898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EE0360" w14:textId="0BA61165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9,7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045F2D" w14:textId="07A77A7C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AC4315E" w14:textId="453AF552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26 (0.941 - 1.11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3A6ABD5" w14:textId="5BEEC2CC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74 (0.985 - 1.171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C1AC532" w14:textId="1EA8F706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71 (0.982 - 1.168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2A0BFF8F" w14:textId="0DE2C1EE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60 (0.972 - 1.156)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957D61C" w14:textId="60FEDDD3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0.189</w:t>
            </w:r>
          </w:p>
        </w:tc>
      </w:tr>
      <w:tr w:rsidR="004C5980" w:rsidRPr="005F6BAC" w14:paraId="35EB3BA4" w14:textId="77777777" w:rsidTr="004C5980">
        <w:trPr>
          <w:trHeight w:val="39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14:paraId="10B8696A" w14:textId="19EC9CBA" w:rsidR="004C5980" w:rsidRPr="005F6BAC" w:rsidRDefault="004C5980" w:rsidP="004C598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≥ 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DB0B092" w14:textId="7A110418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2,26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E729932" w14:textId="4A90460D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D6BE9EF" w14:textId="68CB4E7C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9,41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FFA3656" w14:textId="360C5D22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14:paraId="4D036A24" w14:textId="0B9E729A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05 (1.007 - 1.212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14:paraId="170BCC4F" w14:textId="6C6BE299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53 (1.142 - 1.374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14:paraId="3AA9B563" w14:textId="2C377258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08 (1.100 - 1.325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  <w:vAlign w:val="center"/>
          </w:tcPr>
          <w:p w14:paraId="1BA063C5" w14:textId="02CCB5DB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02 (1.095 - 1.319)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73203702" w14:textId="6C8215E0" w:rsidR="004C5980" w:rsidRPr="005F6BAC" w:rsidRDefault="004C5980" w:rsidP="004C5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A76A2" w:rsidRPr="005F6BAC" w14:paraId="48A0E9F0" w14:textId="77777777" w:rsidTr="0076249A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0D1243BA" w14:textId="39F0A04B" w:rsidR="00EA76A2" w:rsidRPr="005F6BAC" w:rsidRDefault="00A72F2E" w:rsidP="00A72F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-statin</w:t>
            </w: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ser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0BCEFD2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B48F613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91505E0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68F4D73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329AFDFC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7F0E71C7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682FD933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14:paraId="0EAC67C0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vAlign w:val="center"/>
          </w:tcPr>
          <w:p w14:paraId="0714EBA6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76A2" w:rsidRPr="005F6BAC" w14:paraId="0880E813" w14:textId="77777777" w:rsidTr="0076249A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D9A06FA" w14:textId="1B085A2F" w:rsidR="00EA76A2" w:rsidRPr="005F6BAC" w:rsidRDefault="00EA76A2" w:rsidP="00EA76A2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–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0A62B5" w14:textId="2A7883CF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7,6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79BB4E" w14:textId="6C6561A8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,5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137B59" w14:textId="0860527C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7,3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96FE146" w14:textId="72491A9D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421E908" w14:textId="798EE262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96 (1.231 - 1.36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3F5D75C" w14:textId="798FB26C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333 (1.266 - 1.404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953BD37" w14:textId="18BCDDEF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487 (1.406 - 1.571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3C8EA3D3" w14:textId="209AE7AD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458 (1.379 - 1.541)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472F9C03" w14:textId="4BACA2CE" w:rsidR="00EA76A2" w:rsidRPr="005F6BAC" w:rsidRDefault="004C5980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A76A2" w:rsidRPr="005F6BAC" w14:paraId="0E34CABB" w14:textId="77777777" w:rsidTr="0076249A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455B325" w14:textId="71B6A71E" w:rsidR="00EA76A2" w:rsidRPr="005F6BAC" w:rsidRDefault="00EA76A2" w:rsidP="00EA76A2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5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–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C67173" w14:textId="073630D9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2,8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FB2EE8" w14:textId="44FCAD8E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,5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4343DC" w14:textId="2C9AE752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67,2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8F36FF" w14:textId="4DA8FA3F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43DB9F0" w14:textId="66952B56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12 (1.067 - 1.15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F131C34" w14:textId="03AC640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22 (1.077 - 1.170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B2DE603" w14:textId="07861599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81 (1.131 - 1.232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4ADDC2F4" w14:textId="3DF732C6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72 (1.123 - 1.223)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388CD785" w14:textId="4B0C7B10" w:rsidR="00EA76A2" w:rsidRPr="005F6BAC" w:rsidRDefault="004C5980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EA76A2" w:rsidRPr="005F6BAC" w14:paraId="6AD5C9DC" w14:textId="77777777" w:rsidTr="0076249A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B7212B4" w14:textId="4F63A581" w:rsidR="00EA76A2" w:rsidRPr="005F6BAC" w:rsidRDefault="00EA76A2" w:rsidP="00EA76A2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4456A2" w14:textId="3CD11BF5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74,7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BC7D7C" w14:textId="3D2A548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6,5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26E8F8" w14:textId="1BF9A6AC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,187,4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C453A6" w14:textId="537BCFFA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4DC9F42D" w14:textId="4FE68C33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7A93957" w14:textId="5A9D6D52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2099407" w14:textId="6477D919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148086B8" w14:textId="64D08D04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1BD00D6" w14:textId="77777777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76A2" w:rsidRPr="005F6BAC" w14:paraId="0C1F0299" w14:textId="77777777" w:rsidTr="0076249A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7350DC7" w14:textId="2FBEB2BD" w:rsidR="00EA76A2" w:rsidRPr="005F6BAC" w:rsidRDefault="00EA76A2" w:rsidP="00EA76A2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5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5E45D1" w14:textId="41DBBFCC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0,5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A91115" w14:textId="2659C55C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,2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012847" w14:textId="5CF52280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61,2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472D083" w14:textId="43397EA9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3B5E537" w14:textId="0FBD0465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3 (0.970 - 1.05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4275A17" w14:textId="615E58DA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90 (1.044 - 1.13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4B8041E" w14:textId="7B838BF1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99 (0.955 - 1.045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2282AB9F" w14:textId="009C9A36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01 (0.957 - 1.048)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09FEB97F" w14:textId="250A4A52" w:rsidR="00EA76A2" w:rsidRPr="005F6BAC" w:rsidRDefault="004C5980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0.952</w:t>
            </w:r>
          </w:p>
        </w:tc>
      </w:tr>
      <w:tr w:rsidR="00EA76A2" w:rsidRPr="005F6BAC" w14:paraId="44892419" w14:textId="77777777" w:rsidTr="0076249A">
        <w:trPr>
          <w:trHeight w:val="397"/>
        </w:trPr>
        <w:tc>
          <w:tcPr>
            <w:tcW w:w="2694" w:type="dxa"/>
            <w:tcBorders>
              <w:top w:val="nil"/>
            </w:tcBorders>
            <w:vAlign w:val="center"/>
          </w:tcPr>
          <w:p w14:paraId="13391487" w14:textId="042DED01" w:rsidR="00EA76A2" w:rsidRPr="005F6BAC" w:rsidRDefault="00EA76A2" w:rsidP="00EA76A2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lastRenderedPageBreak/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≥ 50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FD53C30" w14:textId="578AE112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6,56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272B94F" w14:textId="60A86BCE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,32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63BC433" w14:textId="0C959FD8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5,56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DE28A5C" w14:textId="2466146A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36E2ADE0" w14:textId="1395FC71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03 (1.043 - 1.166)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3135395A" w14:textId="7A86454C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80 (1.210 - 1.353)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61E5F667" w14:textId="61E617FF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65 (1.002 - 1.133)</w:t>
            </w:r>
          </w:p>
        </w:tc>
        <w:tc>
          <w:tcPr>
            <w:tcW w:w="1811" w:type="dxa"/>
            <w:tcBorders>
              <w:top w:val="nil"/>
            </w:tcBorders>
            <w:vAlign w:val="center"/>
          </w:tcPr>
          <w:p w14:paraId="4E2ABCE9" w14:textId="792FFC26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67 (1.004 - 1.134)</w:t>
            </w:r>
          </w:p>
        </w:tc>
        <w:tc>
          <w:tcPr>
            <w:tcW w:w="856" w:type="dxa"/>
            <w:tcBorders>
              <w:top w:val="nil"/>
            </w:tcBorders>
            <w:vAlign w:val="center"/>
          </w:tcPr>
          <w:p w14:paraId="589E1B46" w14:textId="2D117B31" w:rsidR="00EA76A2" w:rsidRPr="005F6BAC" w:rsidRDefault="00EA76A2" w:rsidP="00EA7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C5980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</w:tr>
    </w:tbl>
    <w:p w14:paraId="3187C89E" w14:textId="77777777" w:rsidR="00EA76A2" w:rsidRPr="005F6BAC" w:rsidRDefault="00EA76A2" w:rsidP="00684C7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17240C2" w14:textId="4E223419" w:rsidR="002F4A84" w:rsidRPr="005F6BAC" w:rsidRDefault="009914B3" w:rsidP="002F4A84">
      <w:pPr>
        <w:spacing w:after="0" w:line="480" w:lineRule="auto"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proofErr w:type="spellStart"/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  <w:vertAlign w:val="superscript"/>
        </w:rPr>
        <w:t>a</w:t>
      </w:r>
      <w:r w:rsidR="002B782C" w:rsidRPr="002B782C">
        <w:rPr>
          <w:rFonts w:asciiTheme="majorBidi" w:hAnsiTheme="majorBidi" w:cstheme="majorBidi"/>
          <w:i/>
          <w:iCs/>
          <w:color w:val="000000" w:themeColor="text1"/>
          <w:kern w:val="0"/>
          <w:sz w:val="24"/>
          <w:szCs w:val="24"/>
        </w:rPr>
        <w:t>P</w:t>
      </w:r>
      <w:proofErr w:type="spellEnd"/>
      <w:r w:rsidR="002F4A84"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-value is described for </w:t>
      </w:r>
      <w:r w:rsidR="002B782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the </w:t>
      </w:r>
      <w:r w:rsidR="002F4A84"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adjusted hazard ratio in Model 4. </w:t>
      </w:r>
    </w:p>
    <w:p w14:paraId="172B03C8" w14:textId="77777777" w:rsidR="002F4A84" w:rsidRPr="005F6BAC" w:rsidRDefault="002F4A84" w:rsidP="002F4A84">
      <w:pPr>
        <w:spacing w:after="0" w:line="480" w:lineRule="auto"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Incidence is per 1,000 person*year follow-up.</w:t>
      </w:r>
    </w:p>
    <w:p w14:paraId="683CD710" w14:textId="77777777" w:rsidR="002F4A84" w:rsidRPr="005F6BAC" w:rsidRDefault="002F4A84" w:rsidP="002F4A84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bCs/>
          <w:kern w:val="0"/>
          <w:sz w:val="24"/>
          <w:szCs w:val="24"/>
        </w:rPr>
        <w:t>LDL, low-density lipoprotein</w:t>
      </w:r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. </w:t>
      </w:r>
    </w:p>
    <w:p w14:paraId="01136A21" w14:textId="38E86E79" w:rsidR="002F4A84" w:rsidRPr="005F6BAC" w:rsidRDefault="002F4A84" w:rsidP="002F4A84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1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Un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djusted. </w:t>
      </w:r>
    </w:p>
    <w:p w14:paraId="60DB1F98" w14:textId="47E2F04C" w:rsidR="002F4A84" w:rsidRPr="005F6BAC" w:rsidRDefault="002F4A84" w:rsidP="002F4A84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2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djusted for age and sex. </w:t>
      </w:r>
    </w:p>
    <w:p w14:paraId="5157FF7B" w14:textId="6829735E" w:rsidR="002F4A84" w:rsidRPr="005F6BAC" w:rsidRDefault="002F4A84" w:rsidP="002F4A84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o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el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3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justed for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ge, sex,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body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ass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index,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income, smoking status, alcohol consumption status, regular exercise, hypertension, chronic kidney disease, cardiovascular disease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E97F84" w:rsidRPr="005F6BAC">
        <w:rPr>
          <w:rFonts w:ascii="Times New Roman" w:hAnsi="Times New Roman" w:cs="Times New Roman"/>
          <w:kern w:val="0"/>
          <w:sz w:val="24"/>
          <w:szCs w:val="24"/>
        </w:rPr>
        <w:t xml:space="preserve">previous 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LDL-cholesterol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37F10141" w14:textId="23B11088" w:rsidR="002F4A84" w:rsidRPr="005F6BAC" w:rsidRDefault="002F4A84" w:rsidP="002F4A84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4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justed for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ge, sex,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body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ass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index,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income, smoking status, alcohol consumption status, regular exercise, hypertension, chronic kidney disease, cardiovascular disease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97F84" w:rsidRPr="005F6BAC">
        <w:rPr>
          <w:rFonts w:ascii="Times New Roman" w:hAnsi="Times New Roman" w:cs="Times New Roman"/>
          <w:kern w:val="0"/>
          <w:sz w:val="24"/>
          <w:szCs w:val="24"/>
        </w:rPr>
        <w:t xml:space="preserve">previous 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LDL-cholesterol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fasting glucose, duration of diabetes mellitus, use of insulin, and use of multiple (</w:t>
      </w:r>
      <w:r w:rsidRPr="005F6BA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≥ 3)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oral hypoglycemic agent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57A8CAA0" w14:textId="77777777" w:rsidR="002F4A84" w:rsidRPr="005F6BAC" w:rsidRDefault="002F4A84" w:rsidP="00684C7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8A81DB7" w14:textId="77777777" w:rsidR="00A354EE" w:rsidRPr="005F6BAC" w:rsidRDefault="00A354E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5F6BA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88FEAC" w14:textId="5E12A4A1" w:rsidR="00A354EE" w:rsidRPr="005F6BAC" w:rsidRDefault="00042B75" w:rsidP="00A354E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</w:t>
      </w:r>
      <w:r w:rsidR="00D57AF9" w:rsidRPr="005F6BAC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A354EE" w:rsidRPr="005F6BAC">
        <w:rPr>
          <w:rFonts w:ascii="Times New Roman" w:hAnsi="Times New Roman" w:cs="Times New Roman"/>
          <w:b/>
          <w:kern w:val="0"/>
          <w:sz w:val="24"/>
          <w:szCs w:val="24"/>
        </w:rPr>
        <w:t xml:space="preserve">8. </w:t>
      </w:r>
      <w:r w:rsidR="00A354EE" w:rsidRPr="005F6BAC">
        <w:rPr>
          <w:rFonts w:ascii="Times New Roman" w:hAnsi="Times New Roman" w:cs="Times New Roman" w:hint="eastAsia"/>
          <w:b/>
          <w:sz w:val="24"/>
          <w:szCs w:val="24"/>
        </w:rPr>
        <w:t>Impact</w:t>
      </w:r>
      <w:r w:rsidR="00A354EE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54EE" w:rsidRPr="005F6BAC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A354EE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54EE" w:rsidRPr="005F6BAC">
        <w:rPr>
          <w:rFonts w:ascii="Times New Roman" w:hAnsi="Times New Roman" w:cs="Times New Roman" w:hint="eastAsia"/>
          <w:b/>
          <w:sz w:val="24"/>
          <w:szCs w:val="24"/>
        </w:rPr>
        <w:t>LDL-cholesterol</w:t>
      </w:r>
      <w:r w:rsidR="00A354EE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54EE" w:rsidRPr="005F6BAC">
        <w:rPr>
          <w:rFonts w:ascii="Times New Roman" w:hAnsi="Times New Roman" w:cs="Times New Roman" w:hint="eastAsia"/>
          <w:b/>
          <w:sz w:val="24"/>
          <w:szCs w:val="24"/>
        </w:rPr>
        <w:t>change</w:t>
      </w:r>
      <w:r w:rsidR="00A354EE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782C">
        <w:rPr>
          <w:rFonts w:ascii="Times New Roman" w:hAnsi="Times New Roman" w:cs="Times New Roman"/>
          <w:b/>
          <w:sz w:val="24"/>
          <w:szCs w:val="24"/>
        </w:rPr>
        <w:t>on the</w:t>
      </w:r>
      <w:r w:rsidR="00A354EE" w:rsidRPr="005F6BAC">
        <w:rPr>
          <w:rFonts w:ascii="Times New Roman" w:hAnsi="Times New Roman" w:cs="Times New Roman"/>
          <w:b/>
          <w:sz w:val="24"/>
          <w:szCs w:val="24"/>
        </w:rPr>
        <w:t xml:space="preserve"> secondary </w:t>
      </w:r>
      <w:r w:rsidR="00A354EE" w:rsidRPr="005F6BAC">
        <w:rPr>
          <w:rFonts w:ascii="Times New Roman" w:hAnsi="Times New Roman" w:cs="Times New Roman" w:hint="eastAsia"/>
          <w:b/>
          <w:sz w:val="24"/>
          <w:szCs w:val="24"/>
        </w:rPr>
        <w:t>outcome</w:t>
      </w:r>
      <w:r w:rsidR="00A354EE" w:rsidRPr="005F6BA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851"/>
        <w:gridCol w:w="992"/>
        <w:gridCol w:w="567"/>
        <w:gridCol w:w="1757"/>
        <w:gridCol w:w="1757"/>
        <w:gridCol w:w="1757"/>
        <w:gridCol w:w="1811"/>
        <w:gridCol w:w="856"/>
      </w:tblGrid>
      <w:tr w:rsidR="00251DDD" w:rsidRPr="005F6BAC" w14:paraId="753EACC0" w14:textId="77777777" w:rsidTr="007F5B27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C3260" w14:textId="77777777" w:rsidR="00251DDD" w:rsidRPr="005F6BAC" w:rsidRDefault="00251DDD" w:rsidP="007F5B2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57C5E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106C6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ve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DD7F6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uration (person-years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2BFC7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cidence</w:t>
            </w:r>
          </w:p>
        </w:tc>
        <w:tc>
          <w:tcPr>
            <w:tcW w:w="70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3ECBE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 ratio (95% confidence interval)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DF863" w14:textId="6027E3E0" w:rsidR="00251DDD" w:rsidRPr="005F6BAC" w:rsidRDefault="002B782C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78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251DDD"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="00251DDD"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="009914B3"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51DDD" w:rsidRPr="005F6BAC" w14:paraId="3E35A882" w14:textId="77777777" w:rsidTr="007F5B27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64A33" w14:textId="77777777" w:rsidR="00251DDD" w:rsidRPr="005F6BAC" w:rsidRDefault="00251DDD" w:rsidP="007F5B27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93129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FD94C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01106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9F9E9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5143E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67BFF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FA7A7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F661F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D6C6F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51DDD" w:rsidRPr="005F6BAC" w14:paraId="194B0900" w14:textId="77777777" w:rsidTr="007F5B27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E46F7" w14:textId="4EC6B9BF" w:rsidR="00251DDD" w:rsidRPr="005F6BAC" w:rsidRDefault="00251DDD" w:rsidP="007F5B27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ant statin use</w:t>
            </w:r>
            <w:r w:rsidR="00A72F2E"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52D01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C267A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CE91E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7F2BA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78057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38158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5CA7D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5D5C2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63DBB" w14:textId="77777777" w:rsidR="00251DDD" w:rsidRPr="005F6BAC" w:rsidRDefault="00251DDD" w:rsidP="007F5B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21100" w:rsidRPr="005F6BAC" w14:paraId="0953A7BF" w14:textId="77777777" w:rsidTr="0002110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0536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–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DC02" w14:textId="4FAD6999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0814" w14:textId="1BACA21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A875" w14:textId="516F820F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4507" w14:textId="6519A73E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0F8B" w14:textId="304FEEE2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897 (0.792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429B" w14:textId="6DBFC8BD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1 (0.892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4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F87F" w14:textId="12402893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37 (0.903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9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DED9" w14:textId="295DB74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78 (0.943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3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2C4E" w14:textId="69816685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9F36D0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</w:tr>
      <w:tr w:rsidR="00021100" w:rsidRPr="005F6BAC" w14:paraId="102DCCCF" w14:textId="77777777" w:rsidTr="0002110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0414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5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</w:t>
            </w:r>
            <w:r w:rsidRPr="005F6BAC">
              <w:rPr>
                <w:rFonts w:ascii="Times New Roman" w:eastAsia="맑은 고딕" w:hAnsi="Times New Roman" w:cs="Times New Roman"/>
                <w:sz w:val="18"/>
                <w:szCs w:val="18"/>
              </w:rPr>
              <w:t>–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6E39" w14:textId="4AB8FEA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5D52" w14:textId="2B4AF11B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D9C0" w14:textId="6E13EC7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4EC1" w14:textId="6565FC3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F7D6" w14:textId="7FCBC50D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10 (0.783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5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AFA7" w14:textId="69FEAC95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56 (0.823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4426" w14:textId="47160186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59 (0.824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1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65A1" w14:textId="2A128099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68 (0.832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2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CD31" w14:textId="2446F15B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</w:tr>
      <w:tr w:rsidR="00021100" w:rsidRPr="005F6BAC" w14:paraId="51B4694D" w14:textId="77777777" w:rsidTr="0002110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EC47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39C8" w14:textId="360D3D7B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8D45" w14:textId="031B3F5F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3ADB" w14:textId="130015F3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8C2B" w14:textId="599C9BFD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38B1" w14:textId="479B4066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CDDF" w14:textId="38901D4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A952" w14:textId="3A562177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894D" w14:textId="05A4E64B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38FF" w14:textId="7BEC38E3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00" w:rsidRPr="005F6BAC" w14:paraId="7286DC61" w14:textId="77777777" w:rsidTr="0002110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8093" w14:textId="77777777" w:rsidR="00021100" w:rsidRPr="005F6BAC" w:rsidRDefault="00021100" w:rsidP="00CE2EEC">
            <w:pPr>
              <w:ind w:leftChars="100" w:left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3376" w14:textId="34FC6D1A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0836" w14:textId="03D0470A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F15B" w14:textId="4610BCA4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25EC" w14:textId="0B4696BF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9DF0" w14:textId="76343CD8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83 (0.824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B370" w14:textId="5A3DF64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57 (0.886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6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B2D2" w14:textId="2F5DFB07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8 (0.853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1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E1AE" w14:textId="56488F13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07 (0.844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9D51" w14:textId="58667739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F36D0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021100" w:rsidRPr="005F6BAC" w14:paraId="7805DAAB" w14:textId="77777777" w:rsidTr="0002110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158AB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≥ 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37376" w14:textId="52F25AFB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13974" w14:textId="50AD88C2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5EAD6" w14:textId="4D8D4326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EE975" w14:textId="0CCB5E14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F25EA" w14:textId="4969327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01 (0.834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00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E57F3" w14:textId="7A97D8FE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45 (0.954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37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0EC3B" w14:textId="10FF4D36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82 (0.902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99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35CF0" w14:textId="4FC1B63E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72 (0.893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87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1444B" w14:textId="6183ACA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9F36D0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51DDD" w:rsidRPr="005F6BAC" w14:paraId="1EBC1A7A" w14:textId="77777777" w:rsidTr="00021100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2C1C4" w14:textId="143E0D61" w:rsidR="00251DDD" w:rsidRPr="005F6BAC" w:rsidRDefault="00A72F2E" w:rsidP="00A72F2E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ew</w:t>
            </w: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atin</w:t>
            </w:r>
            <w:proofErr w:type="spellEnd"/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s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0488E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C4CF2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0C631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01D51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18C43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EA608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44384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F0B26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B95BB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00" w:rsidRPr="005F6BAC" w14:paraId="18A954BB" w14:textId="77777777" w:rsidTr="0002110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7165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LDL-cholesterol &lt; –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F692" w14:textId="36993589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38CD" w14:textId="7E7415C2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CA64" w14:textId="126E8F2B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47D4" w14:textId="46D47D78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6045" w14:textId="29388CD8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979 (0.852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2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D8CA" w14:textId="40BA9654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34 (0.900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8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66D1" w14:textId="38B71967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38 (0.896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0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4AED" w14:textId="0114F68D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67 (0.923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3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2843" w14:textId="7FF387B3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9F36D0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021100" w:rsidRPr="005F6BAC" w14:paraId="037AD402" w14:textId="77777777" w:rsidTr="0002110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3ADD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5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</w:t>
            </w:r>
            <w:r w:rsidRPr="005F6BAC">
              <w:rPr>
                <w:rFonts w:ascii="Times New Roman" w:eastAsia="맑은 고딕" w:hAnsi="Times New Roman" w:cs="Times New Roman"/>
                <w:sz w:val="18"/>
                <w:szCs w:val="18"/>
              </w:rPr>
              <w:t>–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FB37" w14:textId="2EA7A74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3908" w14:textId="7C22A18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CFC2" w14:textId="4EF06053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1606" w14:textId="7DE4691B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C823" w14:textId="5AE578B7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01 (0.845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8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A608" w14:textId="43088FC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02 (0.846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8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470A" w14:textId="4EC512E2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1 (0.853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9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2513" w14:textId="31A2F1D7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19 (0.860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0699" w14:textId="3CA9D9F6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</w:tr>
      <w:tr w:rsidR="00021100" w:rsidRPr="005F6BAC" w14:paraId="70F595AC" w14:textId="77777777" w:rsidTr="00021100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FB97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7F6F" w14:textId="70C84453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AC47" w14:textId="511FE48D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E972" w14:textId="4B03C5A4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A974" w14:textId="4632E5BB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CEAF" w14:textId="46F7EE6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000A" w14:textId="19043112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721F" w14:textId="039D1980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FE15" w14:textId="2A9E7F1F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37E9" w14:textId="77777777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00" w:rsidRPr="005F6BAC" w14:paraId="5097F564" w14:textId="77777777" w:rsidTr="00021100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87BD1E3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2FA23E" w14:textId="4DF20A94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7007E0" w14:textId="2B3002C5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EB1709" w14:textId="3DF50985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DF7515" w14:textId="38F75519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39B8509" w14:textId="3F65766A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61 (0.907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48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04BA560" w14:textId="6F73EE6F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03 (0.940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53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1143E6C" w14:textId="0573476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89 (0.929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522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10AB9A51" w14:textId="5CB75412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78 (0.920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507)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24BCA2D" w14:textId="4A4CA2FA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="009F36D0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021100" w:rsidRPr="005F6BAC" w14:paraId="67056DFB" w14:textId="77777777" w:rsidTr="00021100">
        <w:trPr>
          <w:trHeight w:val="39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14:paraId="70ADDD62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≥ 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912F38F" w14:textId="598CB54B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71691A3" w14:textId="283AFC5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7DDE824" w14:textId="3779FF2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71F8353" w14:textId="26DBD709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14:paraId="7EFDBD3F" w14:textId="123E6B3A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81 (0.901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547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14:paraId="67521FA2" w14:textId="5F9A258A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307 (0.998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713)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14:paraId="54946C88" w14:textId="6A09EB62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37 (0.942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624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  <w:vAlign w:val="center"/>
          </w:tcPr>
          <w:p w14:paraId="5D147FB6" w14:textId="78015793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35 (0.941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620)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76744EF1" w14:textId="7915263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251DDD" w:rsidRPr="005F6BAC" w14:paraId="3593CDD4" w14:textId="77777777" w:rsidTr="00021100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56592EE4" w14:textId="58367AE1" w:rsidR="00251DDD" w:rsidRPr="005F6BAC" w:rsidRDefault="00A72F2E" w:rsidP="00A72F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n-statin</w:t>
            </w:r>
            <w:r w:rsidRPr="005F6B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F6B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ser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668D292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E62FA89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6324F41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31769A0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243BE004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280DB878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316AA438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14:paraId="632ABCE7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vAlign w:val="center"/>
          </w:tcPr>
          <w:p w14:paraId="799DCB79" w14:textId="77777777" w:rsidR="00251DDD" w:rsidRPr="005F6BAC" w:rsidRDefault="00251DDD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00" w:rsidRPr="005F6BAC" w14:paraId="71B31DD1" w14:textId="77777777" w:rsidTr="00021100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24C1503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–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CEC325" w14:textId="0613DCCF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213EFC" w14:textId="4BFB0E29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79FA2D" w14:textId="20247B5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7F65C5" w14:textId="57AC72F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06FECBE" w14:textId="4A271AEF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392 (1.198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61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0D9F503" w14:textId="3190DBF5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446 (1.245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679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4995293" w14:textId="1786A3D4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416 (1.213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654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1901AD1E" w14:textId="0F4130AA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427 (1.224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664)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705B17F6" w14:textId="19C5FACB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9F36D0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</w:tr>
      <w:tr w:rsidR="00021100" w:rsidRPr="005F6BAC" w14:paraId="1333747A" w14:textId="77777777" w:rsidTr="00021100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F8BD907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5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–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11D65B" w14:textId="430AAD84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5941CA" w14:textId="057FA199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3DCF54" w14:textId="04B46D3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47A767" w14:textId="6DD80665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6EDE4C0" w14:textId="0FFB590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99 (0.971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4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3F6D546B" w14:textId="19AF4F0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14 (0.984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62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04C6F53" w14:textId="212317D2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07 (0.977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55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6F57B6EA" w14:textId="1E6A9B84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16 (0.985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65)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13112134" w14:textId="5B330E1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021100" w:rsidRPr="005F6BAC" w14:paraId="3C1F4891" w14:textId="77777777" w:rsidTr="00021100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80822B8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–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28C1BD" w14:textId="0BAF8343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9D41C8" w14:textId="475AC799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F1727F" w14:textId="2CE372D0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C227A3" w14:textId="020D45F2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4776638" w14:textId="43B43A0A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3992932" w14:textId="102C181F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5CE1523" w14:textId="2BAEF667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7E0DE5D5" w14:textId="2781340D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763721F9" w14:textId="77777777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1100" w:rsidRPr="005F6BAC" w14:paraId="19905643" w14:textId="77777777" w:rsidTr="00021100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72FA6F0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20 ≤ </w:t>
            </w: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&lt; 5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240AE0" w14:textId="5689A07A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C1E400" w14:textId="11E3793E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54CFC7" w14:textId="165C1AF0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B40832" w14:textId="7539F84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5AB263B" w14:textId="046E22B4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06 (0.975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5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1E66486" w14:textId="052233C5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78 (1.039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337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EAB4BC5" w14:textId="13BAE7E5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12 (0.979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64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6C86BA0D" w14:textId="4870CC8D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98 (0.966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47)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079C7DBC" w14:textId="0436A1A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9F36D0"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021100" w:rsidRPr="005F6BAC" w14:paraId="2BA5D714" w14:textId="77777777" w:rsidTr="00021100">
        <w:trPr>
          <w:trHeight w:val="397"/>
        </w:trPr>
        <w:tc>
          <w:tcPr>
            <w:tcW w:w="2694" w:type="dxa"/>
            <w:tcBorders>
              <w:top w:val="nil"/>
            </w:tcBorders>
            <w:vAlign w:val="center"/>
          </w:tcPr>
          <w:p w14:paraId="514A0E52" w14:textId="77777777" w:rsidR="00021100" w:rsidRPr="005F6BAC" w:rsidRDefault="00021100" w:rsidP="00021100">
            <w:pPr>
              <w:ind w:leftChars="100" w:left="2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eastAsia="바탕" w:hAnsi="Times New Roman" w:cs="Times New Roman"/>
                <w:sz w:val="18"/>
                <w:szCs w:val="18"/>
              </w:rPr>
              <w:lastRenderedPageBreak/>
              <w:t>∆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LDL-cholesterol ≥ 50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11452A8" w14:textId="78DE4C1F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3B3BBF8" w14:textId="0CFEA828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13ED0C4" w14:textId="6C3B3001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1DBC779" w14:textId="46352D08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F6BA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07801F63" w14:textId="5F53B5C6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22 (0.950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326)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5940D5CE" w14:textId="7A83BBEC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73 (1.078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504)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27572C8F" w14:textId="22831420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107 (0.930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317)</w:t>
            </w:r>
          </w:p>
        </w:tc>
        <w:tc>
          <w:tcPr>
            <w:tcW w:w="1811" w:type="dxa"/>
            <w:tcBorders>
              <w:top w:val="nil"/>
            </w:tcBorders>
            <w:vAlign w:val="center"/>
          </w:tcPr>
          <w:p w14:paraId="565532EE" w14:textId="55226089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080 (0.908</w:t>
            </w:r>
            <w:r w:rsidR="009F36D0" w:rsidRPr="005F6BAC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1.284)</w:t>
            </w:r>
          </w:p>
        </w:tc>
        <w:tc>
          <w:tcPr>
            <w:tcW w:w="856" w:type="dxa"/>
            <w:tcBorders>
              <w:top w:val="nil"/>
            </w:tcBorders>
            <w:vAlign w:val="center"/>
          </w:tcPr>
          <w:p w14:paraId="1D8FAB28" w14:textId="3EE34C2B" w:rsidR="00021100" w:rsidRPr="005F6BAC" w:rsidRDefault="00021100" w:rsidP="0002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BAC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</w:tr>
    </w:tbl>
    <w:p w14:paraId="29F47A67" w14:textId="77777777" w:rsidR="00251DDD" w:rsidRPr="005F6BAC" w:rsidRDefault="00251DDD" w:rsidP="00A354E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34832EE" w14:textId="54E16264" w:rsidR="002F4A84" w:rsidRPr="005F6BAC" w:rsidRDefault="009914B3" w:rsidP="002F4A84">
      <w:pPr>
        <w:spacing w:after="0" w:line="480" w:lineRule="auto"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proofErr w:type="spellStart"/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  <w:vertAlign w:val="superscript"/>
        </w:rPr>
        <w:t>a</w:t>
      </w:r>
      <w:r w:rsidR="002B782C" w:rsidRPr="002B782C">
        <w:rPr>
          <w:rFonts w:asciiTheme="majorBidi" w:hAnsiTheme="majorBidi" w:cstheme="majorBidi"/>
          <w:i/>
          <w:iCs/>
          <w:color w:val="000000" w:themeColor="text1"/>
          <w:kern w:val="0"/>
          <w:sz w:val="24"/>
          <w:szCs w:val="24"/>
        </w:rPr>
        <w:t>P</w:t>
      </w:r>
      <w:proofErr w:type="spellEnd"/>
      <w:r w:rsidR="002F4A84"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-value is described for </w:t>
      </w:r>
      <w:r w:rsidR="002B782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the </w:t>
      </w:r>
      <w:r w:rsidR="002F4A84"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adjusted hazard ratio in Model 4. </w:t>
      </w:r>
    </w:p>
    <w:p w14:paraId="73D6951F" w14:textId="77777777" w:rsidR="002F4A84" w:rsidRPr="005F6BAC" w:rsidRDefault="002F4A84" w:rsidP="002F4A84">
      <w:pPr>
        <w:spacing w:after="0" w:line="480" w:lineRule="auto"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</w:pPr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Incidence is per 1,000 person*year follow-up.</w:t>
      </w:r>
    </w:p>
    <w:p w14:paraId="0A23C89A" w14:textId="77777777" w:rsidR="002F4A84" w:rsidRPr="005F6BAC" w:rsidRDefault="002F4A84" w:rsidP="002F4A84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bCs/>
          <w:kern w:val="0"/>
          <w:sz w:val="24"/>
          <w:szCs w:val="24"/>
        </w:rPr>
        <w:t>LDL, low-density lipoprotein</w:t>
      </w:r>
      <w:r w:rsidRPr="005F6BAC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. </w:t>
      </w:r>
    </w:p>
    <w:p w14:paraId="19D38142" w14:textId="10B264BD" w:rsidR="002F4A84" w:rsidRPr="005F6BAC" w:rsidRDefault="002F4A84" w:rsidP="002F4A84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1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Un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djusted. </w:t>
      </w:r>
    </w:p>
    <w:p w14:paraId="62127520" w14:textId="26CF6215" w:rsidR="002F4A84" w:rsidRPr="005F6BAC" w:rsidRDefault="002F4A84" w:rsidP="002F4A84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2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djusted for age and sex. </w:t>
      </w:r>
    </w:p>
    <w:p w14:paraId="792436A5" w14:textId="7CF274AD" w:rsidR="002F4A84" w:rsidRPr="005F6BAC" w:rsidRDefault="002F4A84" w:rsidP="002F4A84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o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el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3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justed for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ge, sex,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body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ass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index,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income, smoking status, alcohol consumption status, regular exercise, hypertension, chronic kidney disease, cardiovascular disease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E97F84" w:rsidRPr="005F6BAC">
        <w:rPr>
          <w:rFonts w:ascii="Times New Roman" w:hAnsi="Times New Roman" w:cs="Times New Roman"/>
          <w:kern w:val="0"/>
          <w:sz w:val="24"/>
          <w:szCs w:val="24"/>
        </w:rPr>
        <w:t xml:space="preserve">previous 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LDL-cholesterol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7D5158F7" w14:textId="7C7301C3" w:rsidR="002F4A84" w:rsidRPr="005F6BAC" w:rsidRDefault="002F4A84" w:rsidP="002F4A84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4: </w:t>
      </w:r>
      <w:r w:rsidR="002B782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justed for 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ge, sex,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body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ass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index,</w:t>
      </w:r>
      <w:r w:rsidRPr="005F6BAC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income, smoking status, alcohol consumption status, regular exercise, hypertension, chronic kidney disease, cardiovascular disease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97F84" w:rsidRPr="005F6BAC">
        <w:rPr>
          <w:rFonts w:ascii="Times New Roman" w:hAnsi="Times New Roman" w:cs="Times New Roman"/>
          <w:kern w:val="0"/>
          <w:sz w:val="24"/>
          <w:szCs w:val="24"/>
        </w:rPr>
        <w:t xml:space="preserve">previous 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LDL-cholesterol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5F6BA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 fasting glucose, duration of diabetes mellitus, use of insulin, and use of multiple (</w:t>
      </w:r>
      <w:r w:rsidRPr="005F6BAC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≥ 3) 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>oral hypoglycemic agent</w:t>
      </w:r>
      <w:r w:rsidR="002B782C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5F6BAC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00BB7A1C" w14:textId="77777777" w:rsidR="002F4A84" w:rsidRPr="005F6BAC" w:rsidRDefault="002F4A84" w:rsidP="00A354E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AEB93A7" w14:textId="77777777" w:rsidR="00251DDD" w:rsidRPr="005F6BAC" w:rsidRDefault="00251DDD" w:rsidP="00A354E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0678C1B" w14:textId="77777777" w:rsidR="006C3E34" w:rsidRPr="00730FF2" w:rsidRDefault="006C3E34" w:rsidP="00730FF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C3E34" w:rsidRPr="00730FF2" w:rsidSect="00A67CAC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7009D4" w14:textId="77777777" w:rsidR="009E1A4F" w:rsidRPr="005F6BAC" w:rsidRDefault="009E1A4F" w:rsidP="003C7E06">
      <w:pPr>
        <w:spacing w:after="0" w:line="240" w:lineRule="auto"/>
      </w:pPr>
      <w:r w:rsidRPr="005F6BAC">
        <w:separator/>
      </w:r>
    </w:p>
  </w:endnote>
  <w:endnote w:type="continuationSeparator" w:id="0">
    <w:p w14:paraId="7A410BEE" w14:textId="77777777" w:rsidR="009E1A4F" w:rsidRPr="005F6BAC" w:rsidRDefault="009E1A4F" w:rsidP="003C7E06">
      <w:pPr>
        <w:spacing w:after="0" w:line="240" w:lineRule="auto"/>
      </w:pPr>
      <w:r w:rsidRPr="005F6BA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04831082"/>
      <w:docPartObj>
        <w:docPartGallery w:val="Page Numbers (Bottom of Page)"/>
        <w:docPartUnique/>
      </w:docPartObj>
    </w:sdtPr>
    <w:sdtEndPr/>
    <w:sdtContent>
      <w:p w14:paraId="63E18E24" w14:textId="0DB110E5" w:rsidR="00BA2093" w:rsidRPr="005F6BAC" w:rsidRDefault="00BA2093">
        <w:pPr>
          <w:pStyle w:val="a8"/>
          <w:jc w:val="center"/>
        </w:pPr>
        <w:r w:rsidRPr="005F6BAC">
          <w:fldChar w:fldCharType="begin"/>
        </w:r>
        <w:r w:rsidRPr="005F6BAC">
          <w:instrText>PAGE   \* MERGEFORMAT</w:instrText>
        </w:r>
        <w:r w:rsidRPr="005F6BAC">
          <w:fldChar w:fldCharType="separate"/>
        </w:r>
        <w:r w:rsidR="00ED5570" w:rsidRPr="00D160F5">
          <w:t>4</w:t>
        </w:r>
        <w:r w:rsidRPr="005F6BAC">
          <w:fldChar w:fldCharType="end"/>
        </w:r>
      </w:p>
    </w:sdtContent>
  </w:sdt>
  <w:p w14:paraId="07887BC5" w14:textId="77777777" w:rsidR="00BA2093" w:rsidRPr="005F6BAC" w:rsidRDefault="00BA209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93FB6" w14:textId="77777777" w:rsidR="009E1A4F" w:rsidRPr="005F6BAC" w:rsidRDefault="009E1A4F" w:rsidP="003C7E06">
      <w:pPr>
        <w:spacing w:after="0" w:line="240" w:lineRule="auto"/>
      </w:pPr>
      <w:r w:rsidRPr="005F6BAC">
        <w:separator/>
      </w:r>
    </w:p>
  </w:footnote>
  <w:footnote w:type="continuationSeparator" w:id="0">
    <w:p w14:paraId="6FD90568" w14:textId="77777777" w:rsidR="009E1A4F" w:rsidRPr="005F6BAC" w:rsidRDefault="009E1A4F" w:rsidP="003C7E06">
      <w:pPr>
        <w:spacing w:after="0" w:line="240" w:lineRule="auto"/>
      </w:pPr>
      <w:r w:rsidRPr="005F6BA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BF3"/>
    <w:rsid w:val="00010B0A"/>
    <w:rsid w:val="00021100"/>
    <w:rsid w:val="00024B73"/>
    <w:rsid w:val="00042B75"/>
    <w:rsid w:val="00063044"/>
    <w:rsid w:val="000636BB"/>
    <w:rsid w:val="000762EB"/>
    <w:rsid w:val="0008185E"/>
    <w:rsid w:val="000B302D"/>
    <w:rsid w:val="000B3660"/>
    <w:rsid w:val="000C7777"/>
    <w:rsid w:val="000D15B5"/>
    <w:rsid w:val="000D76FF"/>
    <w:rsid w:val="00102A1E"/>
    <w:rsid w:val="00115819"/>
    <w:rsid w:val="00136C5F"/>
    <w:rsid w:val="0019411C"/>
    <w:rsid w:val="001A2163"/>
    <w:rsid w:val="001A4BD7"/>
    <w:rsid w:val="001E5564"/>
    <w:rsid w:val="001F5186"/>
    <w:rsid w:val="00223ECA"/>
    <w:rsid w:val="00236886"/>
    <w:rsid w:val="00243736"/>
    <w:rsid w:val="00251DDD"/>
    <w:rsid w:val="002A15D3"/>
    <w:rsid w:val="002B782C"/>
    <w:rsid w:val="002D1EFD"/>
    <w:rsid w:val="002F4A84"/>
    <w:rsid w:val="002F5951"/>
    <w:rsid w:val="003061AA"/>
    <w:rsid w:val="003106E9"/>
    <w:rsid w:val="00313A2E"/>
    <w:rsid w:val="003227DD"/>
    <w:rsid w:val="00381488"/>
    <w:rsid w:val="00381C0B"/>
    <w:rsid w:val="003A55AE"/>
    <w:rsid w:val="003C7E06"/>
    <w:rsid w:val="003D1138"/>
    <w:rsid w:val="003E106F"/>
    <w:rsid w:val="003E317B"/>
    <w:rsid w:val="003E40E2"/>
    <w:rsid w:val="003F3887"/>
    <w:rsid w:val="00422109"/>
    <w:rsid w:val="00432D43"/>
    <w:rsid w:val="00434512"/>
    <w:rsid w:val="0045318C"/>
    <w:rsid w:val="00495A71"/>
    <w:rsid w:val="004C5980"/>
    <w:rsid w:val="004E5F15"/>
    <w:rsid w:val="00514178"/>
    <w:rsid w:val="0052251D"/>
    <w:rsid w:val="00522684"/>
    <w:rsid w:val="00534DCE"/>
    <w:rsid w:val="0055040F"/>
    <w:rsid w:val="00565F1F"/>
    <w:rsid w:val="00582172"/>
    <w:rsid w:val="00584C10"/>
    <w:rsid w:val="005A41ED"/>
    <w:rsid w:val="005B02E7"/>
    <w:rsid w:val="005C07F9"/>
    <w:rsid w:val="005D124C"/>
    <w:rsid w:val="005D60B6"/>
    <w:rsid w:val="005F6BAC"/>
    <w:rsid w:val="00601ADE"/>
    <w:rsid w:val="00602393"/>
    <w:rsid w:val="006036F9"/>
    <w:rsid w:val="00613C6C"/>
    <w:rsid w:val="00615592"/>
    <w:rsid w:val="006662A6"/>
    <w:rsid w:val="00684C73"/>
    <w:rsid w:val="006863A2"/>
    <w:rsid w:val="006B2219"/>
    <w:rsid w:val="006C3E34"/>
    <w:rsid w:val="007047BA"/>
    <w:rsid w:val="0071188A"/>
    <w:rsid w:val="00730FF2"/>
    <w:rsid w:val="00760810"/>
    <w:rsid w:val="0076249A"/>
    <w:rsid w:val="0076494B"/>
    <w:rsid w:val="00774B6C"/>
    <w:rsid w:val="00793D9E"/>
    <w:rsid w:val="00795C1A"/>
    <w:rsid w:val="0079738D"/>
    <w:rsid w:val="007A00E1"/>
    <w:rsid w:val="007B30FD"/>
    <w:rsid w:val="007B4000"/>
    <w:rsid w:val="007D15D2"/>
    <w:rsid w:val="007F21B1"/>
    <w:rsid w:val="007F45D2"/>
    <w:rsid w:val="00821B3E"/>
    <w:rsid w:val="00854B9C"/>
    <w:rsid w:val="00860869"/>
    <w:rsid w:val="008719B1"/>
    <w:rsid w:val="008B3B3F"/>
    <w:rsid w:val="008D3441"/>
    <w:rsid w:val="008F419A"/>
    <w:rsid w:val="009159EE"/>
    <w:rsid w:val="00975E80"/>
    <w:rsid w:val="009914B3"/>
    <w:rsid w:val="009A5379"/>
    <w:rsid w:val="009D70C4"/>
    <w:rsid w:val="009E1A4F"/>
    <w:rsid w:val="009F36D0"/>
    <w:rsid w:val="00A12BF3"/>
    <w:rsid w:val="00A163B5"/>
    <w:rsid w:val="00A17737"/>
    <w:rsid w:val="00A17BF3"/>
    <w:rsid w:val="00A354EE"/>
    <w:rsid w:val="00A67CAC"/>
    <w:rsid w:val="00A70AC5"/>
    <w:rsid w:val="00A72F2E"/>
    <w:rsid w:val="00AB4642"/>
    <w:rsid w:val="00AB5470"/>
    <w:rsid w:val="00AB779B"/>
    <w:rsid w:val="00AC4171"/>
    <w:rsid w:val="00AD2F36"/>
    <w:rsid w:val="00AD6307"/>
    <w:rsid w:val="00AF5F46"/>
    <w:rsid w:val="00B22526"/>
    <w:rsid w:val="00B31784"/>
    <w:rsid w:val="00B472AC"/>
    <w:rsid w:val="00B54787"/>
    <w:rsid w:val="00BA2093"/>
    <w:rsid w:val="00BF7232"/>
    <w:rsid w:val="00C001FE"/>
    <w:rsid w:val="00C01D60"/>
    <w:rsid w:val="00C11EE4"/>
    <w:rsid w:val="00C22D6E"/>
    <w:rsid w:val="00C93F8F"/>
    <w:rsid w:val="00CA5E10"/>
    <w:rsid w:val="00CA761F"/>
    <w:rsid w:val="00CC081C"/>
    <w:rsid w:val="00CE2EEC"/>
    <w:rsid w:val="00CE66FE"/>
    <w:rsid w:val="00D00A73"/>
    <w:rsid w:val="00D160F5"/>
    <w:rsid w:val="00D52BA4"/>
    <w:rsid w:val="00D57AF9"/>
    <w:rsid w:val="00D669F1"/>
    <w:rsid w:val="00D801F5"/>
    <w:rsid w:val="00D9052A"/>
    <w:rsid w:val="00D9604D"/>
    <w:rsid w:val="00DA392F"/>
    <w:rsid w:val="00DC2914"/>
    <w:rsid w:val="00DE021D"/>
    <w:rsid w:val="00DE3A02"/>
    <w:rsid w:val="00DF13E9"/>
    <w:rsid w:val="00E027BE"/>
    <w:rsid w:val="00E27760"/>
    <w:rsid w:val="00E30A9D"/>
    <w:rsid w:val="00E35C4D"/>
    <w:rsid w:val="00E36DE6"/>
    <w:rsid w:val="00E37268"/>
    <w:rsid w:val="00E378F3"/>
    <w:rsid w:val="00E54227"/>
    <w:rsid w:val="00E831EF"/>
    <w:rsid w:val="00E95561"/>
    <w:rsid w:val="00E97F84"/>
    <w:rsid w:val="00EA0513"/>
    <w:rsid w:val="00EA76A2"/>
    <w:rsid w:val="00EC637D"/>
    <w:rsid w:val="00EC76D5"/>
    <w:rsid w:val="00ED5570"/>
    <w:rsid w:val="00EF0A65"/>
    <w:rsid w:val="00EF0A8A"/>
    <w:rsid w:val="00F20366"/>
    <w:rsid w:val="00F23027"/>
    <w:rsid w:val="00F36854"/>
    <w:rsid w:val="00F37CC7"/>
    <w:rsid w:val="00F54DA3"/>
    <w:rsid w:val="00F6053B"/>
    <w:rsid w:val="00FC1086"/>
    <w:rsid w:val="00FF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4900E"/>
  <w15:chartTrackingRefBased/>
  <w15:docId w15:val="{CB5F6827-998A-4FEC-9892-06DF8DB4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1D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7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472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472A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annotation text"/>
    <w:basedOn w:val="a"/>
    <w:link w:val="Char0"/>
    <w:uiPriority w:val="99"/>
    <w:unhideWhenUsed/>
    <w:rsid w:val="00730FF2"/>
    <w:pPr>
      <w:spacing w:after="0" w:line="240" w:lineRule="auto"/>
      <w:jc w:val="left"/>
    </w:pPr>
  </w:style>
  <w:style w:type="character" w:customStyle="1" w:styleId="Char0">
    <w:name w:val="메모 텍스트 Char"/>
    <w:basedOn w:val="a0"/>
    <w:link w:val="a5"/>
    <w:uiPriority w:val="99"/>
    <w:rsid w:val="00730FF2"/>
  </w:style>
  <w:style w:type="character" w:styleId="a6">
    <w:name w:val="annotation reference"/>
    <w:basedOn w:val="a0"/>
    <w:uiPriority w:val="99"/>
    <w:semiHidden/>
    <w:unhideWhenUsed/>
    <w:rsid w:val="00730FF2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3C7E0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3C7E06"/>
  </w:style>
  <w:style w:type="paragraph" w:styleId="a8">
    <w:name w:val="footer"/>
    <w:basedOn w:val="a"/>
    <w:link w:val="Char2"/>
    <w:uiPriority w:val="99"/>
    <w:unhideWhenUsed/>
    <w:rsid w:val="003C7E0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3C7E06"/>
  </w:style>
  <w:style w:type="paragraph" w:styleId="a9">
    <w:name w:val="Revision"/>
    <w:hidden/>
    <w:uiPriority w:val="99"/>
    <w:semiHidden/>
    <w:rsid w:val="005F6BAC"/>
    <w:pPr>
      <w:spacing w:after="0" w:line="240" w:lineRule="auto"/>
      <w:jc w:val="left"/>
    </w:pPr>
  </w:style>
  <w:style w:type="paragraph" w:styleId="aa">
    <w:name w:val="annotation subject"/>
    <w:basedOn w:val="a5"/>
    <w:next w:val="a5"/>
    <w:link w:val="Char3"/>
    <w:uiPriority w:val="99"/>
    <w:semiHidden/>
    <w:unhideWhenUsed/>
    <w:rsid w:val="00774B6C"/>
    <w:pPr>
      <w:spacing w:after="160"/>
      <w:jc w:val="both"/>
    </w:pPr>
    <w:rPr>
      <w:b/>
      <w:bCs/>
      <w:szCs w:val="20"/>
    </w:rPr>
  </w:style>
  <w:style w:type="character" w:customStyle="1" w:styleId="Char3">
    <w:name w:val="메모 주제 Char"/>
    <w:basedOn w:val="Char0"/>
    <w:link w:val="aa"/>
    <w:uiPriority w:val="99"/>
    <w:semiHidden/>
    <w:rsid w:val="00774B6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6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2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4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AD382-47FD-4579-9FBD-02289C3B4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457</Words>
  <Characters>14008</Characters>
  <Application>Microsoft Office Word</Application>
  <DocSecurity>0</DocSecurity>
  <Lines>116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Hee Jeong</dc:creator>
  <cp:keywords/>
  <dc:description/>
  <cp:lastModifiedBy>Joo Hee Jeong</cp:lastModifiedBy>
  <cp:revision>2</cp:revision>
  <dcterms:created xsi:type="dcterms:W3CDTF">2024-12-16T02:01:00Z</dcterms:created>
  <dcterms:modified xsi:type="dcterms:W3CDTF">2024-12-16T02:01:00Z</dcterms:modified>
</cp:coreProperties>
</file>